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982939" w14:textId="77777777" w:rsidR="001B03CB" w:rsidRPr="00376CC5" w:rsidRDefault="001B03CB" w:rsidP="001B03CB">
      <w:pPr>
        <w:pStyle w:val="Tytu"/>
      </w:pPr>
      <w:r w:rsidRPr="002B216C">
        <w:t>The Interplay Between Bicarbonate Kinetics and Gastrointestinal Upset on Ergogenic Potential after Sodium Bicarbonate Intake</w:t>
      </w:r>
    </w:p>
    <w:p w14:paraId="24726C2A" w14:textId="77777777" w:rsidR="001B03CB" w:rsidRPr="00376CC5" w:rsidRDefault="001B03CB" w:rsidP="001B03CB">
      <w:pPr>
        <w:pStyle w:val="AuthorList"/>
        <w:jc w:val="both"/>
      </w:pPr>
      <w:r w:rsidRPr="0086416C">
        <w:t>Krzysztof Durkalec-Michalski</w:t>
      </w:r>
      <w:r w:rsidRPr="0086416C">
        <w:rPr>
          <w:vertAlign w:val="superscript"/>
        </w:rPr>
        <w:t>1,2,*</w:t>
      </w:r>
      <w:r w:rsidRPr="0086416C">
        <w:t>, Paulina M. Nowaczyk</w:t>
      </w:r>
      <w:r w:rsidRPr="0086416C">
        <w:rPr>
          <w:vertAlign w:val="superscript"/>
        </w:rPr>
        <w:t>1</w:t>
      </w:r>
      <w:r w:rsidRPr="0086416C">
        <w:t>, Joanna Kamińska</w:t>
      </w:r>
      <w:r w:rsidRPr="0086416C">
        <w:rPr>
          <w:vertAlign w:val="superscript"/>
        </w:rPr>
        <w:t>3</w:t>
      </w:r>
      <w:r w:rsidRPr="0086416C">
        <w:t>, Bryan Saunders</w:t>
      </w:r>
      <w:r w:rsidRPr="0086416C">
        <w:rPr>
          <w:vertAlign w:val="superscript"/>
        </w:rPr>
        <w:t>4,5</w:t>
      </w:r>
      <w:r w:rsidRPr="0086416C">
        <w:t>, Igor Łoniewski</w:t>
      </w:r>
      <w:r w:rsidRPr="0086416C">
        <w:rPr>
          <w:vertAlign w:val="superscript"/>
        </w:rPr>
        <w:t>6</w:t>
      </w:r>
      <w:r w:rsidRPr="0086416C">
        <w:t>, Dominika Czubaszek</w:t>
      </w:r>
      <w:r w:rsidRPr="0086416C">
        <w:rPr>
          <w:vertAlign w:val="superscript"/>
        </w:rPr>
        <w:t>1</w:t>
      </w:r>
      <w:r w:rsidRPr="0086416C">
        <w:t>, Michal Steffl</w:t>
      </w:r>
      <w:r w:rsidRPr="0086416C">
        <w:rPr>
          <w:vertAlign w:val="superscript"/>
        </w:rPr>
        <w:t>2</w:t>
      </w:r>
      <w:r w:rsidRPr="0086416C">
        <w:t>, Tomasz Podgórski</w:t>
      </w:r>
      <w:r w:rsidRPr="0086416C">
        <w:rPr>
          <w:vertAlign w:val="superscript"/>
        </w:rPr>
        <w:t>3</w:t>
      </w:r>
    </w:p>
    <w:p w14:paraId="54AC55DB" w14:textId="77777777" w:rsidR="001B03CB" w:rsidRPr="001B03CB" w:rsidRDefault="001B03CB" w:rsidP="001B03CB">
      <w:pPr>
        <w:spacing w:before="240" w:after="0"/>
        <w:jc w:val="both"/>
        <w:rPr>
          <w:rFonts w:ascii="Times New Roman" w:hAnsi="Times New Roman" w:cs="Times New Roman"/>
          <w:b/>
          <w:szCs w:val="24"/>
          <w:lang w:val="en-US"/>
        </w:rPr>
      </w:pPr>
      <w:r w:rsidRPr="001B03CB">
        <w:rPr>
          <w:rFonts w:ascii="Times New Roman" w:hAnsi="Times New Roman" w:cs="Times New Roman"/>
          <w:szCs w:val="24"/>
          <w:vertAlign w:val="superscript"/>
          <w:lang w:val="en-US"/>
        </w:rPr>
        <w:t>1</w:t>
      </w:r>
      <w:r w:rsidRPr="001B03CB">
        <w:rPr>
          <w:rFonts w:ascii="Times New Roman" w:hAnsi="Times New Roman" w:cs="Times New Roman"/>
          <w:szCs w:val="24"/>
          <w:lang w:val="en-US"/>
        </w:rPr>
        <w:t>Department of Sports Dietetics, Poznan University of Physical Education, Poznan, Poland</w:t>
      </w:r>
    </w:p>
    <w:p w14:paraId="7266A126" w14:textId="77777777" w:rsidR="001B03CB" w:rsidRPr="001B03CB" w:rsidRDefault="001B03CB" w:rsidP="001B03CB">
      <w:pPr>
        <w:spacing w:after="0"/>
        <w:jc w:val="both"/>
        <w:rPr>
          <w:rFonts w:ascii="Times New Roman" w:hAnsi="Times New Roman" w:cs="Times New Roman"/>
          <w:szCs w:val="24"/>
          <w:lang w:val="en-US"/>
        </w:rPr>
      </w:pPr>
      <w:r w:rsidRPr="001B03CB">
        <w:rPr>
          <w:rFonts w:ascii="Times New Roman" w:hAnsi="Times New Roman" w:cs="Times New Roman"/>
          <w:szCs w:val="24"/>
          <w:vertAlign w:val="superscript"/>
          <w:lang w:val="en-US"/>
        </w:rPr>
        <w:t>2</w:t>
      </w:r>
      <w:r w:rsidRPr="001B03CB">
        <w:rPr>
          <w:rFonts w:ascii="Times New Roman" w:hAnsi="Times New Roman" w:cs="Times New Roman"/>
          <w:szCs w:val="24"/>
          <w:lang w:val="en-US"/>
        </w:rPr>
        <w:t>Department of Physiology and Biochemistry, Faculty of Physical Education and Sport, Charles University, Prague, Czech Republic</w:t>
      </w:r>
    </w:p>
    <w:p w14:paraId="664132E7" w14:textId="77777777" w:rsidR="001B03CB" w:rsidRPr="001B03CB" w:rsidRDefault="001B03CB" w:rsidP="001B03CB">
      <w:pPr>
        <w:spacing w:after="0"/>
        <w:jc w:val="both"/>
        <w:rPr>
          <w:rFonts w:ascii="Times New Roman" w:hAnsi="Times New Roman" w:cs="Times New Roman"/>
          <w:b/>
          <w:szCs w:val="24"/>
          <w:lang w:val="en-US"/>
        </w:rPr>
      </w:pPr>
      <w:r w:rsidRPr="001B03CB">
        <w:rPr>
          <w:rFonts w:ascii="Times New Roman" w:hAnsi="Times New Roman" w:cs="Times New Roman"/>
          <w:szCs w:val="24"/>
          <w:vertAlign w:val="superscript"/>
          <w:lang w:val="en-US"/>
        </w:rPr>
        <w:t>3</w:t>
      </w:r>
      <w:r w:rsidRPr="001B03CB">
        <w:rPr>
          <w:rFonts w:ascii="Times New Roman" w:hAnsi="Times New Roman" w:cs="Times New Roman"/>
          <w:szCs w:val="24"/>
          <w:lang w:val="en-US"/>
        </w:rPr>
        <w:t>Department of Physiology and Biochemistry, Poznan University of Physical Education, Poznan, Poland</w:t>
      </w:r>
    </w:p>
    <w:p w14:paraId="6E4AAABF" w14:textId="77777777" w:rsidR="001B03CB" w:rsidRPr="001B03CB" w:rsidRDefault="001B03CB" w:rsidP="001B03CB">
      <w:pPr>
        <w:spacing w:after="0"/>
        <w:jc w:val="both"/>
        <w:rPr>
          <w:rFonts w:ascii="Times New Roman" w:hAnsi="Times New Roman" w:cs="Times New Roman"/>
          <w:b/>
          <w:szCs w:val="24"/>
          <w:lang w:val="en-US"/>
        </w:rPr>
      </w:pPr>
      <w:r w:rsidRPr="001B03CB">
        <w:rPr>
          <w:rFonts w:ascii="Times New Roman" w:hAnsi="Times New Roman" w:cs="Times New Roman"/>
          <w:szCs w:val="24"/>
          <w:vertAlign w:val="superscript"/>
          <w:lang w:val="en-US"/>
        </w:rPr>
        <w:t>4</w:t>
      </w:r>
      <w:r w:rsidRPr="001B03CB">
        <w:rPr>
          <w:rFonts w:ascii="Times New Roman" w:hAnsi="Times New Roman" w:cs="Times New Roman"/>
          <w:szCs w:val="24"/>
          <w:lang w:val="en-US"/>
        </w:rPr>
        <w:t>Applied Physiology and Nutrition Research Group, School of Physical Education and Sport, Rheumatology Division, Faculdade de Medicina FMUSP, University of São Paulo, São Paulo, BRAZIL</w:t>
      </w:r>
    </w:p>
    <w:p w14:paraId="418551A1" w14:textId="77777777" w:rsidR="001B03CB" w:rsidRPr="001B03CB" w:rsidRDefault="001B03CB" w:rsidP="001B03CB">
      <w:pPr>
        <w:spacing w:after="0"/>
        <w:jc w:val="both"/>
        <w:rPr>
          <w:rFonts w:ascii="Times New Roman" w:hAnsi="Times New Roman" w:cs="Times New Roman"/>
          <w:b/>
          <w:szCs w:val="24"/>
          <w:lang w:val="en-US"/>
        </w:rPr>
      </w:pPr>
      <w:r w:rsidRPr="001B03CB">
        <w:rPr>
          <w:rFonts w:ascii="Times New Roman" w:hAnsi="Times New Roman" w:cs="Times New Roman"/>
          <w:szCs w:val="24"/>
          <w:vertAlign w:val="superscript"/>
          <w:lang w:val="en-US"/>
        </w:rPr>
        <w:t>5</w:t>
      </w:r>
      <w:r w:rsidRPr="001B03CB">
        <w:rPr>
          <w:rFonts w:ascii="Times New Roman" w:hAnsi="Times New Roman" w:cs="Times New Roman"/>
          <w:szCs w:val="24"/>
          <w:lang w:val="en-US"/>
        </w:rPr>
        <w:t>Institute of Orthopedics and Traumatology, Faculty of Medicine FMUSP, University of São Paulo, Brazil</w:t>
      </w:r>
    </w:p>
    <w:p w14:paraId="32996B3A" w14:textId="77777777" w:rsidR="001B03CB" w:rsidRPr="001B03CB" w:rsidRDefault="001B03CB" w:rsidP="001B03CB">
      <w:pPr>
        <w:spacing w:after="0"/>
        <w:jc w:val="both"/>
        <w:rPr>
          <w:rFonts w:ascii="Times New Roman" w:hAnsi="Times New Roman" w:cs="Times New Roman"/>
          <w:b/>
          <w:szCs w:val="24"/>
          <w:lang w:val="en-US"/>
        </w:rPr>
      </w:pPr>
      <w:r w:rsidRPr="001B03CB">
        <w:rPr>
          <w:rFonts w:ascii="Times New Roman" w:hAnsi="Times New Roman" w:cs="Times New Roman"/>
          <w:szCs w:val="24"/>
          <w:vertAlign w:val="superscript"/>
          <w:lang w:val="en-US"/>
        </w:rPr>
        <w:t>6</w:t>
      </w:r>
      <w:r w:rsidRPr="001B03CB">
        <w:rPr>
          <w:rFonts w:ascii="Times New Roman" w:hAnsi="Times New Roman" w:cs="Times New Roman"/>
          <w:szCs w:val="24"/>
          <w:lang w:val="en-US"/>
        </w:rPr>
        <w:t>Department of Biochemical Sciences, Pomeranian Medical University in Szczecin, Szczecin, Poland</w:t>
      </w:r>
    </w:p>
    <w:p w14:paraId="42B34C76" w14:textId="77777777" w:rsidR="001B03CB" w:rsidRPr="001B03CB" w:rsidRDefault="001B03CB" w:rsidP="001B03CB">
      <w:pPr>
        <w:spacing w:before="240" w:after="0"/>
        <w:rPr>
          <w:rFonts w:ascii="Times New Roman" w:hAnsi="Times New Roman" w:cs="Times New Roman"/>
          <w:lang w:val="en-US"/>
        </w:rPr>
      </w:pPr>
      <w:r w:rsidRPr="001B03CB">
        <w:rPr>
          <w:rFonts w:ascii="Times New Roman" w:hAnsi="Times New Roman" w:cs="Times New Roman"/>
          <w:b/>
          <w:szCs w:val="24"/>
          <w:lang w:val="en-US"/>
        </w:rPr>
        <w:t xml:space="preserve">* Correspondence: </w:t>
      </w:r>
      <w:r w:rsidRPr="001B03CB">
        <w:rPr>
          <w:rFonts w:ascii="Times New Roman" w:hAnsi="Times New Roman" w:cs="Times New Roman"/>
          <w:b/>
          <w:szCs w:val="24"/>
          <w:lang w:val="en-US"/>
        </w:rPr>
        <w:br/>
      </w:r>
      <w:r w:rsidRPr="001B03CB">
        <w:rPr>
          <w:rFonts w:ascii="Times New Roman" w:hAnsi="Times New Roman" w:cs="Times New Roman"/>
          <w:szCs w:val="24"/>
          <w:lang w:val="en-US"/>
        </w:rPr>
        <w:t>Corresponding Author</w:t>
      </w:r>
      <w:r w:rsidRPr="001B03CB">
        <w:rPr>
          <w:rFonts w:ascii="Times New Roman" w:hAnsi="Times New Roman" w:cs="Times New Roman"/>
          <w:lang w:val="en-US"/>
        </w:rPr>
        <w:t xml:space="preserve"> </w:t>
      </w:r>
    </w:p>
    <w:p w14:paraId="73893423" w14:textId="77777777" w:rsidR="001B03CB" w:rsidRPr="001B03CB" w:rsidRDefault="001B03CB" w:rsidP="001B03CB">
      <w:pPr>
        <w:spacing w:after="0"/>
        <w:rPr>
          <w:rFonts w:ascii="Times New Roman" w:hAnsi="Times New Roman" w:cs="Times New Roman"/>
          <w:szCs w:val="24"/>
          <w:lang w:val="en-US"/>
        </w:rPr>
      </w:pPr>
      <w:r w:rsidRPr="001B03CB">
        <w:rPr>
          <w:rFonts w:ascii="Times New Roman" w:hAnsi="Times New Roman" w:cs="Times New Roman"/>
          <w:szCs w:val="24"/>
          <w:lang w:val="en-US"/>
        </w:rPr>
        <w:t>Krzysztof Durkalec-Michalski</w:t>
      </w:r>
    </w:p>
    <w:p w14:paraId="71A22AC8" w14:textId="77777777" w:rsidR="001B03CB" w:rsidRPr="001B03CB" w:rsidRDefault="001B03CB" w:rsidP="001B03CB">
      <w:pPr>
        <w:spacing w:after="0"/>
        <w:rPr>
          <w:rFonts w:ascii="Times New Roman" w:hAnsi="Times New Roman" w:cs="Times New Roman"/>
          <w:szCs w:val="24"/>
          <w:lang w:val="en-US"/>
        </w:rPr>
      </w:pPr>
      <w:r w:rsidRPr="001B03CB">
        <w:rPr>
          <w:rFonts w:ascii="Times New Roman" w:hAnsi="Times New Roman" w:cs="Times New Roman"/>
          <w:szCs w:val="24"/>
          <w:lang w:val="en-US"/>
        </w:rPr>
        <w:t>Department of Sports Dietetics, Poznan University of Physical Education, 61-871 Poznan, Poland</w:t>
      </w:r>
    </w:p>
    <w:p w14:paraId="75503576" w14:textId="77777777" w:rsidR="001B03CB" w:rsidRPr="001B03CB" w:rsidRDefault="001B03CB" w:rsidP="001B03CB">
      <w:pPr>
        <w:spacing w:after="0"/>
        <w:rPr>
          <w:rFonts w:ascii="Times New Roman" w:hAnsi="Times New Roman" w:cs="Times New Roman"/>
          <w:szCs w:val="24"/>
          <w:lang w:val="en-US"/>
        </w:rPr>
      </w:pPr>
      <w:r w:rsidRPr="001B03CB">
        <w:rPr>
          <w:rFonts w:ascii="Times New Roman" w:hAnsi="Times New Roman" w:cs="Times New Roman"/>
          <w:szCs w:val="24"/>
          <w:lang w:val="en-US"/>
        </w:rPr>
        <w:t>Tel.: +48 61 835 51 65</w:t>
      </w:r>
    </w:p>
    <w:p w14:paraId="6E804D48" w14:textId="1C7D637D" w:rsidR="001B03CB" w:rsidRDefault="001B03CB" w:rsidP="001B03CB">
      <w:pPr>
        <w:rPr>
          <w:rStyle w:val="Hipercze"/>
          <w:rFonts w:ascii="Times New Roman" w:hAnsi="Times New Roman" w:cs="Times New Roman"/>
          <w:szCs w:val="24"/>
        </w:rPr>
      </w:pPr>
      <w:r w:rsidRPr="001B03CB">
        <w:rPr>
          <w:rFonts w:ascii="Times New Roman" w:hAnsi="Times New Roman" w:cs="Times New Roman"/>
          <w:szCs w:val="24"/>
          <w:lang w:val="en-US"/>
        </w:rPr>
        <w:t xml:space="preserve">e-mail: </w:t>
      </w:r>
      <w:hyperlink r:id="rId5" w:history="1">
        <w:r w:rsidRPr="001B03CB">
          <w:rPr>
            <w:rStyle w:val="Hipercze"/>
            <w:rFonts w:ascii="Times New Roman" w:hAnsi="Times New Roman" w:cs="Times New Roman"/>
            <w:szCs w:val="24"/>
            <w:lang w:val="en-US"/>
          </w:rPr>
          <w:t>durkalec-michalski@awf.poznan.pl</w:t>
        </w:r>
      </w:hyperlink>
    </w:p>
    <w:p w14:paraId="70E15FD2" w14:textId="77777777" w:rsidR="00FB3B35" w:rsidRDefault="00FB3B35" w:rsidP="001B03CB">
      <w:pPr>
        <w:rPr>
          <w:rStyle w:val="Hipercze"/>
          <w:rFonts w:ascii="Times New Roman" w:hAnsi="Times New Roman" w:cs="Times New Roman"/>
          <w:szCs w:val="24"/>
        </w:rPr>
        <w:sectPr w:rsidR="00FB3B35" w:rsidSect="00FB3B35">
          <w:pgSz w:w="11906" w:h="16838"/>
          <w:pgMar w:top="1417" w:right="1276" w:bottom="1417" w:left="1276" w:header="708" w:footer="708" w:gutter="0"/>
          <w:cols w:space="708"/>
          <w:docGrid w:linePitch="360"/>
        </w:sectPr>
      </w:pPr>
    </w:p>
    <w:p w14:paraId="13D8D44C" w14:textId="6A237D06" w:rsidR="00B42D5D" w:rsidRPr="00ED6DC1" w:rsidRDefault="0015053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S</w:t>
      </w:r>
      <w:r w:rsidR="00A05BDF">
        <w:rPr>
          <w:rFonts w:ascii="Times New Roman" w:hAnsi="Times New Roman" w:cs="Times New Roman"/>
          <w:b/>
          <w:bCs/>
          <w:lang w:val="en-US"/>
        </w:rPr>
        <w:t xml:space="preserve">upplementary </w:t>
      </w:r>
      <w:r w:rsidR="00526079">
        <w:rPr>
          <w:rFonts w:ascii="Times New Roman" w:hAnsi="Times New Roman" w:cs="Times New Roman"/>
          <w:b/>
          <w:bCs/>
          <w:lang w:val="en-US"/>
        </w:rPr>
        <w:t>table</w:t>
      </w:r>
      <w:r w:rsidR="00A05BDF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526079">
        <w:rPr>
          <w:rFonts w:ascii="Times New Roman" w:hAnsi="Times New Roman" w:cs="Times New Roman"/>
          <w:b/>
          <w:bCs/>
          <w:lang w:val="en-US"/>
        </w:rPr>
        <w:t>S</w:t>
      </w:r>
      <w:r w:rsidR="00F663FC" w:rsidRPr="00A44D32">
        <w:rPr>
          <w:rFonts w:ascii="Times New Roman" w:hAnsi="Times New Roman" w:cs="Times New Roman"/>
          <w:b/>
          <w:bCs/>
          <w:lang w:val="en-US"/>
        </w:rPr>
        <w:t>1.</w:t>
      </w:r>
      <w:r w:rsidR="00F663FC" w:rsidRPr="00ED6DC1">
        <w:rPr>
          <w:rFonts w:ascii="Times New Roman" w:hAnsi="Times New Roman" w:cs="Times New Roman"/>
          <w:lang w:val="en-US"/>
        </w:rPr>
        <w:t xml:space="preserve"> </w:t>
      </w:r>
      <w:r w:rsidR="00D835E7">
        <w:rPr>
          <w:rFonts w:ascii="Times New Roman" w:hAnsi="Times New Roman" w:cs="Times New Roman"/>
          <w:lang w:val="en-US"/>
        </w:rPr>
        <w:t>Blood b</w:t>
      </w:r>
      <w:r w:rsidR="00D835E7" w:rsidRPr="00ED6DC1">
        <w:rPr>
          <w:rFonts w:ascii="Times New Roman" w:hAnsi="Times New Roman" w:cs="Times New Roman"/>
          <w:lang w:val="en-US"/>
        </w:rPr>
        <w:t xml:space="preserve">iochemical </w:t>
      </w:r>
      <w:r w:rsidR="00D835E7">
        <w:rPr>
          <w:rFonts w:ascii="Times New Roman" w:hAnsi="Times New Roman" w:cs="Times New Roman"/>
          <w:lang w:val="en-US"/>
        </w:rPr>
        <w:t>markers results in</w:t>
      </w:r>
      <w:r w:rsidR="00D835E7" w:rsidRPr="00ED6DC1">
        <w:rPr>
          <w:rFonts w:ascii="Times New Roman" w:hAnsi="Times New Roman" w:cs="Times New Roman"/>
          <w:lang w:val="en-US"/>
        </w:rPr>
        <w:t xml:space="preserve"> </w:t>
      </w:r>
      <w:r w:rsidR="00C13700">
        <w:rPr>
          <w:rFonts w:ascii="Times New Roman" w:hAnsi="Times New Roman" w:cs="Times New Roman"/>
          <w:lang w:val="en-US"/>
        </w:rPr>
        <w:t>C</w:t>
      </w:r>
      <w:r w:rsidR="009B40A7">
        <w:rPr>
          <w:rFonts w:ascii="Times New Roman" w:hAnsi="Times New Roman" w:cs="Times New Roman"/>
          <w:lang w:val="en-US"/>
        </w:rPr>
        <w:t>TR</w:t>
      </w:r>
      <w:r w:rsidR="00C13700">
        <w:rPr>
          <w:rFonts w:ascii="Times New Roman" w:hAnsi="Times New Roman" w:cs="Times New Roman"/>
          <w:lang w:val="en-US"/>
        </w:rPr>
        <w:t>L</w:t>
      </w:r>
      <w:r w:rsidR="00D835E7">
        <w:rPr>
          <w:rFonts w:ascii="Times New Roman" w:hAnsi="Times New Roman" w:cs="Times New Roman"/>
          <w:lang w:val="en-US"/>
        </w:rPr>
        <w:t>,</w:t>
      </w:r>
      <w:r w:rsidR="00C13700">
        <w:rPr>
          <w:rFonts w:ascii="Times New Roman" w:hAnsi="Times New Roman" w:cs="Times New Roman"/>
          <w:lang w:val="en-US"/>
        </w:rPr>
        <w:t xml:space="preserve"> </w:t>
      </w:r>
      <w:r w:rsidR="00ED6DC1">
        <w:rPr>
          <w:rFonts w:ascii="Times New Roman" w:hAnsi="Times New Roman" w:cs="Times New Roman"/>
          <w:lang w:val="en-US"/>
        </w:rPr>
        <w:t xml:space="preserve">SB+CHO </w:t>
      </w:r>
      <w:r w:rsidR="00D835E7">
        <w:rPr>
          <w:rFonts w:ascii="Times New Roman" w:hAnsi="Times New Roman" w:cs="Times New Roman"/>
          <w:lang w:val="en-US"/>
        </w:rPr>
        <w:t xml:space="preserve">and </w:t>
      </w:r>
      <w:r w:rsidR="00ED6DC1">
        <w:rPr>
          <w:rFonts w:ascii="Times New Roman" w:hAnsi="Times New Roman" w:cs="Times New Roman"/>
          <w:lang w:val="en-US"/>
        </w:rPr>
        <w:t>PLA</w:t>
      </w:r>
      <w:r w:rsidR="00C13700">
        <w:rPr>
          <w:rFonts w:ascii="Times New Roman" w:hAnsi="Times New Roman" w:cs="Times New Roman"/>
          <w:lang w:val="en-US"/>
        </w:rPr>
        <w:t>+CHO</w:t>
      </w:r>
      <w:r w:rsidR="00D835E7">
        <w:rPr>
          <w:rFonts w:ascii="Times New Roman" w:hAnsi="Times New Roman" w:cs="Times New Roman"/>
          <w:lang w:val="en-US"/>
        </w:rPr>
        <w:t xml:space="preserve"> conditions</w:t>
      </w:r>
      <w:r w:rsidR="003C7E83">
        <w:rPr>
          <w:rFonts w:ascii="Times New Roman" w:hAnsi="Times New Roman" w:cs="Times New Roman"/>
          <w:lang w:val="en-US"/>
        </w:rPr>
        <w:t>.</w:t>
      </w:r>
    </w:p>
    <w:tbl>
      <w:tblPr>
        <w:tblStyle w:val="Tabela-Siatka"/>
        <w:tblW w:w="138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872"/>
        <w:gridCol w:w="896"/>
        <w:gridCol w:w="794"/>
        <w:gridCol w:w="892"/>
        <w:gridCol w:w="895"/>
        <w:gridCol w:w="895"/>
        <w:gridCol w:w="895"/>
        <w:gridCol w:w="889"/>
        <w:gridCol w:w="925"/>
        <w:gridCol w:w="925"/>
        <w:gridCol w:w="1024"/>
        <w:gridCol w:w="984"/>
        <w:gridCol w:w="985"/>
        <w:gridCol w:w="984"/>
        <w:gridCol w:w="951"/>
      </w:tblGrid>
      <w:tr w:rsidR="00816543" w:rsidRPr="00C66D40" w14:paraId="1EF2E8A9" w14:textId="77777777" w:rsidTr="00D835E7">
        <w:tc>
          <w:tcPr>
            <w:tcW w:w="8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C669CC0" w14:textId="1EC02886" w:rsidR="00476DB1" w:rsidRPr="00D835E7" w:rsidRDefault="00476DB1" w:rsidP="000E3BB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bookmarkStart w:id="0" w:name="_Hlk102559403"/>
            <w:r w:rsidRPr="00D835E7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Indicator</w:t>
            </w:r>
          </w:p>
        </w:tc>
        <w:tc>
          <w:tcPr>
            <w:tcW w:w="8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9865E3" w14:textId="12B5AD82" w:rsidR="00476DB1" w:rsidRPr="00D835E7" w:rsidRDefault="00476DB1" w:rsidP="000E3BB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D835E7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Condition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</w:tcPr>
          <w:p w14:paraId="6DFB5D47" w14:textId="77777777" w:rsidR="00476DB1" w:rsidRPr="00476DB1" w:rsidRDefault="00476DB1" w:rsidP="000E3BB1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892" w:type="dxa"/>
            <w:tcBorders>
              <w:top w:val="single" w:sz="12" w:space="0" w:color="auto"/>
              <w:bottom w:val="single" w:sz="12" w:space="0" w:color="auto"/>
            </w:tcBorders>
          </w:tcPr>
          <w:p w14:paraId="7E21EBFD" w14:textId="76030C4A" w:rsidR="00476DB1" w:rsidRPr="00D835E7" w:rsidRDefault="00476DB1" w:rsidP="000E3BB1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D835E7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Baseline</w:t>
            </w:r>
          </w:p>
          <w:p w14:paraId="160D92AA" w14:textId="77777777" w:rsidR="00F30E42" w:rsidRDefault="00F30E42" w:rsidP="000E3BB1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</w:p>
          <w:p w14:paraId="5C89A422" w14:textId="3A3172CA" w:rsidR="00476DB1" w:rsidRPr="00D835E7" w:rsidRDefault="00476DB1" w:rsidP="000E3BB1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D835E7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-90’</w:t>
            </w:r>
            <w:r w:rsidRPr="00D835E7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bscript"/>
                <w:lang w:val="en-US"/>
              </w:rPr>
              <w:t>EX</w:t>
            </w:r>
          </w:p>
        </w:tc>
        <w:tc>
          <w:tcPr>
            <w:tcW w:w="895" w:type="dxa"/>
            <w:tcBorders>
              <w:top w:val="single" w:sz="12" w:space="0" w:color="auto"/>
              <w:bottom w:val="single" w:sz="12" w:space="0" w:color="auto"/>
            </w:tcBorders>
          </w:tcPr>
          <w:p w14:paraId="480B9EB3" w14:textId="0FE014A2" w:rsidR="00476DB1" w:rsidRPr="00D835E7" w:rsidRDefault="00476DB1" w:rsidP="000E3BB1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D835E7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30 min post</w:t>
            </w:r>
            <w:r w:rsidR="00F3789B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-</w:t>
            </w:r>
            <w:r w:rsidRPr="00D835E7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ingestion</w:t>
            </w:r>
          </w:p>
          <w:p w14:paraId="276A910F" w14:textId="2F1270B0" w:rsidR="00476DB1" w:rsidRPr="00D835E7" w:rsidRDefault="00476DB1" w:rsidP="000E3BB1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D835E7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-60’</w:t>
            </w:r>
            <w:r w:rsidRPr="00D835E7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bscript"/>
                <w:lang w:val="en-US"/>
              </w:rPr>
              <w:t>EX</w:t>
            </w:r>
          </w:p>
        </w:tc>
        <w:tc>
          <w:tcPr>
            <w:tcW w:w="895" w:type="dxa"/>
            <w:tcBorders>
              <w:top w:val="single" w:sz="12" w:space="0" w:color="auto"/>
              <w:bottom w:val="single" w:sz="12" w:space="0" w:color="auto"/>
            </w:tcBorders>
          </w:tcPr>
          <w:p w14:paraId="01634F9A" w14:textId="22844BAB" w:rsidR="00476DB1" w:rsidRPr="00D835E7" w:rsidRDefault="00476DB1" w:rsidP="000E3BB1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D835E7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60 min post</w:t>
            </w:r>
            <w:r w:rsidR="00F3789B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-</w:t>
            </w:r>
            <w:r w:rsidRPr="00D835E7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ingestion</w:t>
            </w:r>
          </w:p>
          <w:p w14:paraId="3E4BA4B9" w14:textId="795D8160" w:rsidR="00476DB1" w:rsidRPr="00D835E7" w:rsidRDefault="00476DB1" w:rsidP="000E3BB1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D835E7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-30</w:t>
            </w:r>
            <w:r w:rsidRPr="00D835E7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perscript"/>
                <w:lang w:val="en-US"/>
              </w:rPr>
              <w:t>’</w:t>
            </w:r>
            <w:r w:rsidRPr="00D835E7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bscript"/>
                <w:lang w:val="en-US"/>
              </w:rPr>
              <w:t>EX</w:t>
            </w:r>
          </w:p>
        </w:tc>
        <w:tc>
          <w:tcPr>
            <w:tcW w:w="895" w:type="dxa"/>
            <w:tcBorders>
              <w:top w:val="single" w:sz="12" w:space="0" w:color="auto"/>
              <w:bottom w:val="single" w:sz="12" w:space="0" w:color="auto"/>
            </w:tcBorders>
          </w:tcPr>
          <w:p w14:paraId="121BE0AD" w14:textId="4857972B" w:rsidR="00476DB1" w:rsidRPr="00D835E7" w:rsidRDefault="00476DB1" w:rsidP="000E3BB1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D835E7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70 min post</w:t>
            </w:r>
            <w:r w:rsidR="00F3789B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-</w:t>
            </w:r>
            <w:r w:rsidRPr="00D835E7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ingestion</w:t>
            </w:r>
          </w:p>
          <w:p w14:paraId="76FB107D" w14:textId="17A0E608" w:rsidR="00476DB1" w:rsidRPr="00D835E7" w:rsidRDefault="00476DB1" w:rsidP="000E3BB1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D835E7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-15</w:t>
            </w:r>
            <w:r w:rsidRPr="00D835E7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perscript"/>
                <w:lang w:val="en-US"/>
              </w:rPr>
              <w:t>’</w:t>
            </w:r>
            <w:r w:rsidRPr="00D835E7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bscript"/>
                <w:lang w:val="en-US"/>
              </w:rPr>
              <w:t>EX</w:t>
            </w:r>
          </w:p>
        </w:tc>
        <w:tc>
          <w:tcPr>
            <w:tcW w:w="889" w:type="dxa"/>
            <w:tcBorders>
              <w:top w:val="single" w:sz="12" w:space="0" w:color="auto"/>
              <w:bottom w:val="single" w:sz="12" w:space="0" w:color="auto"/>
            </w:tcBorders>
          </w:tcPr>
          <w:p w14:paraId="3D029AA5" w14:textId="634F215D" w:rsidR="00476DB1" w:rsidRPr="00D835E7" w:rsidRDefault="00476DB1" w:rsidP="000E3BB1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D835E7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90 min post</w:t>
            </w:r>
            <w:r w:rsidR="00F3789B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-</w:t>
            </w:r>
            <w:r w:rsidRPr="00D835E7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ingestion</w:t>
            </w:r>
          </w:p>
          <w:p w14:paraId="18B48FF6" w14:textId="43D7714E" w:rsidR="00476DB1" w:rsidRPr="00D835E7" w:rsidRDefault="00476DB1" w:rsidP="000E3BB1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D835E7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0</w:t>
            </w:r>
            <w:r w:rsidRPr="00D835E7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perscript"/>
                <w:lang w:val="en-US"/>
              </w:rPr>
              <w:t>’</w:t>
            </w:r>
            <w:r w:rsidRPr="00D835E7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bscript"/>
                <w:lang w:val="en-US"/>
              </w:rPr>
              <w:t>EX</w:t>
            </w:r>
          </w:p>
        </w:tc>
        <w:tc>
          <w:tcPr>
            <w:tcW w:w="925" w:type="dxa"/>
            <w:tcBorders>
              <w:top w:val="single" w:sz="12" w:space="0" w:color="auto"/>
              <w:bottom w:val="single" w:sz="12" w:space="0" w:color="auto"/>
            </w:tcBorders>
          </w:tcPr>
          <w:p w14:paraId="5ADB7010" w14:textId="77777777" w:rsidR="00476DB1" w:rsidRPr="00D835E7" w:rsidRDefault="00476DB1" w:rsidP="000E3BB1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</w:p>
          <w:p w14:paraId="62039047" w14:textId="2B6E541C" w:rsidR="00476DB1" w:rsidRPr="00D835E7" w:rsidRDefault="00476DB1" w:rsidP="00F30E42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D835E7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WAnT_1</w:t>
            </w:r>
            <w:r w:rsidRPr="00D835E7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bscript"/>
                <w:lang w:val="en-US"/>
              </w:rPr>
              <w:t>POST</w:t>
            </w:r>
          </w:p>
        </w:tc>
        <w:tc>
          <w:tcPr>
            <w:tcW w:w="925" w:type="dxa"/>
            <w:tcBorders>
              <w:top w:val="single" w:sz="12" w:space="0" w:color="auto"/>
              <w:bottom w:val="single" w:sz="12" w:space="0" w:color="auto"/>
            </w:tcBorders>
          </w:tcPr>
          <w:p w14:paraId="0E81FFB2" w14:textId="77777777" w:rsidR="00476DB1" w:rsidRPr="00D835E7" w:rsidRDefault="00476DB1" w:rsidP="000E3BB1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</w:p>
          <w:p w14:paraId="3DC2F1AC" w14:textId="68F82557" w:rsidR="00476DB1" w:rsidRPr="00D835E7" w:rsidRDefault="00476DB1" w:rsidP="00F30E42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D835E7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WAnT_2</w:t>
            </w:r>
            <w:r w:rsidRPr="00D835E7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bscript"/>
                <w:lang w:val="en-US"/>
              </w:rPr>
              <w:t>POST</w:t>
            </w:r>
          </w:p>
        </w:tc>
        <w:tc>
          <w:tcPr>
            <w:tcW w:w="1024" w:type="dxa"/>
            <w:tcBorders>
              <w:top w:val="single" w:sz="12" w:space="0" w:color="auto"/>
              <w:bottom w:val="single" w:sz="12" w:space="0" w:color="auto"/>
            </w:tcBorders>
          </w:tcPr>
          <w:p w14:paraId="050093EF" w14:textId="77777777" w:rsidR="00476DB1" w:rsidRPr="00D835E7" w:rsidRDefault="00476DB1" w:rsidP="000E3BB1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</w:p>
          <w:p w14:paraId="7ABE3350" w14:textId="55201B97" w:rsidR="00476DB1" w:rsidRPr="00D835E7" w:rsidRDefault="00476DB1" w:rsidP="00F30E42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D835E7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WAnT_3</w:t>
            </w:r>
            <w:r w:rsidRPr="00D835E7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bscript"/>
                <w:lang w:val="en-US"/>
              </w:rPr>
              <w:t>POST</w:t>
            </w:r>
          </w:p>
        </w:tc>
        <w:tc>
          <w:tcPr>
            <w:tcW w:w="984" w:type="dxa"/>
            <w:tcBorders>
              <w:top w:val="single" w:sz="12" w:space="0" w:color="auto"/>
              <w:bottom w:val="single" w:sz="12" w:space="0" w:color="auto"/>
            </w:tcBorders>
          </w:tcPr>
          <w:p w14:paraId="3A87DEF0" w14:textId="77777777" w:rsidR="00476DB1" w:rsidRPr="00D835E7" w:rsidRDefault="00476DB1" w:rsidP="000E3BB1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</w:p>
          <w:p w14:paraId="6DC3907A" w14:textId="79D693DD" w:rsidR="00476DB1" w:rsidRPr="00D835E7" w:rsidRDefault="00476DB1" w:rsidP="00F30E42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D835E7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WAnT_4</w:t>
            </w:r>
            <w:r w:rsidRPr="00D835E7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bscript"/>
                <w:lang w:val="en-US"/>
              </w:rPr>
              <w:t>POST</w:t>
            </w:r>
          </w:p>
        </w:tc>
        <w:tc>
          <w:tcPr>
            <w:tcW w:w="985" w:type="dxa"/>
            <w:tcBorders>
              <w:top w:val="single" w:sz="12" w:space="0" w:color="auto"/>
              <w:bottom w:val="single" w:sz="12" w:space="0" w:color="auto"/>
            </w:tcBorders>
          </w:tcPr>
          <w:p w14:paraId="7B448904" w14:textId="77777777" w:rsidR="00476DB1" w:rsidRPr="00D835E7" w:rsidRDefault="00476DB1" w:rsidP="000E3BB1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</w:p>
          <w:p w14:paraId="028A8173" w14:textId="1778D958" w:rsidR="00476DB1" w:rsidRPr="00D835E7" w:rsidRDefault="00476DB1" w:rsidP="00F30E42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D835E7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WAnT_5</w:t>
            </w:r>
            <w:r w:rsidRPr="00D835E7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bscript"/>
                <w:lang w:val="en-US"/>
              </w:rPr>
              <w:t>POST</w:t>
            </w:r>
          </w:p>
        </w:tc>
        <w:tc>
          <w:tcPr>
            <w:tcW w:w="984" w:type="dxa"/>
            <w:tcBorders>
              <w:top w:val="single" w:sz="12" w:space="0" w:color="auto"/>
              <w:bottom w:val="single" w:sz="12" w:space="0" w:color="auto"/>
            </w:tcBorders>
          </w:tcPr>
          <w:p w14:paraId="47051E4B" w14:textId="77777777" w:rsidR="00476DB1" w:rsidRPr="00D835E7" w:rsidRDefault="00476DB1" w:rsidP="000E3BB1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</w:p>
          <w:p w14:paraId="1694C643" w14:textId="6EA06545" w:rsidR="00476DB1" w:rsidRPr="00D835E7" w:rsidRDefault="00476DB1" w:rsidP="00F30E42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D835E7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WAnT_6</w:t>
            </w:r>
            <w:r w:rsidRPr="00D835E7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bscript"/>
                <w:lang w:val="en-US"/>
              </w:rPr>
              <w:t>POST</w:t>
            </w:r>
          </w:p>
        </w:tc>
        <w:tc>
          <w:tcPr>
            <w:tcW w:w="951" w:type="dxa"/>
            <w:tcBorders>
              <w:top w:val="single" w:sz="12" w:space="0" w:color="auto"/>
              <w:bottom w:val="single" w:sz="12" w:space="0" w:color="auto"/>
            </w:tcBorders>
          </w:tcPr>
          <w:p w14:paraId="10341A88" w14:textId="77777777" w:rsidR="00776818" w:rsidRPr="00D835E7" w:rsidRDefault="00776818" w:rsidP="00D835E7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</w:p>
          <w:p w14:paraId="6486B5A2" w14:textId="6375D9E3" w:rsidR="00476DB1" w:rsidRPr="00D835E7" w:rsidRDefault="00476DB1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D835E7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4</w:t>
            </w:r>
            <w:r w:rsidR="00D835E7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5 min after EX</w:t>
            </w:r>
          </w:p>
        </w:tc>
      </w:tr>
      <w:tr w:rsidR="00816543" w:rsidRPr="00C66D40" w14:paraId="7CC283CA" w14:textId="77777777" w:rsidTr="00D835E7">
        <w:tc>
          <w:tcPr>
            <w:tcW w:w="872" w:type="dxa"/>
            <w:tcBorders>
              <w:top w:val="single" w:sz="12" w:space="0" w:color="auto"/>
              <w:bottom w:val="single" w:sz="8" w:space="0" w:color="auto"/>
            </w:tcBorders>
          </w:tcPr>
          <w:p w14:paraId="67D468F1" w14:textId="77777777" w:rsidR="00476DB1" w:rsidRPr="00D835E7" w:rsidRDefault="00476DB1" w:rsidP="00ED6A1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D835E7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H</w:t>
            </w:r>
            <w:r w:rsidRPr="00D835E7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perscript"/>
                <w:lang w:val="en-US"/>
              </w:rPr>
              <w:t>+</w:t>
            </w:r>
          </w:p>
        </w:tc>
        <w:tc>
          <w:tcPr>
            <w:tcW w:w="896" w:type="dxa"/>
            <w:tcBorders>
              <w:top w:val="single" w:sz="12" w:space="0" w:color="auto"/>
              <w:bottom w:val="single" w:sz="8" w:space="0" w:color="auto"/>
            </w:tcBorders>
          </w:tcPr>
          <w:p w14:paraId="5ACAE5AD" w14:textId="034F4FFE" w:rsidR="00476DB1" w:rsidRPr="00C66D40" w:rsidRDefault="00476DB1" w:rsidP="00ED6A1B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TRL</w:t>
            </w:r>
          </w:p>
          <w:p w14:paraId="34DA0EEA" w14:textId="77777777" w:rsidR="00476DB1" w:rsidRPr="00C66D40" w:rsidRDefault="00476DB1" w:rsidP="00ED6A1B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2C7B0485" w14:textId="1A591A9D" w:rsidR="00476DB1" w:rsidRPr="00C66D40" w:rsidRDefault="00476DB1" w:rsidP="00ED6A1B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B+CHO</w:t>
            </w:r>
          </w:p>
          <w:p w14:paraId="0669302C" w14:textId="77777777" w:rsidR="00476DB1" w:rsidRPr="00C66D40" w:rsidRDefault="00476DB1" w:rsidP="00ED6A1B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0C69B0E6" w14:textId="09AF6CE7" w:rsidR="00476DB1" w:rsidRPr="00C66D40" w:rsidRDefault="00476DB1" w:rsidP="00ED6A1B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66D4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LA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CHO</w:t>
            </w:r>
          </w:p>
          <w:p w14:paraId="4DB421C6" w14:textId="77777777" w:rsidR="00476DB1" w:rsidRPr="00C66D40" w:rsidRDefault="00476DB1" w:rsidP="00ED6A1B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128087F1" w14:textId="4F48E502" w:rsidR="00476DB1" w:rsidRPr="00C66D40" w:rsidRDefault="00476DB1" w:rsidP="00ED6A1B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94" w:type="dxa"/>
            <w:tcBorders>
              <w:top w:val="single" w:sz="12" w:space="0" w:color="auto"/>
              <w:bottom w:val="single" w:sz="8" w:space="0" w:color="auto"/>
            </w:tcBorders>
          </w:tcPr>
          <w:p w14:paraId="468FC77A" w14:textId="3B34BC72" w:rsidR="00476DB1" w:rsidRPr="00F30E42" w:rsidRDefault="00741671" w:rsidP="00A075F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30E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</w:t>
            </w:r>
            <w:r w:rsidR="00163E8C" w:rsidRPr="00F30E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mol</w:t>
            </w:r>
            <w:r w:rsidR="00163E8C" w:rsidRPr="00F30E42">
              <w:rPr>
                <w:rFonts w:ascii="Times New Roman" w:hAnsi="Times New Roman" w:cs="Times New Roman"/>
                <w:sz w:val="14"/>
                <w:szCs w:val="14"/>
              </w:rPr>
              <w:t>·L</w:t>
            </w:r>
            <w:r w:rsidR="00163E8C" w:rsidRPr="00F30E4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1</w:t>
            </w:r>
            <w:r w:rsidRPr="00F30E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  <w:p w14:paraId="6441E9B6" w14:textId="712E393A" w:rsidR="0000150B" w:rsidRPr="00F30E42" w:rsidRDefault="00741671" w:rsidP="00A075F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30E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</w:t>
            </w:r>
            <w:r w:rsidR="00BE7981" w:rsidRPr="00F30E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5%CI</w:t>
            </w:r>
            <w:r w:rsidRPr="00F30E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  <w:p w14:paraId="7C206B68" w14:textId="77777777" w:rsidR="0007310A" w:rsidRPr="00F30E42" w:rsidRDefault="0007310A" w:rsidP="0007310A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30E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nmol</w:t>
            </w:r>
            <w:r w:rsidRPr="00F30E42">
              <w:rPr>
                <w:rFonts w:ascii="Times New Roman" w:hAnsi="Times New Roman" w:cs="Times New Roman"/>
                <w:sz w:val="14"/>
                <w:szCs w:val="14"/>
              </w:rPr>
              <w:t>·L</w:t>
            </w:r>
            <w:r w:rsidRPr="00F30E4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1</w:t>
            </w:r>
            <w:r w:rsidRPr="00F30E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  <w:p w14:paraId="407CED5E" w14:textId="155661C8" w:rsidR="0000150B" w:rsidRPr="00F30E42" w:rsidRDefault="00741671" w:rsidP="00D835E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30E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</w:t>
            </w:r>
            <w:r w:rsidR="00BE7981" w:rsidRPr="00F30E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5%CI</w:t>
            </w:r>
            <w:r w:rsidRPr="00F30E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  <w:p w14:paraId="02C5736A" w14:textId="77777777" w:rsidR="0007310A" w:rsidRPr="00F30E42" w:rsidRDefault="0007310A" w:rsidP="0007310A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30E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nmol</w:t>
            </w:r>
            <w:r w:rsidRPr="00F30E42">
              <w:rPr>
                <w:rFonts w:ascii="Times New Roman" w:hAnsi="Times New Roman" w:cs="Times New Roman"/>
                <w:sz w:val="14"/>
                <w:szCs w:val="14"/>
              </w:rPr>
              <w:t>·L</w:t>
            </w:r>
            <w:r w:rsidRPr="00F30E4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1</w:t>
            </w:r>
            <w:r w:rsidRPr="00F30E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  <w:p w14:paraId="6B5A5F27" w14:textId="2DF1E4F0" w:rsidR="0000150B" w:rsidRPr="00F30E42" w:rsidRDefault="00A075F4" w:rsidP="00D835E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30E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</w:t>
            </w:r>
            <w:r w:rsidR="00BE7981" w:rsidRPr="00F30E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5%CI</w:t>
            </w:r>
            <w:r w:rsidRPr="00F30E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  <w:p w14:paraId="4598C90A" w14:textId="5AE27A65" w:rsidR="0000150B" w:rsidRPr="003C7E83" w:rsidRDefault="0000150B" w:rsidP="00A075F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3C7E83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p</w:t>
            </w:r>
          </w:p>
        </w:tc>
        <w:tc>
          <w:tcPr>
            <w:tcW w:w="892" w:type="dxa"/>
            <w:tcBorders>
              <w:top w:val="single" w:sz="12" w:space="0" w:color="auto"/>
              <w:bottom w:val="single" w:sz="8" w:space="0" w:color="auto"/>
            </w:tcBorders>
          </w:tcPr>
          <w:p w14:paraId="67EBE850" w14:textId="5F366A4C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38.0 ± 1.6</w:t>
            </w:r>
          </w:p>
          <w:p w14:paraId="603C3501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37.2 – 38.8</w:t>
            </w:r>
          </w:p>
          <w:p w14:paraId="00CA4F71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38.7 ± 2.0</w:t>
            </w:r>
          </w:p>
          <w:p w14:paraId="6C5660FD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37.8 – 39.7</w:t>
            </w:r>
          </w:p>
          <w:p w14:paraId="48D3B9EE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38.4 ± 1.4</w:t>
            </w:r>
          </w:p>
          <w:p w14:paraId="7D90B3C0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37.8 – 39.1</w:t>
            </w:r>
          </w:p>
          <w:p w14:paraId="265C476C" w14:textId="5880EE6E" w:rsidR="00476DB1" w:rsidRPr="00F663FC" w:rsidRDefault="00476DB1" w:rsidP="00BC4E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271</w:t>
            </w:r>
          </w:p>
        </w:tc>
        <w:tc>
          <w:tcPr>
            <w:tcW w:w="895" w:type="dxa"/>
            <w:tcBorders>
              <w:top w:val="single" w:sz="12" w:space="0" w:color="auto"/>
              <w:bottom w:val="single" w:sz="8" w:space="0" w:color="auto"/>
            </w:tcBorders>
          </w:tcPr>
          <w:p w14:paraId="3D2CD31A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38.5 ± 1.5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b</w:t>
            </w:r>
          </w:p>
          <w:p w14:paraId="7BAB5041" w14:textId="7C88E0E6" w:rsidR="00476DB1" w:rsidRPr="00F663FC" w:rsidRDefault="00ED6A1B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37.8 – 39</w:t>
            </w:r>
            <w:r w:rsidR="00476DB1"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.2</w:t>
            </w:r>
          </w:p>
          <w:p w14:paraId="7632B636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34.6 ± 1.9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a</w:t>
            </w:r>
          </w:p>
          <w:p w14:paraId="12852557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33.7 – 35.6</w:t>
            </w:r>
          </w:p>
          <w:p w14:paraId="18F6277D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39.3 ± 1.6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b</w:t>
            </w:r>
          </w:p>
          <w:p w14:paraId="3655B8AF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38.5 – 40.1</w:t>
            </w:r>
          </w:p>
          <w:p w14:paraId="7C0FF82A" w14:textId="12F71462" w:rsidR="00476DB1" w:rsidRPr="00F663FC" w:rsidRDefault="00476DB1" w:rsidP="00BC4E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000</w:t>
            </w:r>
          </w:p>
        </w:tc>
        <w:tc>
          <w:tcPr>
            <w:tcW w:w="895" w:type="dxa"/>
            <w:tcBorders>
              <w:top w:val="single" w:sz="12" w:space="0" w:color="auto"/>
              <w:bottom w:val="single" w:sz="8" w:space="0" w:color="auto"/>
            </w:tcBorders>
          </w:tcPr>
          <w:p w14:paraId="0BB05860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38.0 ± 1.5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b</w:t>
            </w:r>
          </w:p>
          <w:p w14:paraId="073B0AC2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37.2 – 38.7</w:t>
            </w:r>
          </w:p>
          <w:p w14:paraId="7F186A92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33.3 ± 3.1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a</w:t>
            </w:r>
          </w:p>
          <w:p w14:paraId="66BD68C9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31.9 – 34.8</w:t>
            </w:r>
          </w:p>
          <w:p w14:paraId="0B69C9B4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39.8 ± 2.0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c</w:t>
            </w:r>
          </w:p>
          <w:p w14:paraId="746BBA55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38.9 – 40.8</w:t>
            </w:r>
          </w:p>
          <w:p w14:paraId="63D834B4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000</w:t>
            </w:r>
          </w:p>
        </w:tc>
        <w:tc>
          <w:tcPr>
            <w:tcW w:w="895" w:type="dxa"/>
            <w:tcBorders>
              <w:top w:val="single" w:sz="12" w:space="0" w:color="auto"/>
              <w:bottom w:val="single" w:sz="8" w:space="0" w:color="auto"/>
            </w:tcBorders>
          </w:tcPr>
          <w:p w14:paraId="786AD7E5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37.6 ± 1.6</w:t>
            </w:r>
          </w:p>
          <w:p w14:paraId="35E96BB8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36.8 – 38.4</w:t>
            </w:r>
          </w:p>
          <w:p w14:paraId="56D651AD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32.1 ± 2.0</w:t>
            </w:r>
          </w:p>
          <w:p w14:paraId="77083FE6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31.1 – 33.1</w:t>
            </w:r>
          </w:p>
          <w:p w14:paraId="12884388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40.8 ± 2.0</w:t>
            </w:r>
          </w:p>
          <w:p w14:paraId="10937E51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39.8 – 41.8</w:t>
            </w:r>
          </w:p>
          <w:p w14:paraId="0561AEF7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000</w:t>
            </w:r>
          </w:p>
        </w:tc>
        <w:tc>
          <w:tcPr>
            <w:tcW w:w="889" w:type="dxa"/>
            <w:tcBorders>
              <w:top w:val="single" w:sz="12" w:space="0" w:color="auto"/>
              <w:bottom w:val="single" w:sz="8" w:space="0" w:color="auto"/>
            </w:tcBorders>
          </w:tcPr>
          <w:p w14:paraId="0F81DC6D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39.4 ± 2.3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b</w:t>
            </w:r>
          </w:p>
          <w:p w14:paraId="03F1F8E6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38.3 – 40.5</w:t>
            </w:r>
          </w:p>
          <w:p w14:paraId="74E644FA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32.6 ± 2.5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a</w:t>
            </w:r>
          </w:p>
          <w:p w14:paraId="40F11837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31.4 – 33.8</w:t>
            </w:r>
          </w:p>
          <w:p w14:paraId="7C3AD74F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42.6 ± 2.5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c</w:t>
            </w:r>
          </w:p>
          <w:p w14:paraId="7862F006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41.4 – 43.9</w:t>
            </w:r>
          </w:p>
          <w:p w14:paraId="219A6ECC" w14:textId="2A0B71BE" w:rsidR="00476DB1" w:rsidRPr="00F663FC" w:rsidRDefault="00476DB1" w:rsidP="00BC4E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000</w:t>
            </w:r>
          </w:p>
        </w:tc>
        <w:tc>
          <w:tcPr>
            <w:tcW w:w="925" w:type="dxa"/>
            <w:tcBorders>
              <w:top w:val="single" w:sz="12" w:space="0" w:color="auto"/>
              <w:bottom w:val="single" w:sz="8" w:space="0" w:color="auto"/>
            </w:tcBorders>
          </w:tcPr>
          <w:p w14:paraId="3C994BB2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39.6 ± 3.6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b</w:t>
            </w:r>
          </w:p>
          <w:p w14:paraId="5FF9BF5B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37.9 – 41.4</w:t>
            </w:r>
          </w:p>
          <w:p w14:paraId="0B2F0225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31.5 ± 2.9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a</w:t>
            </w:r>
          </w:p>
          <w:p w14:paraId="2571F120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30.1 – 33.0</w:t>
            </w:r>
          </w:p>
          <w:p w14:paraId="1F3C2E7F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41.7 ± 4.2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b</w:t>
            </w:r>
          </w:p>
          <w:p w14:paraId="62D077C1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39.7 – 43.8</w:t>
            </w:r>
          </w:p>
          <w:p w14:paraId="770F952D" w14:textId="744C9E21" w:rsidR="00476DB1" w:rsidRPr="00F663FC" w:rsidRDefault="00476DB1" w:rsidP="00BC4E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000</w:t>
            </w:r>
          </w:p>
        </w:tc>
        <w:tc>
          <w:tcPr>
            <w:tcW w:w="925" w:type="dxa"/>
            <w:tcBorders>
              <w:top w:val="single" w:sz="12" w:space="0" w:color="auto"/>
              <w:bottom w:val="single" w:sz="8" w:space="0" w:color="auto"/>
            </w:tcBorders>
          </w:tcPr>
          <w:p w14:paraId="2BDACC5F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45.0 ± 2.5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b</w:t>
            </w:r>
          </w:p>
          <w:p w14:paraId="03DF1715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43.8 – 46.3</w:t>
            </w:r>
          </w:p>
          <w:p w14:paraId="20852772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37.5 ± 2.0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a</w:t>
            </w:r>
          </w:p>
          <w:p w14:paraId="2F46F756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36.5 – 38.4</w:t>
            </w:r>
          </w:p>
          <w:p w14:paraId="508B7D8D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50.2 ± 2.8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c</w:t>
            </w:r>
          </w:p>
          <w:p w14:paraId="125C65DD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48.8 – 51.5</w:t>
            </w:r>
          </w:p>
          <w:p w14:paraId="44C8DAD0" w14:textId="3199E1FF" w:rsidR="00476DB1" w:rsidRPr="00F663FC" w:rsidRDefault="00476DB1" w:rsidP="00BC4E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000</w:t>
            </w:r>
          </w:p>
        </w:tc>
        <w:tc>
          <w:tcPr>
            <w:tcW w:w="1024" w:type="dxa"/>
            <w:tcBorders>
              <w:top w:val="single" w:sz="12" w:space="0" w:color="auto"/>
              <w:bottom w:val="single" w:sz="8" w:space="0" w:color="auto"/>
            </w:tcBorders>
          </w:tcPr>
          <w:p w14:paraId="687F34DA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52.6 ± 4.2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b</w:t>
            </w:r>
          </w:p>
          <w:p w14:paraId="731B807C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50.6 – 54.6</w:t>
            </w:r>
          </w:p>
          <w:p w14:paraId="011D0777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43.0 ± 2.4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a</w:t>
            </w:r>
          </w:p>
          <w:p w14:paraId="51B421CB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41.9 – 44.2</w:t>
            </w:r>
          </w:p>
          <w:p w14:paraId="0681401E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58.4 ± 4.1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c</w:t>
            </w:r>
          </w:p>
          <w:p w14:paraId="278575E6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56.5 ± 60.4</w:t>
            </w:r>
          </w:p>
          <w:p w14:paraId="5799AB1C" w14:textId="742DED38" w:rsidR="00476DB1" w:rsidRPr="00F663FC" w:rsidRDefault="00476DB1" w:rsidP="00BC4E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000</w:t>
            </w:r>
          </w:p>
        </w:tc>
        <w:tc>
          <w:tcPr>
            <w:tcW w:w="984" w:type="dxa"/>
            <w:tcBorders>
              <w:top w:val="single" w:sz="12" w:space="0" w:color="auto"/>
              <w:bottom w:val="single" w:sz="8" w:space="0" w:color="auto"/>
            </w:tcBorders>
          </w:tcPr>
          <w:p w14:paraId="3D463101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60.8 ± 6.2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b</w:t>
            </w:r>
          </w:p>
          <w:p w14:paraId="48D2D96A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57.8 – 63.8</w:t>
            </w:r>
          </w:p>
          <w:p w14:paraId="5BEBA07B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48.9 ± 2.9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a</w:t>
            </w:r>
          </w:p>
          <w:p w14:paraId="79787AE0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47.6 – 50.3</w:t>
            </w:r>
          </w:p>
          <w:p w14:paraId="1E0EEEAB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68.2 ± 8.1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c</w:t>
            </w:r>
          </w:p>
          <w:p w14:paraId="3DE6E35F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64.3 – 72.1</w:t>
            </w:r>
          </w:p>
          <w:p w14:paraId="5DAD97C4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000</w:t>
            </w:r>
          </w:p>
        </w:tc>
        <w:tc>
          <w:tcPr>
            <w:tcW w:w="985" w:type="dxa"/>
            <w:tcBorders>
              <w:top w:val="single" w:sz="12" w:space="0" w:color="auto"/>
              <w:bottom w:val="single" w:sz="8" w:space="0" w:color="auto"/>
            </w:tcBorders>
          </w:tcPr>
          <w:p w14:paraId="67A41564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67.1 ± 7.0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b</w:t>
            </w:r>
          </w:p>
          <w:p w14:paraId="1CD57958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63.8 – 70.5</w:t>
            </w:r>
          </w:p>
          <w:p w14:paraId="449CDA8B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53.8 ± 4.5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a</w:t>
            </w:r>
          </w:p>
          <w:p w14:paraId="5078DB77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51.7 – 56.0</w:t>
            </w:r>
          </w:p>
          <w:p w14:paraId="47883D52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74.2 ± 8.1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b</w:t>
            </w:r>
          </w:p>
          <w:p w14:paraId="50A54B81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70.4 – 78.1</w:t>
            </w:r>
          </w:p>
          <w:p w14:paraId="704E7019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000</w:t>
            </w:r>
          </w:p>
        </w:tc>
        <w:tc>
          <w:tcPr>
            <w:tcW w:w="984" w:type="dxa"/>
            <w:tcBorders>
              <w:top w:val="single" w:sz="12" w:space="0" w:color="auto"/>
              <w:bottom w:val="single" w:sz="8" w:space="0" w:color="auto"/>
            </w:tcBorders>
          </w:tcPr>
          <w:p w14:paraId="0C2F5FED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83.3 ± 12.7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b</w:t>
            </w:r>
          </w:p>
          <w:p w14:paraId="107FCFDB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77.1 – 89.4</w:t>
            </w:r>
          </w:p>
          <w:p w14:paraId="1255C659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67.7 ± 12.0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a</w:t>
            </w:r>
          </w:p>
          <w:p w14:paraId="7FA70A3D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61.9 – 73.5</w:t>
            </w:r>
          </w:p>
          <w:p w14:paraId="4640B20F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91.7 ±10.8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c</w:t>
            </w:r>
          </w:p>
          <w:p w14:paraId="3AFBB281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86.5 ± 96.9</w:t>
            </w:r>
          </w:p>
          <w:p w14:paraId="2D47DC78" w14:textId="1FAF9157" w:rsidR="00476DB1" w:rsidRPr="00F663FC" w:rsidRDefault="00476DB1" w:rsidP="002A50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000</w:t>
            </w:r>
          </w:p>
        </w:tc>
        <w:tc>
          <w:tcPr>
            <w:tcW w:w="951" w:type="dxa"/>
            <w:tcBorders>
              <w:top w:val="single" w:sz="12" w:space="0" w:color="auto"/>
              <w:bottom w:val="single" w:sz="8" w:space="0" w:color="auto"/>
            </w:tcBorders>
          </w:tcPr>
          <w:p w14:paraId="38E1AEA0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44.3 ± 5.0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b</w:t>
            </w:r>
          </w:p>
          <w:p w14:paraId="44F51175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41.9 – 46.7</w:t>
            </w:r>
          </w:p>
          <w:p w14:paraId="08AB8D79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34.5 ± 4.2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a</w:t>
            </w:r>
          </w:p>
          <w:p w14:paraId="385F17E0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32.4 – 36.5</w:t>
            </w:r>
          </w:p>
          <w:p w14:paraId="3323B9B4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46.3 ± 3.9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b</w:t>
            </w:r>
          </w:p>
          <w:p w14:paraId="7C97F33F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44.4 – 48.2</w:t>
            </w:r>
          </w:p>
          <w:p w14:paraId="1547C0F7" w14:textId="5ADAF556" w:rsidR="00476DB1" w:rsidRPr="00F663FC" w:rsidRDefault="00476DB1" w:rsidP="002A50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000</w:t>
            </w:r>
          </w:p>
        </w:tc>
      </w:tr>
      <w:tr w:rsidR="00816543" w:rsidRPr="00C66D40" w14:paraId="3C88AFC1" w14:textId="77777777" w:rsidTr="00D835E7">
        <w:tc>
          <w:tcPr>
            <w:tcW w:w="872" w:type="dxa"/>
            <w:tcBorders>
              <w:top w:val="single" w:sz="8" w:space="0" w:color="auto"/>
              <w:bottom w:val="single" w:sz="8" w:space="0" w:color="auto"/>
            </w:tcBorders>
          </w:tcPr>
          <w:p w14:paraId="4E5B0591" w14:textId="77777777" w:rsidR="0052045D" w:rsidRDefault="00476DB1" w:rsidP="00ED6A1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D835E7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B</w:t>
            </w:r>
            <w:r w:rsidR="0052045D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 xml:space="preserve">ase </w:t>
            </w:r>
          </w:p>
          <w:p w14:paraId="4D46E833" w14:textId="5CFBDE5E" w:rsidR="00476DB1" w:rsidRPr="00D835E7" w:rsidRDefault="0052045D" w:rsidP="00ED6A1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excess</w:t>
            </w:r>
          </w:p>
        </w:tc>
        <w:tc>
          <w:tcPr>
            <w:tcW w:w="896" w:type="dxa"/>
            <w:tcBorders>
              <w:top w:val="single" w:sz="8" w:space="0" w:color="auto"/>
              <w:bottom w:val="single" w:sz="8" w:space="0" w:color="auto"/>
            </w:tcBorders>
          </w:tcPr>
          <w:p w14:paraId="61E1E4DE" w14:textId="02AB49A4" w:rsidR="00476DB1" w:rsidRPr="00C66D40" w:rsidRDefault="00476DB1" w:rsidP="00FC656C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TRL</w:t>
            </w:r>
          </w:p>
          <w:p w14:paraId="321604FF" w14:textId="77777777" w:rsidR="00476DB1" w:rsidRPr="00C66D40" w:rsidRDefault="00476DB1" w:rsidP="00FC656C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11CA7724" w14:textId="77777777" w:rsidR="00476DB1" w:rsidRPr="00C66D40" w:rsidRDefault="00476DB1" w:rsidP="00FC656C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B+CHO</w:t>
            </w:r>
          </w:p>
          <w:p w14:paraId="1F496504" w14:textId="77777777" w:rsidR="00476DB1" w:rsidRPr="00C66D40" w:rsidRDefault="00476DB1" w:rsidP="00FC656C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5DB50220" w14:textId="70873267" w:rsidR="00476DB1" w:rsidRPr="00C66D40" w:rsidRDefault="00476DB1" w:rsidP="00FC656C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66D4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LA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CHO</w:t>
            </w:r>
          </w:p>
          <w:p w14:paraId="041F5DE5" w14:textId="77777777" w:rsidR="00476DB1" w:rsidRPr="00C66D40" w:rsidRDefault="00476DB1" w:rsidP="00FC656C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4879C31A" w14:textId="0B30D02C" w:rsidR="00476DB1" w:rsidRPr="00C66D40" w:rsidRDefault="00476DB1" w:rsidP="00FC656C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94" w:type="dxa"/>
            <w:tcBorders>
              <w:top w:val="single" w:sz="8" w:space="0" w:color="auto"/>
              <w:bottom w:val="single" w:sz="8" w:space="0" w:color="auto"/>
            </w:tcBorders>
          </w:tcPr>
          <w:p w14:paraId="6DE9769D" w14:textId="77777777" w:rsidR="00476DB1" w:rsidRPr="00F30E42" w:rsidRDefault="00816543" w:rsidP="00ED6A1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0E42">
              <w:rPr>
                <w:rFonts w:ascii="Times New Roman" w:hAnsi="Times New Roman" w:cs="Times New Roman"/>
                <w:sz w:val="14"/>
                <w:szCs w:val="14"/>
              </w:rPr>
              <w:t>(mmol·L</w:t>
            </w:r>
            <w:r w:rsidRPr="00F30E4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1</w:t>
            </w:r>
            <w:r w:rsidRPr="00F30E42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  <w:p w14:paraId="53387ED6" w14:textId="33E89644" w:rsidR="001974D4" w:rsidRPr="00F30E42" w:rsidRDefault="001974D4" w:rsidP="00ED6A1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0E42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="00BE7981" w:rsidRPr="00F30E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5%CI</w:t>
            </w:r>
            <w:r w:rsidRPr="00F30E42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  <w:p w14:paraId="1D1C7E5B" w14:textId="77777777" w:rsidR="001974D4" w:rsidRPr="00F30E42" w:rsidRDefault="001974D4" w:rsidP="001974D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0E42">
              <w:rPr>
                <w:rFonts w:ascii="Times New Roman" w:hAnsi="Times New Roman" w:cs="Times New Roman"/>
                <w:sz w:val="14"/>
                <w:szCs w:val="14"/>
              </w:rPr>
              <w:t>(mmol·L</w:t>
            </w:r>
            <w:r w:rsidRPr="00F30E4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1</w:t>
            </w:r>
            <w:r w:rsidRPr="00F30E42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  <w:p w14:paraId="38AAD074" w14:textId="7CD988B0" w:rsidR="001974D4" w:rsidRPr="00F30E42" w:rsidRDefault="001974D4" w:rsidP="001974D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0E42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="00BE7981" w:rsidRPr="00F30E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5%CI</w:t>
            </w:r>
            <w:r w:rsidRPr="00F30E42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  <w:p w14:paraId="6CCB4E2B" w14:textId="77777777" w:rsidR="001974D4" w:rsidRPr="00F30E42" w:rsidRDefault="001974D4" w:rsidP="001974D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0E42">
              <w:rPr>
                <w:rFonts w:ascii="Times New Roman" w:hAnsi="Times New Roman" w:cs="Times New Roman"/>
                <w:sz w:val="14"/>
                <w:szCs w:val="14"/>
              </w:rPr>
              <w:t>(mmol·L</w:t>
            </w:r>
            <w:r w:rsidRPr="00F30E4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1</w:t>
            </w:r>
            <w:r w:rsidRPr="00F30E42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  <w:p w14:paraId="2B91F326" w14:textId="405DCDE9" w:rsidR="001974D4" w:rsidRPr="00F30E42" w:rsidRDefault="001974D4" w:rsidP="001974D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0E42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="00BE7981" w:rsidRPr="00F30E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5%CI</w:t>
            </w:r>
            <w:r w:rsidRPr="00F30E42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  <w:p w14:paraId="791CB72B" w14:textId="7BE78F7B" w:rsidR="001974D4" w:rsidRPr="00F30E42" w:rsidRDefault="001974D4" w:rsidP="001974D4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F30E42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</w:t>
            </w:r>
          </w:p>
        </w:tc>
        <w:tc>
          <w:tcPr>
            <w:tcW w:w="892" w:type="dxa"/>
            <w:tcBorders>
              <w:top w:val="single" w:sz="8" w:space="0" w:color="auto"/>
              <w:bottom w:val="single" w:sz="8" w:space="0" w:color="auto"/>
            </w:tcBorders>
          </w:tcPr>
          <w:p w14:paraId="023E8B47" w14:textId="11655FE6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2.1 ± 1.5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b</w:t>
            </w:r>
          </w:p>
          <w:p w14:paraId="3471CA35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.4 – 2.8</w:t>
            </w:r>
          </w:p>
          <w:p w14:paraId="0C671B91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.4 ± 1.6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ab</w:t>
            </w:r>
          </w:p>
          <w:p w14:paraId="6A9938A7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7 – 2.2</w:t>
            </w:r>
          </w:p>
          <w:p w14:paraId="131F5A9A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.2 – 2.0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a</w:t>
            </w:r>
          </w:p>
          <w:p w14:paraId="34E38A0E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2 – 2.2</w:t>
            </w:r>
          </w:p>
          <w:p w14:paraId="21B77266" w14:textId="0EB2ECC0" w:rsidR="00476DB1" w:rsidRPr="00F663FC" w:rsidRDefault="00476DB1" w:rsidP="002A50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015</w:t>
            </w:r>
          </w:p>
        </w:tc>
        <w:tc>
          <w:tcPr>
            <w:tcW w:w="895" w:type="dxa"/>
            <w:tcBorders>
              <w:top w:val="single" w:sz="8" w:space="0" w:color="auto"/>
              <w:bottom w:val="single" w:sz="8" w:space="0" w:color="auto"/>
            </w:tcBorders>
          </w:tcPr>
          <w:p w14:paraId="15AC87BA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.5 ± 1.6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a</w:t>
            </w:r>
          </w:p>
          <w:p w14:paraId="16DFA7CA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7 – 2.2</w:t>
            </w:r>
          </w:p>
          <w:p w14:paraId="1D34B339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6.0 ± 2.3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b</w:t>
            </w:r>
          </w:p>
          <w:p w14:paraId="09CC4616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4.9 – 7.1</w:t>
            </w:r>
          </w:p>
          <w:p w14:paraId="7CA96C31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9 ± 1.7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a</w:t>
            </w:r>
          </w:p>
          <w:p w14:paraId="0AA88878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1 – 1.8</w:t>
            </w:r>
          </w:p>
          <w:p w14:paraId="44DBAB5E" w14:textId="593273F7" w:rsidR="00476DB1" w:rsidRPr="00F663FC" w:rsidRDefault="00476DB1" w:rsidP="002A50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000</w:t>
            </w:r>
          </w:p>
        </w:tc>
        <w:tc>
          <w:tcPr>
            <w:tcW w:w="895" w:type="dxa"/>
            <w:tcBorders>
              <w:top w:val="single" w:sz="8" w:space="0" w:color="auto"/>
              <w:bottom w:val="single" w:sz="8" w:space="0" w:color="auto"/>
            </w:tcBorders>
          </w:tcPr>
          <w:p w14:paraId="3A4A1249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.9 ± 1.7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b</w:t>
            </w:r>
          </w:p>
          <w:p w14:paraId="46AC4BE4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.1 – 2.7</w:t>
            </w:r>
          </w:p>
          <w:p w14:paraId="5AE84DB5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9.4 ± 3.1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c</w:t>
            </w:r>
          </w:p>
          <w:p w14:paraId="1CF9F777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7.9 – 10.9</w:t>
            </w:r>
          </w:p>
          <w:p w14:paraId="3C975A7C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63 ± 1.56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a</w:t>
            </w:r>
          </w:p>
          <w:p w14:paraId="1577211D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-0.13 – 1.38</w:t>
            </w:r>
          </w:p>
          <w:p w14:paraId="163E15C0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000</w:t>
            </w:r>
          </w:p>
        </w:tc>
        <w:tc>
          <w:tcPr>
            <w:tcW w:w="895" w:type="dxa"/>
            <w:tcBorders>
              <w:top w:val="single" w:sz="8" w:space="0" w:color="auto"/>
              <w:bottom w:val="single" w:sz="8" w:space="0" w:color="auto"/>
            </w:tcBorders>
          </w:tcPr>
          <w:p w14:paraId="66D533C6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2.0 ± 1.8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b</w:t>
            </w:r>
          </w:p>
          <w:p w14:paraId="1C3028A5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.2 – 2.9</w:t>
            </w:r>
          </w:p>
          <w:p w14:paraId="7E940320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0.7 ± 2.9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c</w:t>
            </w:r>
          </w:p>
          <w:p w14:paraId="0F48E3E1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9.3 – 12.1</w:t>
            </w:r>
          </w:p>
          <w:p w14:paraId="7A5AEEF3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03 ± 1.73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a</w:t>
            </w:r>
          </w:p>
          <w:p w14:paraId="0D8DD3AC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-0.80 – 0.87</w:t>
            </w:r>
          </w:p>
          <w:p w14:paraId="14FE1679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000</w:t>
            </w:r>
          </w:p>
        </w:tc>
        <w:tc>
          <w:tcPr>
            <w:tcW w:w="889" w:type="dxa"/>
            <w:tcBorders>
              <w:top w:val="single" w:sz="8" w:space="0" w:color="auto"/>
              <w:bottom w:val="single" w:sz="8" w:space="0" w:color="auto"/>
            </w:tcBorders>
          </w:tcPr>
          <w:p w14:paraId="72B0E124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-0.5 ± 1.6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b</w:t>
            </w:r>
          </w:p>
          <w:p w14:paraId="06BA2355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-1.3 – 0.3</w:t>
            </w:r>
          </w:p>
          <w:p w14:paraId="2DEA3418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8.7 ± 2.5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c</w:t>
            </w:r>
          </w:p>
          <w:p w14:paraId="0CDD49C0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7.5 – 9.9</w:t>
            </w:r>
          </w:p>
          <w:p w14:paraId="2062F3BD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-2.4 ± 2.1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a</w:t>
            </w:r>
          </w:p>
          <w:p w14:paraId="0F2D5ADA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-3.4 – -1.3</w:t>
            </w:r>
          </w:p>
          <w:p w14:paraId="42CBA659" w14:textId="76E4D9EE" w:rsidR="00476DB1" w:rsidRPr="00F663FC" w:rsidRDefault="00476DB1" w:rsidP="002A50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000</w:t>
            </w:r>
          </w:p>
        </w:tc>
        <w:tc>
          <w:tcPr>
            <w:tcW w:w="925" w:type="dxa"/>
            <w:tcBorders>
              <w:top w:val="single" w:sz="8" w:space="0" w:color="auto"/>
              <w:bottom w:val="single" w:sz="8" w:space="0" w:color="auto"/>
            </w:tcBorders>
          </w:tcPr>
          <w:p w14:paraId="19B96A65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-1.5 ± 3.1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a</w:t>
            </w:r>
          </w:p>
          <w:p w14:paraId="793351CC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-3.0 – -0.0</w:t>
            </w:r>
          </w:p>
          <w:p w14:paraId="40D5E649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9.1 ± 2.8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b</w:t>
            </w:r>
          </w:p>
          <w:p w14:paraId="68F05D00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7.8 – 10.5</w:t>
            </w:r>
          </w:p>
          <w:p w14:paraId="682CCB13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-2.4 ± 2.2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a</w:t>
            </w:r>
          </w:p>
          <w:p w14:paraId="19777E55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-3.4 – -1.3</w:t>
            </w:r>
          </w:p>
          <w:p w14:paraId="748D9EAF" w14:textId="6B40DF80" w:rsidR="00476DB1" w:rsidRPr="00F663FC" w:rsidRDefault="00476DB1" w:rsidP="002A50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000</w:t>
            </w:r>
          </w:p>
        </w:tc>
        <w:tc>
          <w:tcPr>
            <w:tcW w:w="925" w:type="dxa"/>
            <w:tcBorders>
              <w:top w:val="single" w:sz="8" w:space="0" w:color="auto"/>
              <w:bottom w:val="single" w:sz="8" w:space="0" w:color="auto"/>
            </w:tcBorders>
          </w:tcPr>
          <w:p w14:paraId="780D865F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-5.3 ± 2.3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b</w:t>
            </w:r>
          </w:p>
          <w:p w14:paraId="39E8F2CF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-6.4 – -4.2</w:t>
            </w:r>
          </w:p>
          <w:p w14:paraId="38B7B243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3.0 ± 2.3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c</w:t>
            </w:r>
          </w:p>
          <w:p w14:paraId="7A3E7D9E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.9 – 4.1</w:t>
            </w:r>
          </w:p>
          <w:p w14:paraId="4A6608F7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-7.4 ± 2.1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a</w:t>
            </w:r>
          </w:p>
          <w:p w14:paraId="4772BB3B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-8.4 – -6.4</w:t>
            </w:r>
          </w:p>
          <w:p w14:paraId="17859590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000</w:t>
            </w:r>
          </w:p>
        </w:tc>
        <w:tc>
          <w:tcPr>
            <w:tcW w:w="1024" w:type="dxa"/>
            <w:tcBorders>
              <w:top w:val="single" w:sz="8" w:space="0" w:color="auto"/>
              <w:bottom w:val="single" w:sz="8" w:space="0" w:color="auto"/>
            </w:tcBorders>
          </w:tcPr>
          <w:p w14:paraId="7AC76198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-9.6 ± 2.2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b</w:t>
            </w:r>
          </w:p>
          <w:p w14:paraId="4DF7EB78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-10.7 – -8.6</w:t>
            </w:r>
          </w:p>
          <w:p w14:paraId="3B11401F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-2.3 ± 1.9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c</w:t>
            </w:r>
          </w:p>
          <w:p w14:paraId="1FD5C3D3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-3.2 – -1.3</w:t>
            </w:r>
          </w:p>
          <w:p w14:paraId="66C631F8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-11.6 ± 2.3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a</w:t>
            </w:r>
          </w:p>
          <w:p w14:paraId="5C77D966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-12.7 – -10.5</w:t>
            </w:r>
          </w:p>
          <w:p w14:paraId="1F8DC92C" w14:textId="36924B7C" w:rsidR="00476DB1" w:rsidRPr="00F663FC" w:rsidRDefault="00476DB1" w:rsidP="002A50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000</w:t>
            </w:r>
          </w:p>
        </w:tc>
        <w:tc>
          <w:tcPr>
            <w:tcW w:w="984" w:type="dxa"/>
            <w:tcBorders>
              <w:top w:val="single" w:sz="8" w:space="0" w:color="auto"/>
              <w:bottom w:val="single" w:sz="8" w:space="0" w:color="auto"/>
            </w:tcBorders>
          </w:tcPr>
          <w:p w14:paraId="1D6B6F55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-13.3 ± 2.8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b</w:t>
            </w:r>
          </w:p>
          <w:p w14:paraId="3D9ADB42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-14.6 – -11.9</w:t>
            </w:r>
          </w:p>
          <w:p w14:paraId="78DA4279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-6.5 ± 2.0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a</w:t>
            </w:r>
          </w:p>
          <w:p w14:paraId="68351171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-7.5 – -5.6</w:t>
            </w:r>
          </w:p>
          <w:p w14:paraId="56EB150F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-15.4 ± 3.1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c</w:t>
            </w:r>
          </w:p>
          <w:p w14:paraId="1393C7B4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-16.9 – -13.9</w:t>
            </w:r>
          </w:p>
          <w:p w14:paraId="4FCC7D67" w14:textId="6B77F9AF" w:rsidR="00476DB1" w:rsidRPr="00F663FC" w:rsidRDefault="00476DB1" w:rsidP="002A50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000</w:t>
            </w:r>
          </w:p>
        </w:tc>
        <w:tc>
          <w:tcPr>
            <w:tcW w:w="985" w:type="dxa"/>
            <w:tcBorders>
              <w:top w:val="single" w:sz="8" w:space="0" w:color="auto"/>
              <w:bottom w:val="single" w:sz="8" w:space="0" w:color="auto"/>
            </w:tcBorders>
          </w:tcPr>
          <w:p w14:paraId="72F3C356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-15.8 ± 2.6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b</w:t>
            </w:r>
          </w:p>
          <w:p w14:paraId="0C99C22A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-17.0 – -14.5</w:t>
            </w:r>
          </w:p>
          <w:p w14:paraId="01BA8BEB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-9.6 ± 2.1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c</w:t>
            </w:r>
          </w:p>
          <w:p w14:paraId="6C9674DC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-10.5 – -8.6</w:t>
            </w:r>
          </w:p>
          <w:p w14:paraId="630E087E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-17.7 ± 2.5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a</w:t>
            </w:r>
          </w:p>
          <w:p w14:paraId="2C68C22F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-18.9 – -16.5</w:t>
            </w:r>
          </w:p>
          <w:p w14:paraId="49EE5AF1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000</w:t>
            </w:r>
          </w:p>
        </w:tc>
        <w:tc>
          <w:tcPr>
            <w:tcW w:w="984" w:type="dxa"/>
            <w:tcBorders>
              <w:top w:val="single" w:sz="8" w:space="0" w:color="auto"/>
              <w:bottom w:val="single" w:sz="8" w:space="0" w:color="auto"/>
            </w:tcBorders>
          </w:tcPr>
          <w:p w14:paraId="5823AF88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-21.1 ± 2.9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b</w:t>
            </w:r>
          </w:p>
          <w:p w14:paraId="6C11E865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-22.5 – -19.8</w:t>
            </w:r>
          </w:p>
          <w:p w14:paraId="060D4B6D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-16.6 ± 3.2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c</w:t>
            </w:r>
          </w:p>
          <w:p w14:paraId="47135B41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-18.1 – -15.0</w:t>
            </w:r>
          </w:p>
          <w:p w14:paraId="4CA0B177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-22.7 ± 2.4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a</w:t>
            </w:r>
          </w:p>
          <w:p w14:paraId="4BC50ECD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-23.9 – -21.6</w:t>
            </w:r>
          </w:p>
          <w:p w14:paraId="5DC929AC" w14:textId="020DE654" w:rsidR="00476DB1" w:rsidRPr="00F663FC" w:rsidRDefault="00476DB1" w:rsidP="002A50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000</w:t>
            </w:r>
          </w:p>
        </w:tc>
        <w:tc>
          <w:tcPr>
            <w:tcW w:w="951" w:type="dxa"/>
            <w:tcBorders>
              <w:top w:val="single" w:sz="8" w:space="0" w:color="auto"/>
              <w:bottom w:val="single" w:sz="8" w:space="0" w:color="auto"/>
            </w:tcBorders>
          </w:tcPr>
          <w:p w14:paraId="09508AA6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-5.7 ± 3.5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a</w:t>
            </w:r>
          </w:p>
          <w:p w14:paraId="71E3A9A4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-7.4 – -4.1</w:t>
            </w:r>
          </w:p>
          <w:p w14:paraId="45EFE047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4.2 ± 5.8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b</w:t>
            </w:r>
          </w:p>
          <w:p w14:paraId="1E7BEC9F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.4 – 7.0</w:t>
            </w:r>
          </w:p>
          <w:p w14:paraId="133147A9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-7.0 ± 3.1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a</w:t>
            </w:r>
          </w:p>
          <w:p w14:paraId="6496E533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-8.5 – -5.5</w:t>
            </w:r>
          </w:p>
          <w:p w14:paraId="0BE3C852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000</w:t>
            </w:r>
          </w:p>
        </w:tc>
      </w:tr>
      <w:tr w:rsidR="00816543" w:rsidRPr="00C66D40" w14:paraId="789F9717" w14:textId="77777777" w:rsidTr="00D835E7">
        <w:tc>
          <w:tcPr>
            <w:tcW w:w="872" w:type="dxa"/>
            <w:tcBorders>
              <w:top w:val="single" w:sz="8" w:space="0" w:color="auto"/>
              <w:bottom w:val="single" w:sz="8" w:space="0" w:color="auto"/>
            </w:tcBorders>
          </w:tcPr>
          <w:p w14:paraId="045D8142" w14:textId="77777777" w:rsidR="00476DB1" w:rsidRPr="00D835E7" w:rsidRDefault="00476DB1" w:rsidP="00ED6A1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perscript"/>
                <w:lang w:val="en-US"/>
              </w:rPr>
            </w:pPr>
            <w:r w:rsidRPr="00D835E7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Na</w:t>
            </w:r>
            <w:r w:rsidRPr="00D835E7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perscript"/>
                <w:lang w:val="en-US"/>
              </w:rPr>
              <w:t>+</w:t>
            </w:r>
          </w:p>
          <w:p w14:paraId="62CB6144" w14:textId="384C66C7" w:rsidR="00476DB1" w:rsidRPr="00C66D40" w:rsidRDefault="00476DB1" w:rsidP="00ED6A1B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</w:p>
        </w:tc>
        <w:tc>
          <w:tcPr>
            <w:tcW w:w="896" w:type="dxa"/>
            <w:tcBorders>
              <w:top w:val="single" w:sz="8" w:space="0" w:color="auto"/>
              <w:bottom w:val="single" w:sz="8" w:space="0" w:color="auto"/>
            </w:tcBorders>
          </w:tcPr>
          <w:p w14:paraId="6B317CAA" w14:textId="4FF5A651" w:rsidR="00476DB1" w:rsidRPr="00C66D40" w:rsidRDefault="00476DB1" w:rsidP="00FC656C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TRL</w:t>
            </w:r>
          </w:p>
          <w:p w14:paraId="64887519" w14:textId="77777777" w:rsidR="00476DB1" w:rsidRPr="00C66D40" w:rsidRDefault="00476DB1" w:rsidP="00FC656C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62013D49" w14:textId="77777777" w:rsidR="00476DB1" w:rsidRPr="00C66D40" w:rsidRDefault="00476DB1" w:rsidP="00FC656C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B+CHO</w:t>
            </w:r>
          </w:p>
          <w:p w14:paraId="6499075D" w14:textId="77777777" w:rsidR="00476DB1" w:rsidRPr="00C66D40" w:rsidRDefault="00476DB1" w:rsidP="00FC656C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5DBC5F90" w14:textId="4A4C558D" w:rsidR="00476DB1" w:rsidRPr="00C66D40" w:rsidRDefault="00476DB1" w:rsidP="00FC656C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66D4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LA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CHO</w:t>
            </w:r>
          </w:p>
          <w:p w14:paraId="1EAAFCEB" w14:textId="77777777" w:rsidR="00476DB1" w:rsidRPr="00C66D40" w:rsidRDefault="00476DB1" w:rsidP="00FC656C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522FCFE7" w14:textId="04D78251" w:rsidR="00476DB1" w:rsidRPr="00C66D40" w:rsidRDefault="00476DB1" w:rsidP="00FC656C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94" w:type="dxa"/>
            <w:tcBorders>
              <w:top w:val="single" w:sz="8" w:space="0" w:color="auto"/>
              <w:bottom w:val="single" w:sz="8" w:space="0" w:color="auto"/>
            </w:tcBorders>
          </w:tcPr>
          <w:p w14:paraId="59514E6D" w14:textId="77777777" w:rsidR="001974D4" w:rsidRPr="00F30E42" w:rsidRDefault="001974D4" w:rsidP="001974D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0E42">
              <w:rPr>
                <w:rFonts w:ascii="Times New Roman" w:hAnsi="Times New Roman" w:cs="Times New Roman"/>
                <w:sz w:val="14"/>
                <w:szCs w:val="14"/>
              </w:rPr>
              <w:t>(mmol·L</w:t>
            </w:r>
            <w:r w:rsidRPr="00F30E4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1</w:t>
            </w:r>
            <w:r w:rsidRPr="00F30E42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  <w:p w14:paraId="1F3A8584" w14:textId="69B134CA" w:rsidR="001974D4" w:rsidRPr="00F30E42" w:rsidRDefault="001974D4" w:rsidP="001974D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0E42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="00BE7981" w:rsidRPr="00F30E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5%CI</w:t>
            </w:r>
            <w:r w:rsidRPr="00F30E42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  <w:p w14:paraId="2320CB3B" w14:textId="77777777" w:rsidR="001974D4" w:rsidRPr="00F30E42" w:rsidRDefault="001974D4" w:rsidP="001974D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0E42">
              <w:rPr>
                <w:rFonts w:ascii="Times New Roman" w:hAnsi="Times New Roman" w:cs="Times New Roman"/>
                <w:sz w:val="14"/>
                <w:szCs w:val="14"/>
              </w:rPr>
              <w:t>(mmol·L</w:t>
            </w:r>
            <w:r w:rsidRPr="00F30E4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1</w:t>
            </w:r>
            <w:r w:rsidRPr="00F30E42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  <w:p w14:paraId="3C216BB4" w14:textId="4E431EB8" w:rsidR="001974D4" w:rsidRPr="00F30E42" w:rsidRDefault="001974D4" w:rsidP="001974D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0E42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="00BE7981" w:rsidRPr="00F30E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5%CI</w:t>
            </w:r>
            <w:r w:rsidRPr="00F30E42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  <w:p w14:paraId="692DA6FD" w14:textId="77777777" w:rsidR="001974D4" w:rsidRPr="00F30E42" w:rsidRDefault="001974D4" w:rsidP="001974D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0E42">
              <w:rPr>
                <w:rFonts w:ascii="Times New Roman" w:hAnsi="Times New Roman" w:cs="Times New Roman"/>
                <w:sz w:val="14"/>
                <w:szCs w:val="14"/>
              </w:rPr>
              <w:t>(mmol·L</w:t>
            </w:r>
            <w:r w:rsidRPr="00F30E4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1</w:t>
            </w:r>
            <w:r w:rsidRPr="00F30E42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  <w:p w14:paraId="176C2682" w14:textId="7FFE63EA" w:rsidR="001974D4" w:rsidRPr="00F30E42" w:rsidRDefault="001974D4" w:rsidP="001974D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0E42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="00BE7981" w:rsidRPr="00F30E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5%CI</w:t>
            </w:r>
            <w:r w:rsidRPr="00F30E42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  <w:p w14:paraId="275B8FD1" w14:textId="2B0E009A" w:rsidR="00476DB1" w:rsidRPr="00F30E42" w:rsidRDefault="001974D4" w:rsidP="001974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30E42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</w:t>
            </w:r>
          </w:p>
        </w:tc>
        <w:tc>
          <w:tcPr>
            <w:tcW w:w="892" w:type="dxa"/>
            <w:tcBorders>
              <w:top w:val="single" w:sz="8" w:space="0" w:color="auto"/>
              <w:bottom w:val="single" w:sz="8" w:space="0" w:color="auto"/>
            </w:tcBorders>
          </w:tcPr>
          <w:p w14:paraId="0F47C489" w14:textId="5DABEACD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43 ± 1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b</w:t>
            </w:r>
          </w:p>
          <w:p w14:paraId="4F4B79A9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42 – 143</w:t>
            </w:r>
          </w:p>
          <w:p w14:paraId="1D872396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41 ± 1</w:t>
            </w:r>
          </w:p>
          <w:p w14:paraId="646CE724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41 – 142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a</w:t>
            </w:r>
          </w:p>
          <w:p w14:paraId="40EC2C04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42 ± 2</w:t>
            </w:r>
          </w:p>
          <w:p w14:paraId="3F616A6C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41 – 143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ab</w:t>
            </w:r>
          </w:p>
          <w:p w14:paraId="08936ADF" w14:textId="2CFE87D0" w:rsidR="00476DB1" w:rsidRPr="00F663FC" w:rsidRDefault="00476DB1" w:rsidP="002A50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008</w:t>
            </w:r>
          </w:p>
        </w:tc>
        <w:tc>
          <w:tcPr>
            <w:tcW w:w="895" w:type="dxa"/>
            <w:tcBorders>
              <w:top w:val="single" w:sz="8" w:space="0" w:color="auto"/>
              <w:bottom w:val="single" w:sz="8" w:space="0" w:color="auto"/>
            </w:tcBorders>
          </w:tcPr>
          <w:p w14:paraId="1A77A2E3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41 ± 2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a</w:t>
            </w:r>
          </w:p>
          <w:p w14:paraId="7AB0A8F1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40 – 142</w:t>
            </w:r>
          </w:p>
          <w:p w14:paraId="664E1484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45 ± 1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b</w:t>
            </w:r>
          </w:p>
          <w:p w14:paraId="5C760C9B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45 – 146</w:t>
            </w:r>
          </w:p>
          <w:p w14:paraId="37CE6B6E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45 ± 2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b</w:t>
            </w:r>
          </w:p>
          <w:p w14:paraId="04FC1BA1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44 – 146</w:t>
            </w:r>
          </w:p>
          <w:p w14:paraId="1C5D5F92" w14:textId="771F0AD3" w:rsidR="00476DB1" w:rsidRPr="00F663FC" w:rsidRDefault="00476DB1" w:rsidP="002A50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000</w:t>
            </w:r>
          </w:p>
        </w:tc>
        <w:tc>
          <w:tcPr>
            <w:tcW w:w="895" w:type="dxa"/>
            <w:tcBorders>
              <w:top w:val="single" w:sz="8" w:space="0" w:color="auto"/>
              <w:bottom w:val="single" w:sz="8" w:space="0" w:color="auto"/>
            </w:tcBorders>
          </w:tcPr>
          <w:p w14:paraId="45282779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41 ± 1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a</w:t>
            </w:r>
          </w:p>
          <w:p w14:paraId="307F3914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40 – 141</w:t>
            </w:r>
          </w:p>
          <w:p w14:paraId="1BBD923A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47 – 1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b</w:t>
            </w:r>
          </w:p>
          <w:p w14:paraId="529F8C5E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46 – 148</w:t>
            </w:r>
          </w:p>
          <w:p w14:paraId="4DD8CF0F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46 – 1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b</w:t>
            </w:r>
          </w:p>
          <w:p w14:paraId="118C5548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46 – 147</w:t>
            </w:r>
          </w:p>
          <w:p w14:paraId="4FB07509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000</w:t>
            </w:r>
          </w:p>
        </w:tc>
        <w:tc>
          <w:tcPr>
            <w:tcW w:w="895" w:type="dxa"/>
            <w:tcBorders>
              <w:top w:val="single" w:sz="8" w:space="0" w:color="auto"/>
              <w:bottom w:val="single" w:sz="8" w:space="0" w:color="auto"/>
            </w:tcBorders>
          </w:tcPr>
          <w:p w14:paraId="3F86B7DB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41 ± 1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a</w:t>
            </w:r>
          </w:p>
          <w:p w14:paraId="2E482161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40 – 141</w:t>
            </w:r>
          </w:p>
          <w:p w14:paraId="20355165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48 ± 2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c</w:t>
            </w:r>
          </w:p>
          <w:p w14:paraId="38804A49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47 – 148</w:t>
            </w:r>
          </w:p>
          <w:p w14:paraId="2CAEAE02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47 ± 2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b</w:t>
            </w:r>
          </w:p>
          <w:p w14:paraId="44565440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46 – 147</w:t>
            </w:r>
          </w:p>
          <w:p w14:paraId="54A15DDB" w14:textId="7DF1AD68" w:rsidR="00476DB1" w:rsidRPr="00F663FC" w:rsidRDefault="00476DB1" w:rsidP="002A50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000</w:t>
            </w:r>
          </w:p>
        </w:tc>
        <w:tc>
          <w:tcPr>
            <w:tcW w:w="889" w:type="dxa"/>
            <w:tcBorders>
              <w:top w:val="single" w:sz="8" w:space="0" w:color="auto"/>
              <w:bottom w:val="single" w:sz="8" w:space="0" w:color="auto"/>
            </w:tcBorders>
          </w:tcPr>
          <w:p w14:paraId="4D9A8BED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41 ± 2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a</w:t>
            </w:r>
          </w:p>
          <w:p w14:paraId="3CF6D61E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40 – 142</w:t>
            </w:r>
          </w:p>
          <w:p w14:paraId="648120A0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47 ± 2</w:t>
            </w:r>
          </w:p>
          <w:p w14:paraId="48CD9143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46 – 148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c</w:t>
            </w:r>
          </w:p>
          <w:p w14:paraId="114A89D7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46 ± 2</w:t>
            </w:r>
          </w:p>
          <w:p w14:paraId="7396B00E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45 – 147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b</w:t>
            </w:r>
          </w:p>
          <w:p w14:paraId="7BC14DB3" w14:textId="16B379B5" w:rsidR="00476DB1" w:rsidRPr="00F663FC" w:rsidRDefault="00476DB1" w:rsidP="002A50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000</w:t>
            </w:r>
          </w:p>
        </w:tc>
        <w:tc>
          <w:tcPr>
            <w:tcW w:w="925" w:type="dxa"/>
            <w:tcBorders>
              <w:top w:val="single" w:sz="8" w:space="0" w:color="auto"/>
              <w:bottom w:val="single" w:sz="8" w:space="0" w:color="auto"/>
            </w:tcBorders>
          </w:tcPr>
          <w:p w14:paraId="41CEC509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44 ± 6</w:t>
            </w:r>
          </w:p>
          <w:p w14:paraId="3469D199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41 – 147</w:t>
            </w:r>
          </w:p>
          <w:p w14:paraId="5A9AA090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49 ± 2</w:t>
            </w:r>
          </w:p>
          <w:p w14:paraId="790EA72D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48 – 149</w:t>
            </w:r>
          </w:p>
          <w:p w14:paraId="423054A5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52 ± 19</w:t>
            </w:r>
          </w:p>
          <w:p w14:paraId="532C1BFA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43 – 161</w:t>
            </w:r>
          </w:p>
          <w:p w14:paraId="5E3A1E16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162</w:t>
            </w:r>
          </w:p>
        </w:tc>
        <w:tc>
          <w:tcPr>
            <w:tcW w:w="925" w:type="dxa"/>
            <w:tcBorders>
              <w:top w:val="single" w:sz="8" w:space="0" w:color="auto"/>
              <w:bottom w:val="single" w:sz="8" w:space="0" w:color="auto"/>
            </w:tcBorders>
          </w:tcPr>
          <w:p w14:paraId="76A10AC7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44 ± 2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a</w:t>
            </w:r>
          </w:p>
          <w:p w14:paraId="1B277DDD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43 – 145</w:t>
            </w:r>
          </w:p>
          <w:p w14:paraId="55144DA4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50 ± 3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b</w:t>
            </w:r>
          </w:p>
          <w:p w14:paraId="06F37BED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49 – 152</w:t>
            </w:r>
          </w:p>
          <w:p w14:paraId="45E5E36D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49 ± 2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b</w:t>
            </w:r>
          </w:p>
          <w:p w14:paraId="1F52AC82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48 – 151</w:t>
            </w:r>
          </w:p>
          <w:p w14:paraId="34716BF5" w14:textId="7F574BFC" w:rsidR="00476DB1" w:rsidRPr="00F663FC" w:rsidRDefault="00476DB1" w:rsidP="002A50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000</w:t>
            </w:r>
          </w:p>
        </w:tc>
        <w:tc>
          <w:tcPr>
            <w:tcW w:w="1024" w:type="dxa"/>
            <w:tcBorders>
              <w:top w:val="single" w:sz="8" w:space="0" w:color="auto"/>
              <w:bottom w:val="single" w:sz="8" w:space="0" w:color="auto"/>
            </w:tcBorders>
          </w:tcPr>
          <w:p w14:paraId="7E475C35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46 ± 0.12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a</w:t>
            </w:r>
          </w:p>
          <w:p w14:paraId="12A96507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45 – 147</w:t>
            </w:r>
          </w:p>
          <w:p w14:paraId="0795761E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52 ± 2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ab</w:t>
            </w:r>
          </w:p>
          <w:p w14:paraId="0BE115B3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51 – 153</w:t>
            </w:r>
          </w:p>
          <w:p w14:paraId="550A1B5D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55 ± 16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b</w:t>
            </w:r>
          </w:p>
          <w:p w14:paraId="7FC8A67B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47 – 162</w:t>
            </w:r>
          </w:p>
          <w:p w14:paraId="4FA7CBDF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041</w:t>
            </w:r>
          </w:p>
        </w:tc>
        <w:tc>
          <w:tcPr>
            <w:tcW w:w="984" w:type="dxa"/>
            <w:tcBorders>
              <w:top w:val="single" w:sz="8" w:space="0" w:color="auto"/>
              <w:bottom w:val="single" w:sz="8" w:space="0" w:color="auto"/>
            </w:tcBorders>
          </w:tcPr>
          <w:p w14:paraId="73450858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47 ± 2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a</w:t>
            </w:r>
          </w:p>
          <w:p w14:paraId="3A5E0C1C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46 – 148</w:t>
            </w:r>
          </w:p>
          <w:p w14:paraId="450356A1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53 ± 3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b</w:t>
            </w:r>
          </w:p>
          <w:p w14:paraId="2C1F2AC4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52 – 154</w:t>
            </w:r>
          </w:p>
          <w:p w14:paraId="42B87798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53 ± 2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b</w:t>
            </w:r>
          </w:p>
          <w:p w14:paraId="39D0EC9E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52 – 154</w:t>
            </w:r>
          </w:p>
          <w:p w14:paraId="1A42D17E" w14:textId="696106E4" w:rsidR="00476DB1" w:rsidRPr="00F663FC" w:rsidRDefault="00476DB1" w:rsidP="002A50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000</w:t>
            </w:r>
          </w:p>
        </w:tc>
        <w:tc>
          <w:tcPr>
            <w:tcW w:w="985" w:type="dxa"/>
            <w:tcBorders>
              <w:top w:val="single" w:sz="8" w:space="0" w:color="auto"/>
              <w:bottom w:val="single" w:sz="8" w:space="0" w:color="auto"/>
            </w:tcBorders>
          </w:tcPr>
          <w:p w14:paraId="106B7CB5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51 ± 11</w:t>
            </w:r>
          </w:p>
          <w:p w14:paraId="069BEC7F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45 – 156</w:t>
            </w:r>
          </w:p>
          <w:p w14:paraId="26CC7537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54 ± 2</w:t>
            </w:r>
          </w:p>
          <w:p w14:paraId="0CB997D9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53 – 155</w:t>
            </w:r>
          </w:p>
          <w:p w14:paraId="470323A4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54 ± 2</w:t>
            </w:r>
          </w:p>
          <w:p w14:paraId="5E7B332D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53 – 155</w:t>
            </w:r>
          </w:p>
          <w:p w14:paraId="37673511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195</w:t>
            </w:r>
          </w:p>
        </w:tc>
        <w:tc>
          <w:tcPr>
            <w:tcW w:w="984" w:type="dxa"/>
            <w:tcBorders>
              <w:top w:val="single" w:sz="8" w:space="0" w:color="auto"/>
              <w:bottom w:val="single" w:sz="8" w:space="0" w:color="auto"/>
            </w:tcBorders>
          </w:tcPr>
          <w:p w14:paraId="0D6BA059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45 ± 3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a</w:t>
            </w:r>
          </w:p>
          <w:p w14:paraId="74F341A2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44 – 147</w:t>
            </w:r>
          </w:p>
          <w:p w14:paraId="3329D2BF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51 ± 3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b</w:t>
            </w:r>
          </w:p>
          <w:p w14:paraId="6686BCA1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50 – 153</w:t>
            </w:r>
          </w:p>
          <w:p w14:paraId="59FF651F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51 ± 2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b</w:t>
            </w:r>
          </w:p>
          <w:p w14:paraId="35D74109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50 – 153</w:t>
            </w:r>
          </w:p>
          <w:p w14:paraId="39DBFE94" w14:textId="508263DE" w:rsidR="00476DB1" w:rsidRPr="00F663FC" w:rsidRDefault="00476DB1" w:rsidP="002A50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000</w:t>
            </w:r>
          </w:p>
        </w:tc>
        <w:tc>
          <w:tcPr>
            <w:tcW w:w="951" w:type="dxa"/>
            <w:tcBorders>
              <w:top w:val="single" w:sz="8" w:space="0" w:color="auto"/>
              <w:bottom w:val="single" w:sz="8" w:space="0" w:color="auto"/>
            </w:tcBorders>
          </w:tcPr>
          <w:p w14:paraId="47C249EF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40 ± 2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a</w:t>
            </w:r>
          </w:p>
          <w:p w14:paraId="039B2B52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39 – 140</w:t>
            </w:r>
          </w:p>
          <w:p w14:paraId="72D9A5EE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45 ± 2</w:t>
            </w:r>
          </w:p>
          <w:p w14:paraId="22BF7DB2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44 – 146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b</w:t>
            </w:r>
          </w:p>
          <w:p w14:paraId="2745CE3D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45 ± 2</w:t>
            </w:r>
          </w:p>
          <w:p w14:paraId="3C05B2F5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44 – 146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b</w:t>
            </w:r>
          </w:p>
          <w:p w14:paraId="41AF2EB4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000</w:t>
            </w:r>
          </w:p>
        </w:tc>
      </w:tr>
      <w:tr w:rsidR="00816543" w:rsidRPr="00C66D40" w14:paraId="1AF7D7AF" w14:textId="77777777" w:rsidTr="00D835E7">
        <w:tc>
          <w:tcPr>
            <w:tcW w:w="872" w:type="dxa"/>
            <w:tcBorders>
              <w:top w:val="single" w:sz="8" w:space="0" w:color="auto"/>
              <w:bottom w:val="single" w:sz="8" w:space="0" w:color="auto"/>
            </w:tcBorders>
          </w:tcPr>
          <w:p w14:paraId="735F97C1" w14:textId="77777777" w:rsidR="00476DB1" w:rsidRPr="00D835E7" w:rsidRDefault="00476DB1" w:rsidP="00ED6A1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perscript"/>
                <w:lang w:val="en-US"/>
              </w:rPr>
            </w:pPr>
            <w:r w:rsidRPr="00D835E7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K</w:t>
            </w:r>
            <w:r w:rsidRPr="00D835E7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perscript"/>
                <w:lang w:val="en-US"/>
              </w:rPr>
              <w:t>+</w:t>
            </w:r>
          </w:p>
          <w:p w14:paraId="1D74362F" w14:textId="4E0C883D" w:rsidR="00476DB1" w:rsidRPr="00D835E7" w:rsidRDefault="00476DB1" w:rsidP="00ED6A1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896" w:type="dxa"/>
            <w:tcBorders>
              <w:top w:val="single" w:sz="8" w:space="0" w:color="auto"/>
              <w:bottom w:val="single" w:sz="8" w:space="0" w:color="auto"/>
            </w:tcBorders>
          </w:tcPr>
          <w:p w14:paraId="18DC9933" w14:textId="586A3767" w:rsidR="00476DB1" w:rsidRPr="00C66D40" w:rsidRDefault="00476DB1" w:rsidP="00FC656C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TRL</w:t>
            </w:r>
          </w:p>
          <w:p w14:paraId="61EDF58B" w14:textId="77777777" w:rsidR="00476DB1" w:rsidRPr="00C66D40" w:rsidRDefault="00476DB1" w:rsidP="00FC656C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00F1C24C" w14:textId="77777777" w:rsidR="00476DB1" w:rsidRPr="00C66D40" w:rsidRDefault="00476DB1" w:rsidP="00FC656C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B+CHO</w:t>
            </w:r>
          </w:p>
          <w:p w14:paraId="55B78732" w14:textId="77777777" w:rsidR="00476DB1" w:rsidRPr="00C66D40" w:rsidRDefault="00476DB1" w:rsidP="00FC656C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7CCA5BBC" w14:textId="33FE2873" w:rsidR="00476DB1" w:rsidRPr="00C66D40" w:rsidRDefault="00476DB1" w:rsidP="00FC656C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66D4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LA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CHO</w:t>
            </w:r>
          </w:p>
          <w:p w14:paraId="7A2E270A" w14:textId="77777777" w:rsidR="00476DB1" w:rsidRPr="00C66D40" w:rsidRDefault="00476DB1" w:rsidP="00FC656C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56E3AB48" w14:textId="369DD86E" w:rsidR="00476DB1" w:rsidRPr="00C66D40" w:rsidRDefault="00476DB1" w:rsidP="00FC656C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94" w:type="dxa"/>
            <w:tcBorders>
              <w:top w:val="single" w:sz="8" w:space="0" w:color="auto"/>
              <w:bottom w:val="single" w:sz="8" w:space="0" w:color="auto"/>
            </w:tcBorders>
          </w:tcPr>
          <w:p w14:paraId="79AE8263" w14:textId="77777777" w:rsidR="001974D4" w:rsidRPr="00F30E42" w:rsidRDefault="001974D4" w:rsidP="001974D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0E42">
              <w:rPr>
                <w:rFonts w:ascii="Times New Roman" w:hAnsi="Times New Roman" w:cs="Times New Roman"/>
                <w:sz w:val="14"/>
                <w:szCs w:val="14"/>
              </w:rPr>
              <w:t>(mmol·L</w:t>
            </w:r>
            <w:r w:rsidRPr="00F30E4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1</w:t>
            </w:r>
            <w:r w:rsidRPr="00F30E42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  <w:p w14:paraId="36CCFF3C" w14:textId="5D4BF780" w:rsidR="001974D4" w:rsidRPr="00F30E42" w:rsidRDefault="001974D4" w:rsidP="001974D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0E42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="00BE7981" w:rsidRPr="00F30E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5%CI</w:t>
            </w:r>
            <w:r w:rsidRPr="00F30E42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  <w:p w14:paraId="71687098" w14:textId="77777777" w:rsidR="001974D4" w:rsidRPr="00F30E42" w:rsidRDefault="001974D4" w:rsidP="001974D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0E42">
              <w:rPr>
                <w:rFonts w:ascii="Times New Roman" w:hAnsi="Times New Roman" w:cs="Times New Roman"/>
                <w:sz w:val="14"/>
                <w:szCs w:val="14"/>
              </w:rPr>
              <w:t>(mmol·L</w:t>
            </w:r>
            <w:r w:rsidRPr="00F30E4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1</w:t>
            </w:r>
            <w:r w:rsidRPr="00F30E42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  <w:p w14:paraId="4EB46237" w14:textId="4662CE21" w:rsidR="001974D4" w:rsidRPr="00F30E42" w:rsidRDefault="001974D4" w:rsidP="001974D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0E42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="00BE7981" w:rsidRPr="00F30E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5%CI</w:t>
            </w:r>
            <w:r w:rsidRPr="00F30E42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  <w:p w14:paraId="7928C081" w14:textId="77777777" w:rsidR="001974D4" w:rsidRPr="00F30E42" w:rsidRDefault="001974D4" w:rsidP="001974D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0E42">
              <w:rPr>
                <w:rFonts w:ascii="Times New Roman" w:hAnsi="Times New Roman" w:cs="Times New Roman"/>
                <w:sz w:val="14"/>
                <w:szCs w:val="14"/>
              </w:rPr>
              <w:t>(mmol·L</w:t>
            </w:r>
            <w:r w:rsidRPr="00F30E4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1</w:t>
            </w:r>
            <w:r w:rsidRPr="00F30E42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  <w:p w14:paraId="2B6DFD9D" w14:textId="578A9FA7" w:rsidR="001974D4" w:rsidRPr="00F30E42" w:rsidRDefault="001974D4" w:rsidP="001974D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0E42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="00BE7981" w:rsidRPr="00F30E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5%CI</w:t>
            </w:r>
            <w:r w:rsidRPr="00F30E42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  <w:p w14:paraId="386A3E3F" w14:textId="35A7477A" w:rsidR="00476DB1" w:rsidRPr="00F30E42" w:rsidRDefault="001974D4" w:rsidP="001974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30E42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</w:t>
            </w:r>
          </w:p>
        </w:tc>
        <w:tc>
          <w:tcPr>
            <w:tcW w:w="892" w:type="dxa"/>
            <w:tcBorders>
              <w:top w:val="single" w:sz="8" w:space="0" w:color="auto"/>
              <w:bottom w:val="single" w:sz="8" w:space="0" w:color="auto"/>
            </w:tcBorders>
          </w:tcPr>
          <w:p w14:paraId="772ECF5B" w14:textId="7EA91A7E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4.3 ± 0.3</w:t>
            </w:r>
          </w:p>
          <w:p w14:paraId="59D5CCF8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4.2 – 4.5</w:t>
            </w:r>
          </w:p>
          <w:p w14:paraId="7A252A1F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4.4 ± 0.2</w:t>
            </w:r>
          </w:p>
          <w:p w14:paraId="7ECDD3E7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4.2 – 4.5</w:t>
            </w:r>
          </w:p>
          <w:p w14:paraId="394753CF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4.4 ± 0.3</w:t>
            </w:r>
          </w:p>
          <w:p w14:paraId="0066EEAA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4.3 – 4.5</w:t>
            </w:r>
          </w:p>
          <w:p w14:paraId="03D29ED8" w14:textId="2A74C674" w:rsidR="00476DB1" w:rsidRPr="00F663FC" w:rsidRDefault="00476DB1" w:rsidP="002A50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753</w:t>
            </w:r>
          </w:p>
        </w:tc>
        <w:tc>
          <w:tcPr>
            <w:tcW w:w="895" w:type="dxa"/>
            <w:tcBorders>
              <w:top w:val="single" w:sz="8" w:space="0" w:color="auto"/>
              <w:bottom w:val="single" w:sz="8" w:space="0" w:color="auto"/>
            </w:tcBorders>
          </w:tcPr>
          <w:p w14:paraId="422478E9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4.3 ± 0.3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b</w:t>
            </w:r>
          </w:p>
          <w:p w14:paraId="0C3F52ED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4.2 – 4.5</w:t>
            </w:r>
          </w:p>
          <w:p w14:paraId="745CF73B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4.4 ± 0.2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b</w:t>
            </w:r>
          </w:p>
          <w:p w14:paraId="2D8587EC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4.3 – 4.5</w:t>
            </w:r>
          </w:p>
          <w:p w14:paraId="76BC3B61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4.2 ± 0.3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a</w:t>
            </w:r>
          </w:p>
          <w:p w14:paraId="2E3EDF7E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4.0 – 4.3</w:t>
            </w:r>
          </w:p>
          <w:p w14:paraId="426E0CBF" w14:textId="35CACB01" w:rsidR="00476DB1" w:rsidRPr="00F663FC" w:rsidRDefault="00476DB1" w:rsidP="002A50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010</w:t>
            </w:r>
          </w:p>
        </w:tc>
        <w:tc>
          <w:tcPr>
            <w:tcW w:w="895" w:type="dxa"/>
            <w:tcBorders>
              <w:top w:val="single" w:sz="8" w:space="0" w:color="auto"/>
              <w:bottom w:val="single" w:sz="8" w:space="0" w:color="auto"/>
            </w:tcBorders>
          </w:tcPr>
          <w:p w14:paraId="12EBDE12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4.4 ± 0.2</w:t>
            </w:r>
          </w:p>
          <w:p w14:paraId="7DB3147A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4.3 – 4.5</w:t>
            </w:r>
          </w:p>
          <w:p w14:paraId="5A259883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4.4 ± 0.2</w:t>
            </w:r>
          </w:p>
          <w:p w14:paraId="6F58ADBB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4.3 – 4.5</w:t>
            </w:r>
          </w:p>
          <w:p w14:paraId="380DDE76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4.4 ± 0.5</w:t>
            </w:r>
          </w:p>
          <w:p w14:paraId="071C34B4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4.2 – 4.7</w:t>
            </w:r>
          </w:p>
          <w:p w14:paraId="601E9D14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979</w:t>
            </w:r>
          </w:p>
        </w:tc>
        <w:tc>
          <w:tcPr>
            <w:tcW w:w="895" w:type="dxa"/>
            <w:tcBorders>
              <w:top w:val="single" w:sz="8" w:space="0" w:color="auto"/>
              <w:bottom w:val="single" w:sz="8" w:space="0" w:color="auto"/>
            </w:tcBorders>
          </w:tcPr>
          <w:p w14:paraId="117CF13E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4.5 ± 0.3</w:t>
            </w:r>
          </w:p>
          <w:p w14:paraId="013F9D5C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4.3 – 4.6</w:t>
            </w:r>
          </w:p>
          <w:p w14:paraId="008490FE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4.5 ± 0.3</w:t>
            </w:r>
          </w:p>
          <w:p w14:paraId="78BB0716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4.4 – 4.6</w:t>
            </w:r>
          </w:p>
          <w:p w14:paraId="3A0BBFC7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4.4 ± 0.2</w:t>
            </w:r>
          </w:p>
          <w:p w14:paraId="6FC90C48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4.3 – 4.5</w:t>
            </w:r>
          </w:p>
          <w:p w14:paraId="0EE921F1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311</w:t>
            </w:r>
          </w:p>
        </w:tc>
        <w:tc>
          <w:tcPr>
            <w:tcW w:w="889" w:type="dxa"/>
            <w:tcBorders>
              <w:top w:val="single" w:sz="8" w:space="0" w:color="auto"/>
              <w:bottom w:val="single" w:sz="8" w:space="0" w:color="auto"/>
            </w:tcBorders>
          </w:tcPr>
          <w:p w14:paraId="20C7D0BA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4.6 ± 0.03</w:t>
            </w:r>
          </w:p>
          <w:p w14:paraId="2C9F2F90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4.4 – 4.7</w:t>
            </w:r>
          </w:p>
          <w:p w14:paraId="71F05F6E" w14:textId="44B91F1B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4.4 ± 0</w:t>
            </w:r>
            <w:r w:rsidR="00D835E7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.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3</w:t>
            </w:r>
          </w:p>
          <w:p w14:paraId="2D8A010A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4.3 – 4.5</w:t>
            </w:r>
          </w:p>
          <w:p w14:paraId="22569CB3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4.5 ± 0.3</w:t>
            </w:r>
          </w:p>
          <w:p w14:paraId="6FC63E1D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4.4 – 4.6</w:t>
            </w:r>
          </w:p>
          <w:p w14:paraId="2349DC7E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271</w:t>
            </w:r>
          </w:p>
        </w:tc>
        <w:tc>
          <w:tcPr>
            <w:tcW w:w="925" w:type="dxa"/>
            <w:tcBorders>
              <w:top w:val="single" w:sz="8" w:space="0" w:color="auto"/>
              <w:bottom w:val="single" w:sz="8" w:space="0" w:color="auto"/>
            </w:tcBorders>
          </w:tcPr>
          <w:p w14:paraId="639C8E49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5.3 ± 0.7</w:t>
            </w:r>
          </w:p>
          <w:p w14:paraId="080B6F6C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5.0 – 5.7</w:t>
            </w:r>
          </w:p>
          <w:p w14:paraId="39BE411A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5.1 ± 0.4</w:t>
            </w:r>
          </w:p>
          <w:p w14:paraId="52D44521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4.9 – 5.3</w:t>
            </w:r>
          </w:p>
          <w:p w14:paraId="346CF627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5.4 ± 1.1</w:t>
            </w:r>
          </w:p>
          <w:p w14:paraId="532C16F9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4.9 – 5.9</w:t>
            </w:r>
          </w:p>
          <w:p w14:paraId="5D7A425F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450</w:t>
            </w:r>
          </w:p>
        </w:tc>
        <w:tc>
          <w:tcPr>
            <w:tcW w:w="925" w:type="dxa"/>
            <w:tcBorders>
              <w:top w:val="single" w:sz="8" w:space="0" w:color="auto"/>
              <w:bottom w:val="single" w:sz="8" w:space="0" w:color="auto"/>
            </w:tcBorders>
          </w:tcPr>
          <w:p w14:paraId="36511047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5.4 ± 0.5</w:t>
            </w:r>
          </w:p>
          <w:p w14:paraId="5EEA3E7F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5.1 – 5.6</w:t>
            </w:r>
          </w:p>
          <w:p w14:paraId="5B6C6BA5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5.4 ± 0.6</w:t>
            </w:r>
          </w:p>
          <w:p w14:paraId="696A8D27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5.1 – 5.7</w:t>
            </w:r>
          </w:p>
          <w:p w14:paraId="37B606CE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5.5 ± 0.5</w:t>
            </w:r>
          </w:p>
          <w:p w14:paraId="5D2FED6B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5.2 – 5.7</w:t>
            </w:r>
          </w:p>
          <w:p w14:paraId="12B400E2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745</w:t>
            </w:r>
          </w:p>
        </w:tc>
        <w:tc>
          <w:tcPr>
            <w:tcW w:w="1024" w:type="dxa"/>
            <w:tcBorders>
              <w:top w:val="single" w:sz="8" w:space="0" w:color="auto"/>
              <w:bottom w:val="single" w:sz="8" w:space="0" w:color="auto"/>
            </w:tcBorders>
          </w:tcPr>
          <w:p w14:paraId="1E929DDE" w14:textId="0CEB2A26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5.7 ± 0</w:t>
            </w:r>
            <w:r w:rsidR="00D835E7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.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4</w:t>
            </w:r>
          </w:p>
          <w:p w14:paraId="79BF173A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5.5 – 5.9</w:t>
            </w:r>
          </w:p>
          <w:p w14:paraId="32EAF426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5.5 ± 0.5</w:t>
            </w:r>
          </w:p>
          <w:p w14:paraId="7AA514D1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5.3 – 5.8</w:t>
            </w:r>
          </w:p>
          <w:p w14:paraId="2A1C8CEA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5.5 ± 0.5</w:t>
            </w:r>
          </w:p>
          <w:p w14:paraId="2456B192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5.3 – 5.8</w:t>
            </w:r>
          </w:p>
          <w:p w14:paraId="318E694E" w14:textId="47251135" w:rsidR="00476DB1" w:rsidRPr="00F663FC" w:rsidRDefault="00476DB1" w:rsidP="002A50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118</w:t>
            </w:r>
          </w:p>
        </w:tc>
        <w:tc>
          <w:tcPr>
            <w:tcW w:w="984" w:type="dxa"/>
            <w:tcBorders>
              <w:top w:val="single" w:sz="8" w:space="0" w:color="auto"/>
              <w:bottom w:val="single" w:sz="8" w:space="0" w:color="auto"/>
            </w:tcBorders>
          </w:tcPr>
          <w:p w14:paraId="3F6AAC41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5.7 ± 0.5</w:t>
            </w:r>
          </w:p>
          <w:p w14:paraId="7A5F080F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5.5 – 6.0</w:t>
            </w:r>
          </w:p>
          <w:p w14:paraId="2AC52E79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5.6 ± 0.5</w:t>
            </w:r>
          </w:p>
          <w:p w14:paraId="699497B8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5.4 – 5.8</w:t>
            </w:r>
          </w:p>
          <w:p w14:paraId="048D5DCA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5.7 ± 0.6</w:t>
            </w:r>
          </w:p>
          <w:p w14:paraId="3E53D018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5.4 – 6.0</w:t>
            </w:r>
          </w:p>
          <w:p w14:paraId="631DC5D5" w14:textId="70C65E1F" w:rsidR="00476DB1" w:rsidRPr="00F663FC" w:rsidRDefault="00476DB1" w:rsidP="002A50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638</w:t>
            </w:r>
          </w:p>
        </w:tc>
        <w:tc>
          <w:tcPr>
            <w:tcW w:w="985" w:type="dxa"/>
            <w:tcBorders>
              <w:top w:val="single" w:sz="8" w:space="0" w:color="auto"/>
              <w:bottom w:val="single" w:sz="8" w:space="0" w:color="auto"/>
            </w:tcBorders>
          </w:tcPr>
          <w:p w14:paraId="083B6B6D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5.8 ± 0.6</w:t>
            </w:r>
          </w:p>
          <w:p w14:paraId="6A94EF6A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5.5 – 6.2</w:t>
            </w:r>
          </w:p>
          <w:p w14:paraId="6EB1A5E6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6.0 ± 1.9</w:t>
            </w:r>
          </w:p>
          <w:p w14:paraId="30365414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5.1 – 6.9</w:t>
            </w:r>
          </w:p>
          <w:p w14:paraId="2F444FEB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5.8 ± 0.5</w:t>
            </w:r>
          </w:p>
          <w:p w14:paraId="6ABABD3D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5.6 – 6.1</w:t>
            </w:r>
          </w:p>
          <w:p w14:paraId="680A0170" w14:textId="7B4C80E8" w:rsidR="00476DB1" w:rsidRPr="00F663FC" w:rsidRDefault="00476DB1" w:rsidP="002A50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765</w:t>
            </w:r>
          </w:p>
        </w:tc>
        <w:tc>
          <w:tcPr>
            <w:tcW w:w="984" w:type="dxa"/>
            <w:tcBorders>
              <w:top w:val="single" w:sz="8" w:space="0" w:color="auto"/>
              <w:bottom w:val="single" w:sz="8" w:space="0" w:color="auto"/>
            </w:tcBorders>
          </w:tcPr>
          <w:p w14:paraId="62E61DCC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4.1 ± 0.4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b</w:t>
            </w:r>
          </w:p>
          <w:p w14:paraId="3111FB78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3.9 – 4.3</w:t>
            </w:r>
          </w:p>
          <w:p w14:paraId="19E8F4B3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3.8 ± 0.3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a</w:t>
            </w:r>
          </w:p>
          <w:p w14:paraId="19004328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3.6 – 3.9</w:t>
            </w:r>
          </w:p>
          <w:p w14:paraId="3A1D1DFD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4.0 ± 0.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3ab</w:t>
            </w:r>
          </w:p>
          <w:p w14:paraId="0A143F31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3.9 – 4.1</w:t>
            </w:r>
          </w:p>
          <w:p w14:paraId="47E5B16A" w14:textId="4B05541D" w:rsidR="00476DB1" w:rsidRPr="00F663FC" w:rsidRDefault="00476DB1" w:rsidP="002A50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006</w:t>
            </w:r>
          </w:p>
        </w:tc>
        <w:tc>
          <w:tcPr>
            <w:tcW w:w="951" w:type="dxa"/>
            <w:tcBorders>
              <w:top w:val="single" w:sz="8" w:space="0" w:color="auto"/>
              <w:bottom w:val="single" w:sz="8" w:space="0" w:color="auto"/>
            </w:tcBorders>
          </w:tcPr>
          <w:p w14:paraId="51D406A6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4.2 ± 0.3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b</w:t>
            </w:r>
          </w:p>
          <w:p w14:paraId="4E0FF1A9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4.1 – 4.4</w:t>
            </w:r>
          </w:p>
          <w:p w14:paraId="54B6B4B0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4.0 ± 0.2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a</w:t>
            </w:r>
          </w:p>
          <w:p w14:paraId="003EAB0B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3.9 – 4.1</w:t>
            </w:r>
          </w:p>
          <w:p w14:paraId="7F347612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4.5 ± 0.3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c</w:t>
            </w:r>
          </w:p>
          <w:p w14:paraId="1AA28FC5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4.3 – 4.6</w:t>
            </w:r>
          </w:p>
          <w:p w14:paraId="60AAFEA5" w14:textId="0BB35EE7" w:rsidR="00476DB1" w:rsidRPr="00F663FC" w:rsidRDefault="00476DB1" w:rsidP="002A50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000</w:t>
            </w:r>
          </w:p>
        </w:tc>
      </w:tr>
      <w:tr w:rsidR="00816543" w:rsidRPr="004141B6" w14:paraId="65B798EE" w14:textId="77777777" w:rsidTr="00D835E7">
        <w:tc>
          <w:tcPr>
            <w:tcW w:w="872" w:type="dxa"/>
            <w:tcBorders>
              <w:top w:val="single" w:sz="8" w:space="0" w:color="auto"/>
              <w:bottom w:val="single" w:sz="8" w:space="0" w:color="auto"/>
            </w:tcBorders>
          </w:tcPr>
          <w:p w14:paraId="4162E246" w14:textId="77777777" w:rsidR="00476DB1" w:rsidRPr="00D835E7" w:rsidRDefault="00476DB1" w:rsidP="00ED6A1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perscript"/>
                <w:lang w:val="en-US"/>
              </w:rPr>
            </w:pPr>
            <w:r w:rsidRPr="00D835E7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Cl</w:t>
            </w:r>
            <w:r w:rsidRPr="00D835E7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perscript"/>
                <w:lang w:val="en-US"/>
              </w:rPr>
              <w:t>-</w:t>
            </w:r>
          </w:p>
          <w:p w14:paraId="311A22F3" w14:textId="075805C5" w:rsidR="00476DB1" w:rsidRPr="00C66D40" w:rsidRDefault="00476DB1" w:rsidP="00ED6A1B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96" w:type="dxa"/>
            <w:tcBorders>
              <w:top w:val="single" w:sz="8" w:space="0" w:color="auto"/>
              <w:bottom w:val="single" w:sz="8" w:space="0" w:color="auto"/>
            </w:tcBorders>
          </w:tcPr>
          <w:p w14:paraId="3A3E9166" w14:textId="62E47661" w:rsidR="00476DB1" w:rsidRPr="00C66D40" w:rsidRDefault="00476DB1" w:rsidP="00FC656C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TRL</w:t>
            </w:r>
          </w:p>
          <w:p w14:paraId="0D5CC0C3" w14:textId="77777777" w:rsidR="00476DB1" w:rsidRPr="00C66D40" w:rsidRDefault="00476DB1" w:rsidP="00FC656C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3A5BAFFD" w14:textId="77777777" w:rsidR="00476DB1" w:rsidRPr="00C66D40" w:rsidRDefault="00476DB1" w:rsidP="00FC656C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B+CHO</w:t>
            </w:r>
          </w:p>
          <w:p w14:paraId="6A7B4AC2" w14:textId="77777777" w:rsidR="00476DB1" w:rsidRPr="00C66D40" w:rsidRDefault="00476DB1" w:rsidP="00FC656C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16EFEA1E" w14:textId="33C6FE86" w:rsidR="00476DB1" w:rsidRPr="00C66D40" w:rsidRDefault="00476DB1" w:rsidP="00FC656C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66D4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LA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CHO</w:t>
            </w:r>
          </w:p>
          <w:p w14:paraId="0CF53B1F" w14:textId="77777777" w:rsidR="00476DB1" w:rsidRPr="00C66D40" w:rsidRDefault="00476DB1" w:rsidP="00FC656C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7DDE987D" w14:textId="382F5F1A" w:rsidR="00476DB1" w:rsidRPr="00C66D40" w:rsidRDefault="00476DB1" w:rsidP="00FC656C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94" w:type="dxa"/>
            <w:tcBorders>
              <w:top w:val="single" w:sz="8" w:space="0" w:color="auto"/>
              <w:bottom w:val="single" w:sz="8" w:space="0" w:color="auto"/>
            </w:tcBorders>
          </w:tcPr>
          <w:p w14:paraId="13474D01" w14:textId="77777777" w:rsidR="001974D4" w:rsidRPr="00F30E42" w:rsidRDefault="001974D4" w:rsidP="001974D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0E42">
              <w:rPr>
                <w:rFonts w:ascii="Times New Roman" w:hAnsi="Times New Roman" w:cs="Times New Roman"/>
                <w:sz w:val="14"/>
                <w:szCs w:val="14"/>
              </w:rPr>
              <w:t>(mmol·L</w:t>
            </w:r>
            <w:r w:rsidRPr="00F30E4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1</w:t>
            </w:r>
            <w:r w:rsidRPr="00F30E42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  <w:p w14:paraId="3161E20D" w14:textId="7C1BB76F" w:rsidR="001974D4" w:rsidRPr="00F30E42" w:rsidRDefault="001974D4" w:rsidP="001974D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0E42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="00BE7981" w:rsidRPr="00F30E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5%CI</w:t>
            </w:r>
            <w:r w:rsidRPr="00F30E42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  <w:p w14:paraId="1329D987" w14:textId="77777777" w:rsidR="001974D4" w:rsidRPr="00F30E42" w:rsidRDefault="001974D4" w:rsidP="001974D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0E42">
              <w:rPr>
                <w:rFonts w:ascii="Times New Roman" w:hAnsi="Times New Roman" w:cs="Times New Roman"/>
                <w:sz w:val="14"/>
                <w:szCs w:val="14"/>
              </w:rPr>
              <w:t>(mmol·L</w:t>
            </w:r>
            <w:r w:rsidRPr="00F30E4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1</w:t>
            </w:r>
            <w:r w:rsidRPr="00F30E42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  <w:p w14:paraId="478ACA7D" w14:textId="4E59217F" w:rsidR="001974D4" w:rsidRPr="00F30E42" w:rsidRDefault="001974D4" w:rsidP="001974D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0E42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="00BE7981" w:rsidRPr="00F30E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5%CI</w:t>
            </w:r>
            <w:r w:rsidRPr="00F30E42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  <w:p w14:paraId="3286EAF6" w14:textId="77777777" w:rsidR="001974D4" w:rsidRPr="00F30E42" w:rsidRDefault="001974D4" w:rsidP="001974D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0E42">
              <w:rPr>
                <w:rFonts w:ascii="Times New Roman" w:hAnsi="Times New Roman" w:cs="Times New Roman"/>
                <w:sz w:val="14"/>
                <w:szCs w:val="14"/>
              </w:rPr>
              <w:t>(mmol·L</w:t>
            </w:r>
            <w:r w:rsidRPr="00F30E4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1</w:t>
            </w:r>
            <w:r w:rsidRPr="00F30E42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  <w:p w14:paraId="7CF0B921" w14:textId="4C66EEDC" w:rsidR="001974D4" w:rsidRPr="00F30E42" w:rsidRDefault="001974D4" w:rsidP="001974D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0E42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="00BE7981" w:rsidRPr="00F30E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5%CI</w:t>
            </w:r>
            <w:r w:rsidR="00BE7981" w:rsidRPr="00F30E42" w:rsidDel="00BE798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F30E42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  <w:p w14:paraId="3F14F9BE" w14:textId="39FB180E" w:rsidR="00476DB1" w:rsidRPr="00F30E42" w:rsidRDefault="001974D4" w:rsidP="001974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30E42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</w:t>
            </w:r>
          </w:p>
        </w:tc>
        <w:tc>
          <w:tcPr>
            <w:tcW w:w="892" w:type="dxa"/>
            <w:tcBorders>
              <w:top w:val="single" w:sz="8" w:space="0" w:color="auto"/>
              <w:bottom w:val="single" w:sz="8" w:space="0" w:color="auto"/>
            </w:tcBorders>
          </w:tcPr>
          <w:p w14:paraId="5F8CFA21" w14:textId="5EE2D512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06 ± 2</w:t>
            </w:r>
          </w:p>
          <w:p w14:paraId="3E64B49B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05 – 107</w:t>
            </w:r>
          </w:p>
          <w:p w14:paraId="38717860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06 ± 2</w:t>
            </w:r>
          </w:p>
          <w:p w14:paraId="7423BB16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05 – 107</w:t>
            </w:r>
          </w:p>
          <w:p w14:paraId="19CD2E62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07 ± 2</w:t>
            </w:r>
          </w:p>
          <w:p w14:paraId="6F7934F3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06 – 108</w:t>
            </w:r>
          </w:p>
          <w:p w14:paraId="1BAAE10E" w14:textId="5B4D645D" w:rsidR="00476DB1" w:rsidRPr="00F663FC" w:rsidRDefault="00476DB1" w:rsidP="002A50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040</w:t>
            </w:r>
          </w:p>
        </w:tc>
        <w:tc>
          <w:tcPr>
            <w:tcW w:w="895" w:type="dxa"/>
            <w:tcBorders>
              <w:top w:val="single" w:sz="8" w:space="0" w:color="auto"/>
              <w:bottom w:val="single" w:sz="8" w:space="0" w:color="auto"/>
            </w:tcBorders>
          </w:tcPr>
          <w:p w14:paraId="0588A42A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05 ± 2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a</w:t>
            </w:r>
          </w:p>
          <w:p w14:paraId="660E9D12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04 – 106</w:t>
            </w:r>
          </w:p>
          <w:p w14:paraId="59ACB61F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05 ± 2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a</w:t>
            </w:r>
          </w:p>
          <w:p w14:paraId="51D3A365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04 – 106</w:t>
            </w:r>
          </w:p>
          <w:p w14:paraId="3F303541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10 ± 2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b</w:t>
            </w:r>
          </w:p>
          <w:p w14:paraId="3777D71B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08 – 111</w:t>
            </w:r>
          </w:p>
          <w:p w14:paraId="0B83EE25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000</w:t>
            </w:r>
          </w:p>
        </w:tc>
        <w:tc>
          <w:tcPr>
            <w:tcW w:w="895" w:type="dxa"/>
            <w:tcBorders>
              <w:top w:val="single" w:sz="8" w:space="0" w:color="auto"/>
              <w:bottom w:val="single" w:sz="8" w:space="0" w:color="auto"/>
            </w:tcBorders>
          </w:tcPr>
          <w:p w14:paraId="5F53B1EB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05 ± 2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a</w:t>
            </w:r>
          </w:p>
          <w:p w14:paraId="28DD7238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04 – 106</w:t>
            </w:r>
          </w:p>
          <w:p w14:paraId="52738CC2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04 ± 3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a</w:t>
            </w:r>
          </w:p>
          <w:p w14:paraId="35EBD415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02 – 105</w:t>
            </w:r>
          </w:p>
          <w:p w14:paraId="3333E8CB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12 ± 3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b</w:t>
            </w:r>
          </w:p>
          <w:p w14:paraId="6976924E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10 – 113</w:t>
            </w:r>
          </w:p>
          <w:p w14:paraId="04D79D05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000</w:t>
            </w:r>
          </w:p>
        </w:tc>
        <w:tc>
          <w:tcPr>
            <w:tcW w:w="895" w:type="dxa"/>
            <w:tcBorders>
              <w:top w:val="single" w:sz="8" w:space="0" w:color="auto"/>
              <w:bottom w:val="single" w:sz="8" w:space="0" w:color="auto"/>
            </w:tcBorders>
          </w:tcPr>
          <w:p w14:paraId="5EAF84C2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04 ± 2</w:t>
            </w:r>
          </w:p>
          <w:p w14:paraId="0E84EC4F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03 – 105</w:t>
            </w:r>
          </w:p>
          <w:p w14:paraId="1C6A4068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03 ± 3</w:t>
            </w:r>
          </w:p>
          <w:p w14:paraId="3335A7FB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01 – 104</w:t>
            </w:r>
          </w:p>
          <w:p w14:paraId="2C7A05A0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12 ± 3</w:t>
            </w:r>
          </w:p>
          <w:p w14:paraId="6036A2DD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11 – 114</w:t>
            </w:r>
          </w:p>
          <w:p w14:paraId="101BD8DF" w14:textId="4C26D36C" w:rsidR="00476DB1" w:rsidRPr="00F663FC" w:rsidRDefault="00476DB1" w:rsidP="002A50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000</w:t>
            </w:r>
          </w:p>
        </w:tc>
        <w:tc>
          <w:tcPr>
            <w:tcW w:w="889" w:type="dxa"/>
            <w:tcBorders>
              <w:top w:val="single" w:sz="8" w:space="0" w:color="auto"/>
              <w:bottom w:val="single" w:sz="8" w:space="0" w:color="auto"/>
            </w:tcBorders>
          </w:tcPr>
          <w:p w14:paraId="175BA6C0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05 ± 2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b</w:t>
            </w:r>
          </w:p>
          <w:p w14:paraId="3218CF05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03 – 106</w:t>
            </w:r>
          </w:p>
          <w:p w14:paraId="7CCAC04A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02 ± 3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a</w:t>
            </w:r>
          </w:p>
          <w:p w14:paraId="093FD00C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01 – 103</w:t>
            </w:r>
          </w:p>
          <w:p w14:paraId="701D04E5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13 ± 3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c</w:t>
            </w:r>
          </w:p>
          <w:p w14:paraId="2451A94C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11 – 115</w:t>
            </w:r>
          </w:p>
          <w:p w14:paraId="6EF9FD2C" w14:textId="2399DEBD" w:rsidR="00476DB1" w:rsidRPr="00F663FC" w:rsidRDefault="00476DB1" w:rsidP="002A50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000</w:t>
            </w:r>
          </w:p>
        </w:tc>
        <w:tc>
          <w:tcPr>
            <w:tcW w:w="925" w:type="dxa"/>
            <w:tcBorders>
              <w:top w:val="single" w:sz="8" w:space="0" w:color="auto"/>
              <w:bottom w:val="single" w:sz="8" w:space="0" w:color="auto"/>
            </w:tcBorders>
          </w:tcPr>
          <w:p w14:paraId="077282B0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07 ± 3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b</w:t>
            </w:r>
          </w:p>
          <w:p w14:paraId="4F0C5D99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05 – 108</w:t>
            </w:r>
          </w:p>
          <w:p w14:paraId="286F913F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03 ± 3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a</w:t>
            </w:r>
          </w:p>
          <w:p w14:paraId="5B23EF7B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01 – 104</w:t>
            </w:r>
          </w:p>
          <w:p w14:paraId="0CA73A79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15 ± 5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c</w:t>
            </w:r>
          </w:p>
          <w:p w14:paraId="067ADFF2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13 – 117</w:t>
            </w:r>
          </w:p>
          <w:p w14:paraId="6C80D8F5" w14:textId="6127B38F" w:rsidR="00476DB1" w:rsidRPr="00F663FC" w:rsidRDefault="00476DB1" w:rsidP="002A50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000</w:t>
            </w:r>
          </w:p>
        </w:tc>
        <w:tc>
          <w:tcPr>
            <w:tcW w:w="925" w:type="dxa"/>
            <w:tcBorders>
              <w:top w:val="single" w:sz="8" w:space="0" w:color="auto"/>
              <w:bottom w:val="single" w:sz="8" w:space="0" w:color="auto"/>
            </w:tcBorders>
          </w:tcPr>
          <w:p w14:paraId="2610247E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08 ± 3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b</w:t>
            </w:r>
          </w:p>
          <w:p w14:paraId="5454C86B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07 – 109</w:t>
            </w:r>
          </w:p>
          <w:p w14:paraId="5399981F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05 ± 3</w:t>
            </w:r>
          </w:p>
          <w:p w14:paraId="466DC2A4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03 – 106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a</w:t>
            </w:r>
          </w:p>
          <w:p w14:paraId="7BD0DE33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16 ± 3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c</w:t>
            </w:r>
          </w:p>
          <w:p w14:paraId="16E93574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14 – 118</w:t>
            </w:r>
          </w:p>
          <w:p w14:paraId="2196AF9F" w14:textId="5F50205D" w:rsidR="00476DB1" w:rsidRPr="00F663FC" w:rsidRDefault="00476DB1" w:rsidP="002A50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000</w:t>
            </w:r>
          </w:p>
        </w:tc>
        <w:tc>
          <w:tcPr>
            <w:tcW w:w="1024" w:type="dxa"/>
            <w:tcBorders>
              <w:top w:val="single" w:sz="8" w:space="0" w:color="auto"/>
              <w:bottom w:val="single" w:sz="8" w:space="0" w:color="auto"/>
            </w:tcBorders>
          </w:tcPr>
          <w:p w14:paraId="2CDC398F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10 ± 3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b</w:t>
            </w:r>
          </w:p>
          <w:p w14:paraId="1798F1C7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08 – 112</w:t>
            </w:r>
          </w:p>
          <w:p w14:paraId="61801610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06 ± 3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a</w:t>
            </w:r>
          </w:p>
          <w:p w14:paraId="09DB5B8D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05 – 107</w:t>
            </w:r>
          </w:p>
          <w:p w14:paraId="3F53EDBD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17 ± 4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c</w:t>
            </w:r>
          </w:p>
          <w:p w14:paraId="11D44A5F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16 – 119</w:t>
            </w:r>
          </w:p>
          <w:p w14:paraId="672F8144" w14:textId="2E47C92C" w:rsidR="00476DB1" w:rsidRPr="00F663FC" w:rsidRDefault="00476DB1" w:rsidP="002A50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000</w:t>
            </w:r>
          </w:p>
        </w:tc>
        <w:tc>
          <w:tcPr>
            <w:tcW w:w="984" w:type="dxa"/>
            <w:tcBorders>
              <w:top w:val="single" w:sz="8" w:space="0" w:color="auto"/>
              <w:bottom w:val="single" w:sz="8" w:space="0" w:color="auto"/>
            </w:tcBorders>
          </w:tcPr>
          <w:p w14:paraId="247EF448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10 ± 2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b</w:t>
            </w:r>
          </w:p>
          <w:p w14:paraId="356E3B2F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09 – 111</w:t>
            </w:r>
          </w:p>
          <w:p w14:paraId="60E1496C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07 ± 3</w:t>
            </w:r>
          </w:p>
          <w:p w14:paraId="3DCA9BC9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05 – 108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a</w:t>
            </w:r>
          </w:p>
          <w:p w14:paraId="20C748E9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18 ± 3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c</w:t>
            </w:r>
          </w:p>
          <w:p w14:paraId="1844D2C9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17 – 120</w:t>
            </w:r>
          </w:p>
          <w:p w14:paraId="62B5E5BC" w14:textId="74741E8A" w:rsidR="00476DB1" w:rsidRPr="00F663FC" w:rsidRDefault="00476DB1" w:rsidP="002A50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000</w:t>
            </w:r>
          </w:p>
        </w:tc>
        <w:tc>
          <w:tcPr>
            <w:tcW w:w="985" w:type="dxa"/>
            <w:tcBorders>
              <w:top w:val="single" w:sz="8" w:space="0" w:color="auto"/>
              <w:bottom w:val="single" w:sz="8" w:space="0" w:color="auto"/>
            </w:tcBorders>
          </w:tcPr>
          <w:p w14:paraId="773B4478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11 ± 2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b</w:t>
            </w:r>
          </w:p>
          <w:p w14:paraId="37BEB45E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09 – 112</w:t>
            </w:r>
          </w:p>
          <w:p w14:paraId="2A1A4EE5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07 ± 3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a</w:t>
            </w:r>
          </w:p>
          <w:p w14:paraId="4E516B60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06 – 108</w:t>
            </w:r>
          </w:p>
          <w:p w14:paraId="249126F5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19 ± 3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c</w:t>
            </w:r>
          </w:p>
          <w:p w14:paraId="6F9039C0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17 – 120</w:t>
            </w:r>
          </w:p>
          <w:p w14:paraId="4535BCAA" w14:textId="6EF3FA2E" w:rsidR="00476DB1" w:rsidRPr="00F663FC" w:rsidRDefault="00476DB1" w:rsidP="002A50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000</w:t>
            </w:r>
          </w:p>
        </w:tc>
        <w:tc>
          <w:tcPr>
            <w:tcW w:w="984" w:type="dxa"/>
            <w:tcBorders>
              <w:top w:val="single" w:sz="8" w:space="0" w:color="auto"/>
              <w:bottom w:val="single" w:sz="8" w:space="0" w:color="auto"/>
            </w:tcBorders>
          </w:tcPr>
          <w:p w14:paraId="3993A152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08 ± 3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b</w:t>
            </w:r>
          </w:p>
          <w:p w14:paraId="6FA09F47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06 – 109</w:t>
            </w:r>
          </w:p>
          <w:p w14:paraId="000B547E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04 ± 3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a</w:t>
            </w:r>
          </w:p>
          <w:p w14:paraId="4DB51640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03 – 105</w:t>
            </w:r>
          </w:p>
          <w:p w14:paraId="37238319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16 ± 3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c</w:t>
            </w:r>
          </w:p>
          <w:p w14:paraId="68692222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14 – 117</w:t>
            </w:r>
          </w:p>
          <w:p w14:paraId="13444D4B" w14:textId="098723D1" w:rsidR="00476DB1" w:rsidRPr="00F663FC" w:rsidRDefault="00476DB1" w:rsidP="002A50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000</w:t>
            </w:r>
          </w:p>
        </w:tc>
        <w:tc>
          <w:tcPr>
            <w:tcW w:w="951" w:type="dxa"/>
            <w:tcBorders>
              <w:top w:val="single" w:sz="8" w:space="0" w:color="auto"/>
              <w:bottom w:val="single" w:sz="8" w:space="0" w:color="auto"/>
            </w:tcBorders>
          </w:tcPr>
          <w:p w14:paraId="3E55E5E7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04 ± 2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b</w:t>
            </w:r>
          </w:p>
          <w:p w14:paraId="0061967B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03 – 105</w:t>
            </w:r>
          </w:p>
          <w:p w14:paraId="3AD68BB4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00 ± 3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a</w:t>
            </w:r>
          </w:p>
          <w:p w14:paraId="53BA59DF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98 – 102</w:t>
            </w:r>
          </w:p>
          <w:p w14:paraId="2F16B44D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12 ± 3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c</w:t>
            </w:r>
          </w:p>
          <w:p w14:paraId="150FC438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11 – 113</w:t>
            </w:r>
          </w:p>
          <w:p w14:paraId="7CB9246E" w14:textId="62DF52A8" w:rsidR="00476DB1" w:rsidRPr="00F663FC" w:rsidRDefault="00476DB1" w:rsidP="002A50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000</w:t>
            </w:r>
          </w:p>
        </w:tc>
      </w:tr>
      <w:tr w:rsidR="00816543" w:rsidRPr="004141B6" w14:paraId="4FC90C3C" w14:textId="77777777" w:rsidTr="00D835E7">
        <w:tc>
          <w:tcPr>
            <w:tcW w:w="872" w:type="dxa"/>
            <w:tcBorders>
              <w:top w:val="single" w:sz="8" w:space="0" w:color="auto"/>
              <w:bottom w:val="single" w:sz="8" w:space="0" w:color="auto"/>
            </w:tcBorders>
          </w:tcPr>
          <w:p w14:paraId="075B6A02" w14:textId="77777777" w:rsidR="00476DB1" w:rsidRPr="00D835E7" w:rsidRDefault="00476DB1" w:rsidP="00ED6A1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D835E7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Anion</w:t>
            </w:r>
          </w:p>
          <w:p w14:paraId="4F72BDCC" w14:textId="09B25B1F" w:rsidR="00476DB1" w:rsidRPr="00C66D40" w:rsidRDefault="00476DB1" w:rsidP="00ED6A1B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96" w:type="dxa"/>
            <w:tcBorders>
              <w:top w:val="single" w:sz="8" w:space="0" w:color="auto"/>
              <w:bottom w:val="single" w:sz="8" w:space="0" w:color="auto"/>
            </w:tcBorders>
          </w:tcPr>
          <w:p w14:paraId="7BD673B9" w14:textId="47CEADE2" w:rsidR="00476DB1" w:rsidRPr="00C66D40" w:rsidRDefault="00476DB1" w:rsidP="00FC656C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TRL</w:t>
            </w:r>
          </w:p>
          <w:p w14:paraId="6D226848" w14:textId="77777777" w:rsidR="00476DB1" w:rsidRPr="00C66D40" w:rsidRDefault="00476DB1" w:rsidP="00FC656C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5C077788" w14:textId="77777777" w:rsidR="00476DB1" w:rsidRPr="00C66D40" w:rsidRDefault="00476DB1" w:rsidP="00FC656C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B+CHO</w:t>
            </w:r>
          </w:p>
          <w:p w14:paraId="25819378" w14:textId="77777777" w:rsidR="00476DB1" w:rsidRPr="00C66D40" w:rsidRDefault="00476DB1" w:rsidP="00FC656C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77032E1E" w14:textId="020F7E7D" w:rsidR="00476DB1" w:rsidRPr="00C66D40" w:rsidRDefault="00476DB1" w:rsidP="00FC656C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66D4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LA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CHO</w:t>
            </w:r>
          </w:p>
          <w:p w14:paraId="500D38B2" w14:textId="77777777" w:rsidR="00476DB1" w:rsidRPr="00C66D40" w:rsidRDefault="00476DB1" w:rsidP="00FC656C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25CFBC8E" w14:textId="3382068A" w:rsidR="00476DB1" w:rsidRDefault="00476DB1" w:rsidP="00FC656C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94" w:type="dxa"/>
            <w:tcBorders>
              <w:top w:val="single" w:sz="8" w:space="0" w:color="auto"/>
              <w:bottom w:val="single" w:sz="8" w:space="0" w:color="auto"/>
            </w:tcBorders>
          </w:tcPr>
          <w:p w14:paraId="22EDDB08" w14:textId="77777777" w:rsidR="001974D4" w:rsidRPr="00F30E42" w:rsidRDefault="001974D4" w:rsidP="001974D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0E42">
              <w:rPr>
                <w:rFonts w:ascii="Times New Roman" w:hAnsi="Times New Roman" w:cs="Times New Roman"/>
                <w:sz w:val="14"/>
                <w:szCs w:val="14"/>
              </w:rPr>
              <w:t>(mmol·L</w:t>
            </w:r>
            <w:r w:rsidRPr="00F30E4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1</w:t>
            </w:r>
            <w:r w:rsidRPr="00F30E42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  <w:p w14:paraId="19F87815" w14:textId="23E65314" w:rsidR="001974D4" w:rsidRPr="00F30E42" w:rsidRDefault="001974D4" w:rsidP="001974D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0E42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="00BE7981" w:rsidRPr="00F30E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5%CI</w:t>
            </w:r>
            <w:r w:rsidRPr="00F30E42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  <w:p w14:paraId="6C237D9E" w14:textId="77777777" w:rsidR="001974D4" w:rsidRPr="00F30E42" w:rsidRDefault="001974D4" w:rsidP="001974D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0E42">
              <w:rPr>
                <w:rFonts w:ascii="Times New Roman" w:hAnsi="Times New Roman" w:cs="Times New Roman"/>
                <w:sz w:val="14"/>
                <w:szCs w:val="14"/>
              </w:rPr>
              <w:t>(mmol·L</w:t>
            </w:r>
            <w:r w:rsidRPr="00F30E4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1</w:t>
            </w:r>
            <w:r w:rsidRPr="00F30E42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  <w:p w14:paraId="2896F4E3" w14:textId="560DE1FC" w:rsidR="001974D4" w:rsidRPr="00F30E42" w:rsidRDefault="001974D4" w:rsidP="001974D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0E42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="00BE7981" w:rsidRPr="00F30E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5%CI</w:t>
            </w:r>
            <w:r w:rsidRPr="00F30E42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  <w:p w14:paraId="423D5DE4" w14:textId="77777777" w:rsidR="001974D4" w:rsidRPr="00F30E42" w:rsidRDefault="001974D4" w:rsidP="001974D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0E42">
              <w:rPr>
                <w:rFonts w:ascii="Times New Roman" w:hAnsi="Times New Roman" w:cs="Times New Roman"/>
                <w:sz w:val="14"/>
                <w:szCs w:val="14"/>
              </w:rPr>
              <w:t>(mmol·L</w:t>
            </w:r>
            <w:r w:rsidRPr="00F30E4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1</w:t>
            </w:r>
            <w:r w:rsidRPr="00F30E42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  <w:p w14:paraId="4747BADC" w14:textId="6DA35178" w:rsidR="001974D4" w:rsidRPr="00F30E42" w:rsidRDefault="001974D4" w:rsidP="001974D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0E42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="00BE7981" w:rsidRPr="00F30E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5%CI</w:t>
            </w:r>
            <w:r w:rsidRPr="00F30E42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  <w:p w14:paraId="6444CAFE" w14:textId="25D86B41" w:rsidR="00476DB1" w:rsidRPr="00F30E42" w:rsidRDefault="001974D4" w:rsidP="001974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30E42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</w:t>
            </w:r>
          </w:p>
        </w:tc>
        <w:tc>
          <w:tcPr>
            <w:tcW w:w="892" w:type="dxa"/>
            <w:tcBorders>
              <w:top w:val="single" w:sz="8" w:space="0" w:color="auto"/>
              <w:bottom w:val="single" w:sz="8" w:space="0" w:color="auto"/>
            </w:tcBorders>
          </w:tcPr>
          <w:p w14:paraId="2D815FCA" w14:textId="22BDBE93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9.7 ± 1.2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b</w:t>
            </w:r>
          </w:p>
          <w:p w14:paraId="574497CE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9.2 – 10.3</w:t>
            </w:r>
          </w:p>
          <w:p w14:paraId="7D80A85A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9.2 ± 1.3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ab</w:t>
            </w:r>
          </w:p>
          <w:p w14:paraId="4BC781D3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8.6 – 9.8</w:t>
            </w:r>
          </w:p>
          <w:p w14:paraId="3FCC62AE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9.0 ± 1.3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a</w:t>
            </w:r>
          </w:p>
          <w:p w14:paraId="1EF27DB0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8.4 – 9.7</w:t>
            </w:r>
          </w:p>
          <w:p w14:paraId="57CC7F8F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037</w:t>
            </w:r>
          </w:p>
        </w:tc>
        <w:tc>
          <w:tcPr>
            <w:tcW w:w="895" w:type="dxa"/>
            <w:tcBorders>
              <w:top w:val="single" w:sz="8" w:space="0" w:color="auto"/>
              <w:bottom w:val="single" w:sz="8" w:space="0" w:color="auto"/>
            </w:tcBorders>
          </w:tcPr>
          <w:p w14:paraId="5B467ABF" w14:textId="5FC18B41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9.8 ± 1.0</w:t>
            </w:r>
          </w:p>
          <w:p w14:paraId="39DFDD82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9.3 – 10.2</w:t>
            </w:r>
          </w:p>
          <w:p w14:paraId="5C41A22F" w14:textId="0F7D94C9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0.4 ± 1.3</w:t>
            </w:r>
          </w:p>
          <w:p w14:paraId="5CF7DCBC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9.7 – 11.0</w:t>
            </w:r>
          </w:p>
          <w:p w14:paraId="2BDBF536" w14:textId="6D346E6F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9.8 ± 1.4</w:t>
            </w:r>
          </w:p>
          <w:p w14:paraId="305AD516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9.1 – 10.4</w:t>
            </w:r>
          </w:p>
          <w:p w14:paraId="44B62699" w14:textId="57D01935" w:rsidR="00476DB1" w:rsidRPr="00F663FC" w:rsidRDefault="00476DB1" w:rsidP="002A50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035</w:t>
            </w:r>
          </w:p>
        </w:tc>
        <w:tc>
          <w:tcPr>
            <w:tcW w:w="895" w:type="dxa"/>
            <w:tcBorders>
              <w:top w:val="single" w:sz="8" w:space="0" w:color="auto"/>
              <w:bottom w:val="single" w:sz="8" w:space="0" w:color="auto"/>
            </w:tcBorders>
          </w:tcPr>
          <w:p w14:paraId="1AF39067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9.7 ± 1.0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a</w:t>
            </w:r>
          </w:p>
          <w:p w14:paraId="0CF78A93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9.2 – 10.1</w:t>
            </w:r>
          </w:p>
          <w:p w14:paraId="0F8BE400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0.6 ± 1.4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b</w:t>
            </w:r>
          </w:p>
          <w:p w14:paraId="04B68921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9.9 – 11.3</w:t>
            </w:r>
          </w:p>
          <w:p w14:paraId="69B76225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9.4 ± 1.9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a</w:t>
            </w:r>
          </w:p>
          <w:p w14:paraId="3B3D1742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8.5 – 10.4</w:t>
            </w:r>
          </w:p>
          <w:p w14:paraId="31B21572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003</w:t>
            </w:r>
          </w:p>
        </w:tc>
        <w:tc>
          <w:tcPr>
            <w:tcW w:w="895" w:type="dxa"/>
            <w:tcBorders>
              <w:top w:val="single" w:sz="8" w:space="0" w:color="auto"/>
              <w:bottom w:val="single" w:sz="8" w:space="0" w:color="auto"/>
            </w:tcBorders>
          </w:tcPr>
          <w:p w14:paraId="17ED816C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0.1 ± 1.2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ab</w:t>
            </w:r>
          </w:p>
          <w:p w14:paraId="0D8AB8E5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9.5 – 10.7</w:t>
            </w:r>
          </w:p>
          <w:p w14:paraId="1DE3E68F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0.9 ± 1.6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b</w:t>
            </w:r>
          </w:p>
          <w:p w14:paraId="4B10CCB9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0.2 – 11.7</w:t>
            </w:r>
          </w:p>
          <w:p w14:paraId="5E8AA7B4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9.3 ± 1.5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a</w:t>
            </w:r>
          </w:p>
          <w:p w14:paraId="08507DB5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8.6 – 10.0</w:t>
            </w:r>
          </w:p>
          <w:p w14:paraId="12F35004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000</w:t>
            </w:r>
          </w:p>
        </w:tc>
        <w:tc>
          <w:tcPr>
            <w:tcW w:w="889" w:type="dxa"/>
            <w:tcBorders>
              <w:top w:val="single" w:sz="8" w:space="0" w:color="auto"/>
              <w:bottom w:val="single" w:sz="8" w:space="0" w:color="auto"/>
            </w:tcBorders>
          </w:tcPr>
          <w:p w14:paraId="1B5152F7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2.2 ± 2.2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b</w:t>
            </w:r>
          </w:p>
          <w:p w14:paraId="19E89956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1.1 – 13.2</w:t>
            </w:r>
          </w:p>
          <w:p w14:paraId="0B4F3649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3.2 ± 2.5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b</w:t>
            </w:r>
          </w:p>
          <w:p w14:paraId="78E25147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2.0 – 14.4</w:t>
            </w:r>
          </w:p>
          <w:p w14:paraId="1D550AEE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0.4 ± 2.4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a</w:t>
            </w:r>
          </w:p>
          <w:p w14:paraId="629102EF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9.2 – 11.5</w:t>
            </w:r>
          </w:p>
          <w:p w14:paraId="25B23BF1" w14:textId="7E1410EB" w:rsidR="00476DB1" w:rsidRPr="00F663FC" w:rsidRDefault="00476DB1" w:rsidP="002A50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000</w:t>
            </w:r>
          </w:p>
        </w:tc>
        <w:tc>
          <w:tcPr>
            <w:tcW w:w="925" w:type="dxa"/>
            <w:tcBorders>
              <w:top w:val="single" w:sz="8" w:space="0" w:color="auto"/>
              <w:bottom w:val="single" w:sz="8" w:space="0" w:color="auto"/>
            </w:tcBorders>
          </w:tcPr>
          <w:p w14:paraId="41B24379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4.1 ± 6.6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b</w:t>
            </w:r>
          </w:p>
          <w:p w14:paraId="6ED35843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0.9 – 17.3</w:t>
            </w:r>
          </w:p>
          <w:p w14:paraId="3CEE0457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3.3 ± 1.4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ab</w:t>
            </w:r>
          </w:p>
          <w:p w14:paraId="12295D24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2.6 – 14.0</w:t>
            </w:r>
          </w:p>
          <w:p w14:paraId="57E6F842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0.6 ± 1.9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a</w:t>
            </w:r>
          </w:p>
          <w:p w14:paraId="52CECF12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9.6 – 11.5</w:t>
            </w:r>
          </w:p>
          <w:p w14:paraId="62EAD03C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037</w:t>
            </w:r>
          </w:p>
        </w:tc>
        <w:tc>
          <w:tcPr>
            <w:tcW w:w="925" w:type="dxa"/>
            <w:tcBorders>
              <w:top w:val="single" w:sz="8" w:space="0" w:color="auto"/>
              <w:bottom w:val="single" w:sz="8" w:space="0" w:color="auto"/>
            </w:tcBorders>
          </w:tcPr>
          <w:p w14:paraId="654380CF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5.7 ± 1.9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a</w:t>
            </w:r>
          </w:p>
          <w:p w14:paraId="69B17E6E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4.8 – 16.6</w:t>
            </w:r>
          </w:p>
          <w:p w14:paraId="594C3E1E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8.0 ± 2.3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b</w:t>
            </w:r>
          </w:p>
          <w:p w14:paraId="5CF7DDE9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6.9 – 19.1</w:t>
            </w:r>
          </w:p>
          <w:p w14:paraId="2C092BC2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4.5 ± 2.3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a</w:t>
            </w:r>
          </w:p>
          <w:p w14:paraId="76E06B78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3.3 – 15.6</w:t>
            </w:r>
          </w:p>
          <w:p w14:paraId="6685F103" w14:textId="69AB72C8" w:rsidR="00476DB1" w:rsidRPr="00F663FC" w:rsidRDefault="00476DB1" w:rsidP="002A50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000</w:t>
            </w:r>
          </w:p>
        </w:tc>
        <w:tc>
          <w:tcPr>
            <w:tcW w:w="1024" w:type="dxa"/>
            <w:tcBorders>
              <w:top w:val="single" w:sz="8" w:space="0" w:color="auto"/>
              <w:bottom w:val="single" w:sz="8" w:space="0" w:color="auto"/>
            </w:tcBorders>
          </w:tcPr>
          <w:p w14:paraId="3B7BF5E1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8.9 ± 2.8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a</w:t>
            </w:r>
          </w:p>
          <w:p w14:paraId="1D9480E6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7.6 – 20.3</w:t>
            </w:r>
          </w:p>
          <w:p w14:paraId="6521A7F5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22.6 ± 2.1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b</w:t>
            </w:r>
          </w:p>
          <w:p w14:paraId="573548E1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21.6 – 23.6</w:t>
            </w:r>
          </w:p>
          <w:p w14:paraId="3239C8A4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7.9 ± 2.1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a</w:t>
            </w:r>
          </w:p>
          <w:p w14:paraId="6DD2FA71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6.9 – 18.9</w:t>
            </w:r>
          </w:p>
          <w:p w14:paraId="66307465" w14:textId="5959D6EC" w:rsidR="00476DB1" w:rsidRPr="00F663FC" w:rsidRDefault="00476DB1" w:rsidP="002A50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000</w:t>
            </w:r>
          </w:p>
        </w:tc>
        <w:tc>
          <w:tcPr>
            <w:tcW w:w="984" w:type="dxa"/>
            <w:tcBorders>
              <w:top w:val="single" w:sz="8" w:space="0" w:color="auto"/>
              <w:bottom w:val="single" w:sz="8" w:space="0" w:color="auto"/>
            </w:tcBorders>
          </w:tcPr>
          <w:p w14:paraId="6BEE356F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22.4 ± 2.9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a</w:t>
            </w:r>
          </w:p>
          <w:p w14:paraId="2C84CEFF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21.1 – 23.8</w:t>
            </w:r>
          </w:p>
          <w:p w14:paraId="7E05E739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26.7 ± 2.5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b</w:t>
            </w:r>
          </w:p>
          <w:p w14:paraId="438466B3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25.5 – 27.9</w:t>
            </w:r>
          </w:p>
          <w:p w14:paraId="4964B792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21.7 ± 3.0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a</w:t>
            </w:r>
          </w:p>
          <w:p w14:paraId="37E32E03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20.3 – 23.1</w:t>
            </w:r>
          </w:p>
          <w:p w14:paraId="52FE8903" w14:textId="61C6640A" w:rsidR="00476DB1" w:rsidRPr="00F663FC" w:rsidRDefault="00476DB1" w:rsidP="002A50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000</w:t>
            </w:r>
          </w:p>
        </w:tc>
        <w:tc>
          <w:tcPr>
            <w:tcW w:w="985" w:type="dxa"/>
            <w:tcBorders>
              <w:top w:val="single" w:sz="8" w:space="0" w:color="auto"/>
              <w:bottom w:val="single" w:sz="8" w:space="0" w:color="auto"/>
            </w:tcBorders>
          </w:tcPr>
          <w:p w14:paraId="09DB2BB5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24.6 ± 2.3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a</w:t>
            </w:r>
          </w:p>
          <w:p w14:paraId="38287CA5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23.5 – 25.8</w:t>
            </w:r>
          </w:p>
          <w:p w14:paraId="0442A122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29.5 ± 2.4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b</w:t>
            </w:r>
          </w:p>
          <w:p w14:paraId="0B2C4B01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28.4 – 30.7</w:t>
            </w:r>
          </w:p>
          <w:p w14:paraId="3D461AF0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23.5 ± 2.8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a</w:t>
            </w:r>
          </w:p>
          <w:p w14:paraId="45843E28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22.2 – 24.9</w:t>
            </w:r>
          </w:p>
          <w:p w14:paraId="3581757A" w14:textId="756DAA14" w:rsidR="00476DB1" w:rsidRPr="00F663FC" w:rsidRDefault="00476DB1" w:rsidP="002A50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000</w:t>
            </w:r>
          </w:p>
        </w:tc>
        <w:tc>
          <w:tcPr>
            <w:tcW w:w="984" w:type="dxa"/>
            <w:tcBorders>
              <w:top w:val="single" w:sz="8" w:space="0" w:color="auto"/>
              <w:bottom w:val="single" w:sz="8" w:space="0" w:color="auto"/>
            </w:tcBorders>
          </w:tcPr>
          <w:p w14:paraId="4284A58F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29.0 ± 2.6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a</w:t>
            </w:r>
          </w:p>
          <w:p w14:paraId="75D0296D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27.8 – 30.3</w:t>
            </w:r>
          </w:p>
          <w:p w14:paraId="4DD22991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35.5 ± 3.4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b</w:t>
            </w:r>
          </w:p>
          <w:p w14:paraId="129179F8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33.8 – 37.1</w:t>
            </w:r>
          </w:p>
          <w:p w14:paraId="7200CDD9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27.9 ± 2.9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a</w:t>
            </w:r>
          </w:p>
          <w:p w14:paraId="23E5E4DC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26.5 – 29.3</w:t>
            </w:r>
          </w:p>
          <w:p w14:paraId="4B448B8C" w14:textId="072CAB3B" w:rsidR="00476DB1" w:rsidRPr="00F663FC" w:rsidRDefault="00476DB1" w:rsidP="002A50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000</w:t>
            </w:r>
          </w:p>
        </w:tc>
        <w:tc>
          <w:tcPr>
            <w:tcW w:w="951" w:type="dxa"/>
            <w:tcBorders>
              <w:top w:val="single" w:sz="8" w:space="0" w:color="auto"/>
              <w:bottom w:val="single" w:sz="8" w:space="0" w:color="auto"/>
            </w:tcBorders>
          </w:tcPr>
          <w:p w14:paraId="1FAA5F8A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5.6 ± 3.7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ab</w:t>
            </w:r>
          </w:p>
          <w:p w14:paraId="661FF744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3.8 – 17.4</w:t>
            </w:r>
          </w:p>
          <w:p w14:paraId="735DC624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7.4 ± 4.4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b</w:t>
            </w:r>
          </w:p>
          <w:p w14:paraId="6F873621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5.2 – 19.5</w:t>
            </w:r>
          </w:p>
          <w:p w14:paraId="31349549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4.1 ± 3.6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a</w:t>
            </w:r>
          </w:p>
          <w:p w14:paraId="494FF0C1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2.4 – 15.9</w:t>
            </w:r>
          </w:p>
          <w:p w14:paraId="1AD3F0C9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008</w:t>
            </w:r>
          </w:p>
        </w:tc>
      </w:tr>
      <w:tr w:rsidR="00816543" w:rsidRPr="004141B6" w14:paraId="2320F8D5" w14:textId="77777777" w:rsidTr="00D835E7">
        <w:tc>
          <w:tcPr>
            <w:tcW w:w="872" w:type="dxa"/>
            <w:tcBorders>
              <w:top w:val="single" w:sz="8" w:space="0" w:color="auto"/>
              <w:bottom w:val="single" w:sz="12" w:space="0" w:color="auto"/>
            </w:tcBorders>
          </w:tcPr>
          <w:p w14:paraId="6EE742FE" w14:textId="73FD4016" w:rsidR="00476DB1" w:rsidRPr="00D835E7" w:rsidRDefault="00476DB1" w:rsidP="00ED6A1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D835E7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 xml:space="preserve">Glucose </w:t>
            </w:r>
          </w:p>
        </w:tc>
        <w:tc>
          <w:tcPr>
            <w:tcW w:w="896" w:type="dxa"/>
            <w:tcBorders>
              <w:top w:val="single" w:sz="8" w:space="0" w:color="auto"/>
              <w:bottom w:val="single" w:sz="12" w:space="0" w:color="auto"/>
            </w:tcBorders>
          </w:tcPr>
          <w:p w14:paraId="40EF08BB" w14:textId="2C32F8AE" w:rsidR="00476DB1" w:rsidRPr="00C66D40" w:rsidRDefault="00476DB1" w:rsidP="00FC656C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TRL</w:t>
            </w:r>
          </w:p>
          <w:p w14:paraId="2D2ED0D7" w14:textId="77777777" w:rsidR="00476DB1" w:rsidRPr="00C66D40" w:rsidRDefault="00476DB1" w:rsidP="00FC656C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780E98F3" w14:textId="77777777" w:rsidR="00476DB1" w:rsidRPr="00C66D40" w:rsidRDefault="00476DB1" w:rsidP="00FC656C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B+CHO</w:t>
            </w:r>
          </w:p>
          <w:p w14:paraId="630EA21A" w14:textId="77777777" w:rsidR="00476DB1" w:rsidRPr="00C66D40" w:rsidRDefault="00476DB1" w:rsidP="00FC656C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436DBB27" w14:textId="1BDE19F2" w:rsidR="00476DB1" w:rsidRPr="00C66D40" w:rsidRDefault="00476DB1" w:rsidP="00FC656C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66D4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LA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CHO</w:t>
            </w:r>
          </w:p>
          <w:p w14:paraId="63B19CBC" w14:textId="77777777" w:rsidR="00476DB1" w:rsidRPr="00C66D40" w:rsidRDefault="00476DB1" w:rsidP="00FC656C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0A93BCAF" w14:textId="2608C45C" w:rsidR="00476DB1" w:rsidRDefault="00476DB1" w:rsidP="00FC656C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94" w:type="dxa"/>
            <w:tcBorders>
              <w:top w:val="single" w:sz="8" w:space="0" w:color="auto"/>
              <w:bottom w:val="single" w:sz="12" w:space="0" w:color="auto"/>
            </w:tcBorders>
          </w:tcPr>
          <w:p w14:paraId="4DA797DE" w14:textId="77777777" w:rsidR="00476DB1" w:rsidRPr="00F30E42" w:rsidRDefault="001974D4" w:rsidP="00ED6A1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0E42">
              <w:rPr>
                <w:rFonts w:ascii="Times New Roman" w:hAnsi="Times New Roman" w:cs="Times New Roman"/>
                <w:sz w:val="14"/>
                <w:szCs w:val="14"/>
              </w:rPr>
              <w:t>(mg·dL</w:t>
            </w:r>
            <w:r w:rsidRPr="00F30E4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1</w:t>
            </w:r>
            <w:r w:rsidRPr="00F30E42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  <w:p w14:paraId="63E02D8C" w14:textId="2D794907" w:rsidR="001974D4" w:rsidRPr="00F30E42" w:rsidRDefault="001974D4" w:rsidP="00ED6A1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0E42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="00BE7981" w:rsidRPr="00F30E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5%CI</w:t>
            </w:r>
            <w:r w:rsidRPr="00F30E42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  <w:p w14:paraId="71B1254D" w14:textId="77777777" w:rsidR="001974D4" w:rsidRPr="00F30E42" w:rsidRDefault="001974D4" w:rsidP="001974D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0E42">
              <w:rPr>
                <w:rFonts w:ascii="Times New Roman" w:hAnsi="Times New Roman" w:cs="Times New Roman"/>
                <w:sz w:val="14"/>
                <w:szCs w:val="14"/>
              </w:rPr>
              <w:t>(mg·dL</w:t>
            </w:r>
            <w:r w:rsidRPr="00F30E4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1</w:t>
            </w:r>
            <w:r w:rsidRPr="00F30E42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  <w:p w14:paraId="560B7762" w14:textId="20F362B1" w:rsidR="001974D4" w:rsidRDefault="001974D4" w:rsidP="001974D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</w:t>
            </w:r>
            <w:r w:rsidR="00BE7981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95%CI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  <w:p w14:paraId="431784CF" w14:textId="77777777" w:rsidR="001974D4" w:rsidRDefault="001974D4" w:rsidP="001974D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66D4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mg·dL</w:t>
            </w:r>
            <w:r w:rsidRPr="00C66D40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-1</w:t>
            </w:r>
            <w:r w:rsidRPr="00C66D4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  <w:p w14:paraId="7787B000" w14:textId="341DEF47" w:rsidR="001974D4" w:rsidRDefault="001974D4" w:rsidP="001974D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</w:t>
            </w:r>
            <w:r w:rsidR="00BE7981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95%CI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  <w:p w14:paraId="4636F1C6" w14:textId="50FCF90D" w:rsidR="001974D4" w:rsidRPr="00F3789B" w:rsidRDefault="001974D4" w:rsidP="001974D4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  <w:lang w:val="en-US"/>
              </w:rPr>
            </w:pPr>
            <w:r w:rsidRPr="00F3789B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p</w:t>
            </w:r>
          </w:p>
        </w:tc>
        <w:tc>
          <w:tcPr>
            <w:tcW w:w="892" w:type="dxa"/>
            <w:tcBorders>
              <w:top w:val="single" w:sz="8" w:space="0" w:color="auto"/>
              <w:bottom w:val="single" w:sz="12" w:space="0" w:color="auto"/>
            </w:tcBorders>
          </w:tcPr>
          <w:p w14:paraId="60BA44BD" w14:textId="3E2C57F4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04 ± 13</w:t>
            </w:r>
          </w:p>
          <w:p w14:paraId="64EBE538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98 – 111</w:t>
            </w:r>
          </w:p>
          <w:p w14:paraId="48C57806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04 ± 12</w:t>
            </w:r>
          </w:p>
          <w:p w14:paraId="5A9A607C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98 – 110</w:t>
            </w:r>
          </w:p>
          <w:p w14:paraId="6F745ADF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02 ± 8</w:t>
            </w:r>
          </w:p>
          <w:p w14:paraId="5DCF1771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98 – 106</w:t>
            </w:r>
          </w:p>
          <w:p w14:paraId="19E4FE38" w14:textId="5800A819" w:rsidR="00476DB1" w:rsidRPr="00F663FC" w:rsidRDefault="00476DB1" w:rsidP="002A50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690</w:t>
            </w:r>
          </w:p>
        </w:tc>
        <w:tc>
          <w:tcPr>
            <w:tcW w:w="895" w:type="dxa"/>
            <w:tcBorders>
              <w:top w:val="single" w:sz="8" w:space="0" w:color="auto"/>
              <w:bottom w:val="single" w:sz="12" w:space="0" w:color="auto"/>
            </w:tcBorders>
          </w:tcPr>
          <w:p w14:paraId="00F979FF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16 ± 12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b</w:t>
            </w:r>
          </w:p>
          <w:p w14:paraId="7DC9E255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11 – 122</w:t>
            </w:r>
          </w:p>
          <w:p w14:paraId="44FCC7A6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00 ± 10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a</w:t>
            </w:r>
          </w:p>
          <w:p w14:paraId="3083F88F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96 – 105</w:t>
            </w:r>
          </w:p>
          <w:p w14:paraId="51E343D7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02 ± 6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a</w:t>
            </w:r>
          </w:p>
          <w:p w14:paraId="16AE6A4C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99 – 105</w:t>
            </w:r>
          </w:p>
          <w:p w14:paraId="3C309B42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000</w:t>
            </w:r>
          </w:p>
        </w:tc>
        <w:tc>
          <w:tcPr>
            <w:tcW w:w="895" w:type="dxa"/>
            <w:tcBorders>
              <w:top w:val="single" w:sz="8" w:space="0" w:color="auto"/>
              <w:bottom w:val="single" w:sz="12" w:space="0" w:color="auto"/>
            </w:tcBorders>
          </w:tcPr>
          <w:p w14:paraId="2FC10EEA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98 ± 9</w:t>
            </w:r>
          </w:p>
          <w:p w14:paraId="1C65FBFB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94 – 102</w:t>
            </w:r>
          </w:p>
          <w:p w14:paraId="0F807EEA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97 ± 12</w:t>
            </w:r>
          </w:p>
          <w:p w14:paraId="4F91895C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91 – 103</w:t>
            </w:r>
          </w:p>
          <w:p w14:paraId="1D4F6AA9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96 ± 9</w:t>
            </w:r>
          </w:p>
          <w:p w14:paraId="0ABB9FE0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92 – 101</w:t>
            </w:r>
          </w:p>
          <w:p w14:paraId="5AF11CFB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893</w:t>
            </w:r>
          </w:p>
        </w:tc>
        <w:tc>
          <w:tcPr>
            <w:tcW w:w="895" w:type="dxa"/>
            <w:tcBorders>
              <w:top w:val="single" w:sz="8" w:space="0" w:color="auto"/>
              <w:bottom w:val="single" w:sz="12" w:space="0" w:color="auto"/>
            </w:tcBorders>
          </w:tcPr>
          <w:p w14:paraId="6EF1A365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97 ± 7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a</w:t>
            </w:r>
          </w:p>
          <w:p w14:paraId="47164E34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93 – 100</w:t>
            </w:r>
          </w:p>
          <w:p w14:paraId="3DC30C1D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03 ± 9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b</w:t>
            </w:r>
          </w:p>
          <w:p w14:paraId="7EB48B99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99 – 107</w:t>
            </w:r>
          </w:p>
          <w:p w14:paraId="6F5C6F54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97 ± 7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a</w:t>
            </w:r>
          </w:p>
          <w:p w14:paraId="4827E85E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94 – 101</w:t>
            </w:r>
          </w:p>
          <w:p w14:paraId="2C0F542F" w14:textId="6F6B771C" w:rsidR="00476DB1" w:rsidRPr="00F663FC" w:rsidRDefault="00476DB1" w:rsidP="002A50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010</w:t>
            </w:r>
          </w:p>
        </w:tc>
        <w:tc>
          <w:tcPr>
            <w:tcW w:w="889" w:type="dxa"/>
            <w:tcBorders>
              <w:top w:val="single" w:sz="8" w:space="0" w:color="auto"/>
              <w:bottom w:val="single" w:sz="12" w:space="0" w:color="auto"/>
            </w:tcBorders>
          </w:tcPr>
          <w:p w14:paraId="631D526F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96 ± 8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a</w:t>
            </w:r>
          </w:p>
          <w:p w14:paraId="76F05179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93 – 100</w:t>
            </w:r>
          </w:p>
          <w:p w14:paraId="7C729766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02 ± 10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b</w:t>
            </w:r>
          </w:p>
          <w:p w14:paraId="53271B6A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97 – 106</w:t>
            </w:r>
          </w:p>
          <w:p w14:paraId="1E5398FC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95 ± 6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a</w:t>
            </w:r>
          </w:p>
          <w:p w14:paraId="0820CF78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92 – 98</w:t>
            </w:r>
          </w:p>
          <w:p w14:paraId="1148813F" w14:textId="5162BC86" w:rsidR="00476DB1" w:rsidRPr="00F663FC" w:rsidRDefault="00476DB1" w:rsidP="002A50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008</w:t>
            </w:r>
          </w:p>
        </w:tc>
        <w:tc>
          <w:tcPr>
            <w:tcW w:w="925" w:type="dxa"/>
            <w:tcBorders>
              <w:top w:val="single" w:sz="8" w:space="0" w:color="auto"/>
              <w:bottom w:val="single" w:sz="12" w:space="0" w:color="auto"/>
            </w:tcBorders>
          </w:tcPr>
          <w:p w14:paraId="2592FEAB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00 ± 7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ab</w:t>
            </w:r>
          </w:p>
          <w:p w14:paraId="1340A31E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96 – 103</w:t>
            </w:r>
          </w:p>
          <w:p w14:paraId="31BE63D5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04 ± 9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b</w:t>
            </w:r>
          </w:p>
          <w:p w14:paraId="7008A31D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00 – 109</w:t>
            </w:r>
          </w:p>
          <w:p w14:paraId="16668D58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96 ± 8</w:t>
            </w:r>
          </w:p>
          <w:p w14:paraId="77491B8B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92 – 100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a</w:t>
            </w:r>
          </w:p>
          <w:p w14:paraId="3FFD15D8" w14:textId="278AC546" w:rsidR="00476DB1" w:rsidRPr="00F663FC" w:rsidRDefault="00476DB1" w:rsidP="002A50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000</w:t>
            </w:r>
          </w:p>
        </w:tc>
        <w:tc>
          <w:tcPr>
            <w:tcW w:w="925" w:type="dxa"/>
            <w:tcBorders>
              <w:top w:val="single" w:sz="8" w:space="0" w:color="auto"/>
              <w:bottom w:val="single" w:sz="12" w:space="0" w:color="auto"/>
            </w:tcBorders>
          </w:tcPr>
          <w:p w14:paraId="6B3BD722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98 ± 7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a</w:t>
            </w:r>
          </w:p>
          <w:p w14:paraId="71B9211E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95 – 102</w:t>
            </w:r>
          </w:p>
          <w:p w14:paraId="66388025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04 ± 9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b</w:t>
            </w:r>
          </w:p>
          <w:p w14:paraId="2098FC36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99 – 108</w:t>
            </w:r>
          </w:p>
          <w:p w14:paraId="28106542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97 ± 8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a</w:t>
            </w:r>
          </w:p>
          <w:p w14:paraId="18094CF3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94 – 101</w:t>
            </w:r>
          </w:p>
          <w:p w14:paraId="3AA8E564" w14:textId="133B57BE" w:rsidR="00476DB1" w:rsidRPr="00F663FC" w:rsidRDefault="00476DB1" w:rsidP="002A50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006</w:t>
            </w:r>
          </w:p>
        </w:tc>
        <w:tc>
          <w:tcPr>
            <w:tcW w:w="1024" w:type="dxa"/>
            <w:tcBorders>
              <w:top w:val="single" w:sz="8" w:space="0" w:color="auto"/>
              <w:bottom w:val="single" w:sz="12" w:space="0" w:color="auto"/>
            </w:tcBorders>
          </w:tcPr>
          <w:p w14:paraId="7C751207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99 ± 10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a</w:t>
            </w:r>
          </w:p>
          <w:p w14:paraId="32419B8B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94 – 103</w:t>
            </w:r>
          </w:p>
          <w:p w14:paraId="19F8E6DC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04 ± 9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b</w:t>
            </w:r>
          </w:p>
          <w:p w14:paraId="7CBD44B5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00 – 109</w:t>
            </w:r>
          </w:p>
          <w:p w14:paraId="0401DC34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00 ± 8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ab</w:t>
            </w:r>
          </w:p>
          <w:p w14:paraId="56696186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96 – 104</w:t>
            </w:r>
          </w:p>
          <w:p w14:paraId="5FCDA794" w14:textId="7205BF3A" w:rsidR="00476DB1" w:rsidRPr="00F663FC" w:rsidRDefault="00476DB1" w:rsidP="002A50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040</w:t>
            </w:r>
          </w:p>
        </w:tc>
        <w:tc>
          <w:tcPr>
            <w:tcW w:w="984" w:type="dxa"/>
            <w:tcBorders>
              <w:top w:val="single" w:sz="8" w:space="0" w:color="auto"/>
              <w:bottom w:val="single" w:sz="12" w:space="0" w:color="auto"/>
            </w:tcBorders>
          </w:tcPr>
          <w:p w14:paraId="6FA2C782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01 ± 9</w:t>
            </w:r>
          </w:p>
          <w:p w14:paraId="52CCB1E6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97 – 106</w:t>
            </w:r>
          </w:p>
          <w:p w14:paraId="11D19F25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06 ± 9</w:t>
            </w:r>
          </w:p>
          <w:p w14:paraId="31D31912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01 – 110</w:t>
            </w:r>
          </w:p>
          <w:p w14:paraId="0A759E16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02 ± 12</w:t>
            </w:r>
          </w:p>
          <w:p w14:paraId="5D3E5D99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97 – 108</w:t>
            </w:r>
          </w:p>
          <w:p w14:paraId="3C99ABD8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236</w:t>
            </w:r>
          </w:p>
        </w:tc>
        <w:tc>
          <w:tcPr>
            <w:tcW w:w="985" w:type="dxa"/>
            <w:tcBorders>
              <w:top w:val="single" w:sz="8" w:space="0" w:color="auto"/>
              <w:bottom w:val="single" w:sz="12" w:space="0" w:color="auto"/>
            </w:tcBorders>
          </w:tcPr>
          <w:p w14:paraId="6E626192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06 ± 10</w:t>
            </w:r>
          </w:p>
          <w:p w14:paraId="4F4611A7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01 – 110</w:t>
            </w:r>
          </w:p>
          <w:p w14:paraId="4E2017FF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07 ± 7</w:t>
            </w:r>
          </w:p>
          <w:p w14:paraId="404573CB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04 – 111</w:t>
            </w:r>
          </w:p>
          <w:p w14:paraId="43780AA3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05 ± 7</w:t>
            </w:r>
          </w:p>
          <w:p w14:paraId="6F3CEB86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01 – 108</w:t>
            </w:r>
          </w:p>
          <w:p w14:paraId="033C8556" w14:textId="618611F3" w:rsidR="00476DB1" w:rsidRPr="00F663FC" w:rsidRDefault="00476DB1" w:rsidP="002A50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437</w:t>
            </w:r>
          </w:p>
        </w:tc>
        <w:tc>
          <w:tcPr>
            <w:tcW w:w="984" w:type="dxa"/>
            <w:tcBorders>
              <w:top w:val="single" w:sz="8" w:space="0" w:color="auto"/>
              <w:bottom w:val="single" w:sz="12" w:space="0" w:color="auto"/>
            </w:tcBorders>
          </w:tcPr>
          <w:p w14:paraId="43D3EF70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40 ± 17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ab</w:t>
            </w:r>
          </w:p>
          <w:p w14:paraId="34956233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32 – 149</w:t>
            </w:r>
          </w:p>
          <w:p w14:paraId="61E50615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44 ± 22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b</w:t>
            </w:r>
          </w:p>
          <w:p w14:paraId="2A273F61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33 – 154</w:t>
            </w:r>
          </w:p>
          <w:p w14:paraId="3EB7275B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33 ± 18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a</w:t>
            </w:r>
          </w:p>
          <w:p w14:paraId="136DB3F7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25 – 142</w:t>
            </w:r>
          </w:p>
          <w:p w14:paraId="729DBF67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003</w:t>
            </w:r>
          </w:p>
        </w:tc>
        <w:tc>
          <w:tcPr>
            <w:tcW w:w="951" w:type="dxa"/>
            <w:tcBorders>
              <w:top w:val="single" w:sz="8" w:space="0" w:color="auto"/>
              <w:bottom w:val="single" w:sz="12" w:space="0" w:color="auto"/>
            </w:tcBorders>
          </w:tcPr>
          <w:p w14:paraId="28C4C6DC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01 ± 20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ab</w:t>
            </w:r>
          </w:p>
          <w:p w14:paraId="200DA3E4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92 – 111</w:t>
            </w:r>
          </w:p>
          <w:p w14:paraId="46551D9F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05 ± 19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b</w:t>
            </w:r>
          </w:p>
          <w:p w14:paraId="4A5E34A7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96 – 115</w:t>
            </w:r>
          </w:p>
          <w:p w14:paraId="1B16C6FB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93 ± 10</w:t>
            </w: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a</w:t>
            </w:r>
          </w:p>
          <w:p w14:paraId="53DC5CA1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88 – 98</w:t>
            </w:r>
          </w:p>
          <w:p w14:paraId="47DA7756" w14:textId="77777777" w:rsidR="00476DB1" w:rsidRPr="00F663FC" w:rsidRDefault="00476DB1" w:rsidP="00ED6A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663F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003</w:t>
            </w:r>
          </w:p>
        </w:tc>
      </w:tr>
    </w:tbl>
    <w:bookmarkEnd w:id="0"/>
    <w:p w14:paraId="08A8EC62" w14:textId="77777777" w:rsidR="001B03CB" w:rsidRDefault="00500469">
      <w:pPr>
        <w:rPr>
          <w:rFonts w:ascii="Times New Roman" w:hAnsi="Times New Roman" w:cs="Times New Roman"/>
          <w:sz w:val="20"/>
          <w:szCs w:val="20"/>
          <w:lang w:val="en-US"/>
        </w:rPr>
        <w:sectPr w:rsidR="001B03CB" w:rsidSect="00B117D3">
          <w:pgSz w:w="16838" w:h="11906" w:orient="landscape"/>
          <w:pgMar w:top="1276" w:right="1417" w:bottom="1276" w:left="1417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Note: </w:t>
      </w:r>
      <w:r w:rsidR="0085137B" w:rsidRPr="0085137B">
        <w:rPr>
          <w:rFonts w:ascii="Times New Roman" w:hAnsi="Times New Roman" w:cs="Times New Roman"/>
          <w:sz w:val="20"/>
          <w:szCs w:val="20"/>
          <w:lang w:val="en-US"/>
        </w:rPr>
        <w:t>Data are presented as mean ± SD</w:t>
      </w:r>
      <w:r w:rsidR="00BE7981">
        <w:rPr>
          <w:rFonts w:ascii="Times New Roman" w:hAnsi="Times New Roman" w:cs="Times New Roman"/>
          <w:sz w:val="20"/>
          <w:szCs w:val="20"/>
          <w:lang w:val="en-US"/>
        </w:rPr>
        <w:t>, 95% CI</w:t>
      </w:r>
      <w:r w:rsidR="0052045D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85137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5137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, b, c</w:t>
      </w:r>
      <w:r w:rsidR="0085137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663FC"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="0085137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663FC">
        <w:rPr>
          <w:rFonts w:ascii="Times New Roman" w:hAnsi="Times New Roman" w:cs="Times New Roman"/>
          <w:sz w:val="20"/>
          <w:szCs w:val="20"/>
          <w:lang w:val="en-US"/>
        </w:rPr>
        <w:t xml:space="preserve">different letters refers to significant differences between </w:t>
      </w:r>
      <w:r w:rsidR="00BB36FB">
        <w:rPr>
          <w:rFonts w:ascii="Times New Roman" w:hAnsi="Times New Roman" w:cs="Times New Roman"/>
          <w:sz w:val="20"/>
          <w:szCs w:val="20"/>
          <w:lang w:val="en-US"/>
        </w:rPr>
        <w:t>study conditions</w:t>
      </w:r>
      <w:r w:rsidR="0052045D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p w14:paraId="538124C5" w14:textId="77777777" w:rsidR="001B03CB" w:rsidRDefault="001B03CB" w:rsidP="001B03C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 S</w:t>
      </w:r>
      <w:r w:rsidRPr="00BA75BD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AD2DD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9C036C">
        <w:rPr>
          <w:rFonts w:ascii="Times New Roman" w:hAnsi="Times New Roman" w:cs="Times New Roman"/>
          <w:sz w:val="24"/>
          <w:szCs w:val="24"/>
          <w:lang w:val="en-US"/>
        </w:rPr>
        <w:t xml:space="preserve">Regression between </w:t>
      </w:r>
      <w:r>
        <w:rPr>
          <w:rFonts w:ascii="Times New Roman" w:hAnsi="Times New Roman" w:cs="Times New Roman"/>
          <w:sz w:val="24"/>
          <w:szCs w:val="24"/>
          <w:lang w:val="en-US"/>
        </w:rPr>
        <w:t>performance in WAnTs</w:t>
      </w:r>
      <w:r w:rsidRPr="009C036C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>
        <w:rPr>
          <w:rFonts w:ascii="Calibri" w:hAnsi="Calibri" w:cs="Calibri"/>
          <w:sz w:val="24"/>
          <w:szCs w:val="24"/>
          <w:lang w:val="en-US"/>
        </w:rPr>
        <w:t>Δ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blood bicarbonate changes between baseline and peak bicarbonate or </w:t>
      </w:r>
      <w:r w:rsidRPr="001E5782">
        <w:rPr>
          <w:rFonts w:ascii="Times New Roman" w:hAnsi="Times New Roman" w:cs="Times New Roman"/>
          <w:sz w:val="24"/>
          <w:szCs w:val="24"/>
          <w:lang w:val="en-US"/>
        </w:rPr>
        <w:t xml:space="preserve">90 min after intake </w:t>
      </w:r>
      <w:r>
        <w:rPr>
          <w:rFonts w:ascii="Times New Roman" w:hAnsi="Times New Roman" w:cs="Times New Roman"/>
          <w:sz w:val="24"/>
          <w:szCs w:val="24"/>
          <w:lang w:val="en-US"/>
        </w:rPr>
        <w:t>(at time point of exercise start &lt;0’</w:t>
      </w:r>
      <w:r w:rsidRPr="001E578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EX</w:t>
      </w:r>
      <w:r>
        <w:rPr>
          <w:rFonts w:ascii="Times New Roman" w:hAnsi="Times New Roman" w:cs="Times New Roman"/>
          <w:sz w:val="24"/>
          <w:szCs w:val="24"/>
          <w:lang w:val="en-US"/>
        </w:rPr>
        <w:t>&gt;) after SB+CHO treatment</w:t>
      </w: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9"/>
        <w:gridCol w:w="2837"/>
        <w:gridCol w:w="855"/>
        <w:gridCol w:w="846"/>
        <w:gridCol w:w="1145"/>
        <w:gridCol w:w="977"/>
        <w:gridCol w:w="785"/>
        <w:gridCol w:w="778"/>
      </w:tblGrid>
      <w:tr w:rsidR="001B03CB" w:rsidRPr="002C2EC9" w14:paraId="5CBB1592" w14:textId="77777777" w:rsidTr="00BB2DA5"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6C8A1C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C2EC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WAnT bouts</w:t>
            </w:r>
          </w:p>
        </w:tc>
        <w:tc>
          <w:tcPr>
            <w:tcW w:w="2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FB2745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E4666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7FAA13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C2EC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eak power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AC4769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C2EC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verage power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3C5CF0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C2EC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inimum power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C63C35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C2EC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ower drop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0068A3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C2EC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ime to peak power</w:t>
            </w:r>
          </w:p>
        </w:tc>
      </w:tr>
      <w:tr w:rsidR="001B03CB" w:rsidRPr="002C2EC9" w14:paraId="6DF08C33" w14:textId="77777777" w:rsidTr="00BB2DA5">
        <w:tc>
          <w:tcPr>
            <w:tcW w:w="849" w:type="dxa"/>
            <w:tcBorders>
              <w:top w:val="single" w:sz="4" w:space="0" w:color="auto"/>
            </w:tcBorders>
          </w:tcPr>
          <w:p w14:paraId="10377282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C2EC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W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nT_</w:t>
            </w:r>
            <w:r w:rsidRPr="002C2EC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2837" w:type="dxa"/>
            <w:tcBorders>
              <w:top w:val="single" w:sz="4" w:space="0" w:color="auto"/>
            </w:tcBorders>
            <w:vAlign w:val="center"/>
          </w:tcPr>
          <w:p w14:paraId="3A30B15B" w14:textId="77777777" w:rsidR="001B03CB" w:rsidRDefault="001B03CB" w:rsidP="00BB2DA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sz w:val="16"/>
                <w:szCs w:val="16"/>
                <w:lang w:val="en-US"/>
              </w:rPr>
              <w:t>Δ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b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carbonate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rom baseline </w:t>
            </w:r>
          </w:p>
          <w:p w14:paraId="7910B883" w14:textId="77777777" w:rsidR="001B03CB" w:rsidRPr="002C2EC9" w:rsidRDefault="001B03CB" w:rsidP="00BB2DA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o 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ak increase</w:t>
            </w:r>
          </w:p>
          <w:p w14:paraId="11836C3C" w14:textId="77777777" w:rsidR="001B03CB" w:rsidRDefault="001B03CB" w:rsidP="00BB2DA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sz w:val="16"/>
                <w:szCs w:val="16"/>
                <w:lang w:val="en-US"/>
              </w:rPr>
              <w:t>Δ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b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carbonat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rom baseline </w:t>
            </w:r>
          </w:p>
          <w:p w14:paraId="79DBE9F9" w14:textId="77777777" w:rsidR="001B03CB" w:rsidRPr="004D7270" w:rsidRDefault="001B03CB" w:rsidP="00BB2DA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90 min after intake (and 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 0’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EX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04ABEDCC" w14:textId="77777777" w:rsidR="001B03CB" w:rsidRPr="002C2EC9" w:rsidRDefault="001B03CB" w:rsidP="00BB2DA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52CE53CB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</w:p>
          <w:p w14:paraId="507184C9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2C2EC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</w:t>
            </w:r>
          </w:p>
          <w:p w14:paraId="2DFFFE65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</w:p>
          <w:p w14:paraId="50CF2755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2C2EC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3624BC06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23</w:t>
            </w:r>
          </w:p>
          <w:p w14:paraId="3A4E0B58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24</w:t>
            </w:r>
          </w:p>
          <w:p w14:paraId="5F160EA7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14</w:t>
            </w:r>
          </w:p>
          <w:p w14:paraId="6C3CF4C8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44</w:t>
            </w:r>
          </w:p>
        </w:tc>
        <w:tc>
          <w:tcPr>
            <w:tcW w:w="1145" w:type="dxa"/>
            <w:tcBorders>
              <w:top w:val="single" w:sz="4" w:space="0" w:color="auto"/>
            </w:tcBorders>
          </w:tcPr>
          <w:p w14:paraId="79878DDF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88</w:t>
            </w:r>
          </w:p>
          <w:p w14:paraId="605A8F88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17</w:t>
            </w:r>
          </w:p>
          <w:p w14:paraId="0D41476D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4</w:t>
            </w:r>
          </w:p>
          <w:p w14:paraId="1C5DCD1C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19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55925A9A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76</w:t>
            </w:r>
          </w:p>
          <w:p w14:paraId="6AAA9EF5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71</w:t>
            </w:r>
          </w:p>
          <w:p w14:paraId="2EA1151E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8</w:t>
            </w:r>
          </w:p>
          <w:p w14:paraId="74B3D9E4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73</w:t>
            </w:r>
          </w:p>
        </w:tc>
        <w:tc>
          <w:tcPr>
            <w:tcW w:w="785" w:type="dxa"/>
            <w:tcBorders>
              <w:top w:val="single" w:sz="4" w:space="0" w:color="auto"/>
            </w:tcBorders>
          </w:tcPr>
          <w:p w14:paraId="32BAF04C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46</w:t>
            </w:r>
          </w:p>
          <w:p w14:paraId="48A15FD0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49</w:t>
            </w:r>
          </w:p>
          <w:p w14:paraId="71E57DFC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97</w:t>
            </w:r>
          </w:p>
          <w:p w14:paraId="0C1F1B12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53</w:t>
            </w:r>
          </w:p>
        </w:tc>
        <w:tc>
          <w:tcPr>
            <w:tcW w:w="778" w:type="dxa"/>
            <w:tcBorders>
              <w:top w:val="single" w:sz="4" w:space="0" w:color="auto"/>
            </w:tcBorders>
          </w:tcPr>
          <w:p w14:paraId="205E3205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62</w:t>
            </w:r>
          </w:p>
          <w:p w14:paraId="58B1B14C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77</w:t>
            </w:r>
          </w:p>
          <w:p w14:paraId="33EB9564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60</w:t>
            </w:r>
          </w:p>
          <w:p w14:paraId="6FCEDC91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2</w:t>
            </w:r>
          </w:p>
        </w:tc>
      </w:tr>
      <w:tr w:rsidR="001B03CB" w:rsidRPr="002C2EC9" w14:paraId="28AE33F5" w14:textId="77777777" w:rsidTr="00BB2DA5">
        <w:tc>
          <w:tcPr>
            <w:tcW w:w="849" w:type="dxa"/>
          </w:tcPr>
          <w:p w14:paraId="403F8586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C2EC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W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nT_</w:t>
            </w:r>
            <w:r w:rsidRPr="002C2EC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2837" w:type="dxa"/>
            <w:vAlign w:val="center"/>
          </w:tcPr>
          <w:p w14:paraId="5FF24F67" w14:textId="77777777" w:rsidR="001B03CB" w:rsidRDefault="001B03CB" w:rsidP="00BB2DA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sz w:val="16"/>
                <w:szCs w:val="16"/>
                <w:lang w:val="en-US"/>
              </w:rPr>
              <w:t>Δ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b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carbonate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om baseline</w:t>
            </w:r>
          </w:p>
          <w:p w14:paraId="6DDD0792" w14:textId="77777777" w:rsidR="001B03CB" w:rsidRPr="002C2EC9" w:rsidRDefault="001B03CB" w:rsidP="00BB2DA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o 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ak increase</w:t>
            </w:r>
          </w:p>
          <w:p w14:paraId="53784E1F" w14:textId="77777777" w:rsidR="001B03CB" w:rsidRDefault="001B03CB" w:rsidP="00BB2DA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sz w:val="16"/>
                <w:szCs w:val="16"/>
                <w:lang w:val="en-US"/>
              </w:rPr>
              <w:t>Δ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b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carbonat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rom baseline to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4959CC42" w14:textId="77777777" w:rsidR="001B03CB" w:rsidRPr="004D7270" w:rsidRDefault="001B03CB" w:rsidP="00BB2DA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90 min after intake (and 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 0’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EX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14FDE761" w14:textId="77777777" w:rsidR="001B03CB" w:rsidRPr="002C2EC9" w:rsidRDefault="001B03CB" w:rsidP="00BB2DA5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5" w:type="dxa"/>
          </w:tcPr>
          <w:p w14:paraId="6BA24130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</w:p>
          <w:p w14:paraId="4AABBD2E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2C2EC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</w:t>
            </w:r>
          </w:p>
          <w:p w14:paraId="39857989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</w:p>
          <w:p w14:paraId="50943EDB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2EC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</w:t>
            </w:r>
          </w:p>
        </w:tc>
        <w:tc>
          <w:tcPr>
            <w:tcW w:w="846" w:type="dxa"/>
          </w:tcPr>
          <w:p w14:paraId="623C3957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29</w:t>
            </w:r>
          </w:p>
          <w:p w14:paraId="3B709A05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44</w:t>
            </w:r>
          </w:p>
          <w:p w14:paraId="69D17C5E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32</w:t>
            </w:r>
          </w:p>
          <w:p w14:paraId="249D1816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18</w:t>
            </w:r>
          </w:p>
        </w:tc>
        <w:tc>
          <w:tcPr>
            <w:tcW w:w="1145" w:type="dxa"/>
          </w:tcPr>
          <w:p w14:paraId="39B1DA16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58</w:t>
            </w:r>
          </w:p>
          <w:p w14:paraId="77084C84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48</w:t>
            </w:r>
          </w:p>
          <w:p w14:paraId="146C4B95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64</w:t>
            </w:r>
          </w:p>
          <w:p w14:paraId="199C4EB3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42</w:t>
            </w:r>
          </w:p>
        </w:tc>
        <w:tc>
          <w:tcPr>
            <w:tcW w:w="977" w:type="dxa"/>
          </w:tcPr>
          <w:p w14:paraId="1C83EC04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66</w:t>
            </w:r>
          </w:p>
          <w:p w14:paraId="0C0217C5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9</w:t>
            </w:r>
          </w:p>
          <w:p w14:paraId="47568A87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47</w:t>
            </w:r>
          </w:p>
          <w:p w14:paraId="5E0D2C17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2</w:t>
            </w:r>
          </w:p>
        </w:tc>
        <w:tc>
          <w:tcPr>
            <w:tcW w:w="785" w:type="dxa"/>
          </w:tcPr>
          <w:p w14:paraId="3A616066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03</w:t>
            </w:r>
          </w:p>
          <w:p w14:paraId="44BBEE10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15</w:t>
            </w:r>
          </w:p>
          <w:p w14:paraId="78A8C0D0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08</w:t>
            </w:r>
          </w:p>
          <w:p w14:paraId="7CF9E611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03</w:t>
            </w:r>
          </w:p>
        </w:tc>
        <w:tc>
          <w:tcPr>
            <w:tcW w:w="778" w:type="dxa"/>
          </w:tcPr>
          <w:p w14:paraId="19FC19C8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03</w:t>
            </w:r>
          </w:p>
          <w:p w14:paraId="7775CE04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1</w:t>
            </w:r>
          </w:p>
          <w:p w14:paraId="7D6D70C7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10</w:t>
            </w:r>
          </w:p>
          <w:p w14:paraId="6A8C6FE9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91</w:t>
            </w:r>
          </w:p>
        </w:tc>
      </w:tr>
      <w:tr w:rsidR="001B03CB" w:rsidRPr="002C2EC9" w14:paraId="606F6DBE" w14:textId="77777777" w:rsidTr="00BB2DA5">
        <w:tc>
          <w:tcPr>
            <w:tcW w:w="849" w:type="dxa"/>
          </w:tcPr>
          <w:p w14:paraId="3E0C1093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C2EC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W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nT_</w:t>
            </w:r>
            <w:r w:rsidRPr="002C2EC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3</w:t>
            </w:r>
          </w:p>
        </w:tc>
        <w:tc>
          <w:tcPr>
            <w:tcW w:w="2837" w:type="dxa"/>
            <w:vAlign w:val="center"/>
          </w:tcPr>
          <w:p w14:paraId="6FE4B7AF" w14:textId="77777777" w:rsidR="001B03CB" w:rsidRDefault="001B03CB" w:rsidP="00BB2DA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sz w:val="16"/>
                <w:szCs w:val="16"/>
                <w:lang w:val="en-US"/>
              </w:rPr>
              <w:t>Δ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b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carbonate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om baseline</w:t>
            </w:r>
          </w:p>
          <w:p w14:paraId="34679E13" w14:textId="77777777" w:rsidR="001B03CB" w:rsidRPr="002C2EC9" w:rsidRDefault="001B03CB" w:rsidP="00BB2DA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o 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ak increase</w:t>
            </w:r>
          </w:p>
          <w:p w14:paraId="06280F28" w14:textId="77777777" w:rsidR="001B03CB" w:rsidRDefault="001B03CB" w:rsidP="00BB2DA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sz w:val="16"/>
                <w:szCs w:val="16"/>
                <w:lang w:val="en-US"/>
              </w:rPr>
              <w:t>Δ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b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carbonat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rom baseline to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49DA1340" w14:textId="77777777" w:rsidR="001B03CB" w:rsidRPr="004D7270" w:rsidRDefault="001B03CB" w:rsidP="00BB2DA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90 min after intake (and 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 0’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EX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4E214E0C" w14:textId="77777777" w:rsidR="001B03CB" w:rsidRPr="002C2EC9" w:rsidRDefault="001B03CB" w:rsidP="00BB2DA5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5" w:type="dxa"/>
          </w:tcPr>
          <w:p w14:paraId="6EBC0D5B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</w:p>
          <w:p w14:paraId="3F594495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2C2EC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</w:t>
            </w:r>
          </w:p>
          <w:p w14:paraId="5EA8F0F4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</w:p>
          <w:p w14:paraId="12309EE7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2EC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</w:t>
            </w:r>
          </w:p>
        </w:tc>
        <w:tc>
          <w:tcPr>
            <w:tcW w:w="846" w:type="dxa"/>
          </w:tcPr>
          <w:p w14:paraId="6E4CCAB9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56</w:t>
            </w:r>
          </w:p>
          <w:p w14:paraId="130A0E00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49</w:t>
            </w:r>
          </w:p>
          <w:p w14:paraId="03C7D3F8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47</w:t>
            </w:r>
          </w:p>
          <w:p w14:paraId="241B8CE3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12</w:t>
            </w:r>
          </w:p>
        </w:tc>
        <w:tc>
          <w:tcPr>
            <w:tcW w:w="1145" w:type="dxa"/>
          </w:tcPr>
          <w:p w14:paraId="4FF8B85B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18</w:t>
            </w:r>
          </w:p>
          <w:p w14:paraId="13C55760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91</w:t>
            </w:r>
          </w:p>
          <w:p w14:paraId="14B5A8F6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06</w:t>
            </w:r>
          </w:p>
          <w:p w14:paraId="181FA9DB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26</w:t>
            </w:r>
          </w:p>
        </w:tc>
        <w:tc>
          <w:tcPr>
            <w:tcW w:w="977" w:type="dxa"/>
          </w:tcPr>
          <w:p w14:paraId="11C3EAC9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27</w:t>
            </w:r>
          </w:p>
          <w:p w14:paraId="2412EBA6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00</w:t>
            </w:r>
          </w:p>
          <w:p w14:paraId="04E715DA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45</w:t>
            </w:r>
          </w:p>
          <w:p w14:paraId="303DF7CE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80</w:t>
            </w:r>
          </w:p>
        </w:tc>
        <w:tc>
          <w:tcPr>
            <w:tcW w:w="785" w:type="dxa"/>
          </w:tcPr>
          <w:p w14:paraId="545868BC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15</w:t>
            </w:r>
          </w:p>
          <w:p w14:paraId="5EB6D866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60</w:t>
            </w:r>
          </w:p>
          <w:p w14:paraId="2798B4AC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22</w:t>
            </w:r>
          </w:p>
          <w:p w14:paraId="2857E860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21</w:t>
            </w:r>
          </w:p>
        </w:tc>
        <w:tc>
          <w:tcPr>
            <w:tcW w:w="778" w:type="dxa"/>
          </w:tcPr>
          <w:p w14:paraId="4F7A8610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96</w:t>
            </w:r>
          </w:p>
          <w:p w14:paraId="2A75EFD3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13</w:t>
            </w:r>
          </w:p>
          <w:p w14:paraId="097E4D98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93</w:t>
            </w:r>
          </w:p>
          <w:p w14:paraId="4D736ED3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08</w:t>
            </w:r>
          </w:p>
        </w:tc>
      </w:tr>
      <w:tr w:rsidR="001B03CB" w:rsidRPr="002C2EC9" w14:paraId="1BC10F7E" w14:textId="77777777" w:rsidTr="00BB2DA5">
        <w:tc>
          <w:tcPr>
            <w:tcW w:w="849" w:type="dxa"/>
          </w:tcPr>
          <w:p w14:paraId="2DD1EABD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C2EC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W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nT_</w:t>
            </w:r>
            <w:r w:rsidRPr="002C2EC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4</w:t>
            </w:r>
          </w:p>
        </w:tc>
        <w:tc>
          <w:tcPr>
            <w:tcW w:w="2837" w:type="dxa"/>
            <w:vAlign w:val="center"/>
          </w:tcPr>
          <w:p w14:paraId="692730E5" w14:textId="77777777" w:rsidR="001B03CB" w:rsidRDefault="001B03CB" w:rsidP="00BB2DA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sz w:val="16"/>
                <w:szCs w:val="16"/>
                <w:lang w:val="en-US"/>
              </w:rPr>
              <w:t>Δ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b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carbonate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om baseline</w:t>
            </w:r>
          </w:p>
          <w:p w14:paraId="1F8BB209" w14:textId="77777777" w:rsidR="001B03CB" w:rsidRPr="002C2EC9" w:rsidRDefault="001B03CB" w:rsidP="00BB2DA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o 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ak increase</w:t>
            </w:r>
          </w:p>
          <w:p w14:paraId="4D39CBE0" w14:textId="77777777" w:rsidR="001B03CB" w:rsidRDefault="001B03CB" w:rsidP="00BB2DA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sz w:val="16"/>
                <w:szCs w:val="16"/>
                <w:lang w:val="en-US"/>
              </w:rPr>
              <w:t>Δ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b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carbonat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rom baseline to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3D4F2A97" w14:textId="77777777" w:rsidR="001B03CB" w:rsidRPr="004D7270" w:rsidRDefault="001B03CB" w:rsidP="00BB2DA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90 min after intake (and 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 0’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EX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2121B102" w14:textId="77777777" w:rsidR="001B03CB" w:rsidRPr="002C2EC9" w:rsidRDefault="001B03CB" w:rsidP="00BB2DA5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5" w:type="dxa"/>
          </w:tcPr>
          <w:p w14:paraId="24905E83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</w:p>
          <w:p w14:paraId="518697B0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2C2EC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</w:t>
            </w:r>
          </w:p>
          <w:p w14:paraId="33761B72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</w:p>
          <w:p w14:paraId="5507BC74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2EC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</w:t>
            </w:r>
          </w:p>
        </w:tc>
        <w:tc>
          <w:tcPr>
            <w:tcW w:w="846" w:type="dxa"/>
          </w:tcPr>
          <w:p w14:paraId="24D59864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61</w:t>
            </w:r>
          </w:p>
          <w:p w14:paraId="3143FD89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86</w:t>
            </w:r>
          </w:p>
          <w:p w14:paraId="18623602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83</w:t>
            </w:r>
          </w:p>
          <w:p w14:paraId="0ABE97E9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12</w:t>
            </w:r>
          </w:p>
        </w:tc>
        <w:tc>
          <w:tcPr>
            <w:tcW w:w="1145" w:type="dxa"/>
          </w:tcPr>
          <w:p w14:paraId="4CD68D6D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70</w:t>
            </w:r>
          </w:p>
          <w:p w14:paraId="5DFC68E2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D13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741</w:t>
            </w:r>
          </w:p>
          <w:p w14:paraId="3750A196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14</w:t>
            </w:r>
          </w:p>
          <w:p w14:paraId="2B53B828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58</w:t>
            </w:r>
          </w:p>
        </w:tc>
        <w:tc>
          <w:tcPr>
            <w:tcW w:w="977" w:type="dxa"/>
          </w:tcPr>
          <w:p w14:paraId="45CCA701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42</w:t>
            </w:r>
          </w:p>
          <w:p w14:paraId="572FAE59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50</w:t>
            </w:r>
          </w:p>
          <w:p w14:paraId="5B407621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66</w:t>
            </w:r>
          </w:p>
          <w:p w14:paraId="5300BC1C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40</w:t>
            </w:r>
          </w:p>
        </w:tc>
        <w:tc>
          <w:tcPr>
            <w:tcW w:w="785" w:type="dxa"/>
          </w:tcPr>
          <w:p w14:paraId="5E3D5C21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83</w:t>
            </w:r>
          </w:p>
          <w:p w14:paraId="730455A5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77</w:t>
            </w:r>
          </w:p>
          <w:p w14:paraId="08569E38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8</w:t>
            </w:r>
          </w:p>
          <w:p w14:paraId="7E0086CF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91</w:t>
            </w:r>
          </w:p>
        </w:tc>
        <w:tc>
          <w:tcPr>
            <w:tcW w:w="778" w:type="dxa"/>
          </w:tcPr>
          <w:p w14:paraId="7540A370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40</w:t>
            </w:r>
          </w:p>
          <w:p w14:paraId="4BCB03C9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9</w:t>
            </w:r>
          </w:p>
          <w:p w14:paraId="465D18DA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14</w:t>
            </w:r>
          </w:p>
          <w:p w14:paraId="7C8F2D12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60</w:t>
            </w:r>
          </w:p>
        </w:tc>
      </w:tr>
      <w:tr w:rsidR="001B03CB" w:rsidRPr="002C2EC9" w14:paraId="5919F498" w14:textId="77777777" w:rsidTr="00BB2DA5">
        <w:tc>
          <w:tcPr>
            <w:tcW w:w="849" w:type="dxa"/>
          </w:tcPr>
          <w:p w14:paraId="587C034E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C2EC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W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nT_</w:t>
            </w:r>
            <w:r w:rsidRPr="002C2EC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5</w:t>
            </w:r>
          </w:p>
        </w:tc>
        <w:tc>
          <w:tcPr>
            <w:tcW w:w="2837" w:type="dxa"/>
            <w:vAlign w:val="center"/>
          </w:tcPr>
          <w:p w14:paraId="28979976" w14:textId="77777777" w:rsidR="001B03CB" w:rsidRDefault="001B03CB" w:rsidP="00BB2DA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sz w:val="16"/>
                <w:szCs w:val="16"/>
                <w:lang w:val="en-US"/>
              </w:rPr>
              <w:t>Δ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b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carbonate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om baseline</w:t>
            </w:r>
          </w:p>
          <w:p w14:paraId="5AE6FA57" w14:textId="77777777" w:rsidR="001B03CB" w:rsidRPr="002C2EC9" w:rsidRDefault="001B03CB" w:rsidP="00BB2DA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o 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ak increase</w:t>
            </w:r>
          </w:p>
          <w:p w14:paraId="6A1EB777" w14:textId="77777777" w:rsidR="001B03CB" w:rsidRDefault="001B03CB" w:rsidP="00BB2DA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sz w:val="16"/>
                <w:szCs w:val="16"/>
                <w:lang w:val="en-US"/>
              </w:rPr>
              <w:t>Δ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b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carbonat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rom baseline to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37714498" w14:textId="77777777" w:rsidR="001B03CB" w:rsidRPr="004D7270" w:rsidRDefault="001B03CB" w:rsidP="00BB2DA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90 min after intake (and 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 0’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EX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0F61586F" w14:textId="77777777" w:rsidR="001B03CB" w:rsidRPr="002C2EC9" w:rsidRDefault="001B03CB" w:rsidP="00BB2DA5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5" w:type="dxa"/>
          </w:tcPr>
          <w:p w14:paraId="248A4C4E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</w:p>
          <w:p w14:paraId="689E05BB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2C2EC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</w:t>
            </w:r>
          </w:p>
          <w:p w14:paraId="114EB605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</w:p>
          <w:p w14:paraId="13A9A48D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2EC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</w:t>
            </w:r>
          </w:p>
        </w:tc>
        <w:tc>
          <w:tcPr>
            <w:tcW w:w="846" w:type="dxa"/>
          </w:tcPr>
          <w:p w14:paraId="6E1A7AAE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31</w:t>
            </w:r>
          </w:p>
          <w:p w14:paraId="08E14DAA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98</w:t>
            </w:r>
          </w:p>
          <w:p w14:paraId="466D2E53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18</w:t>
            </w:r>
          </w:p>
          <w:p w14:paraId="65970F80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42</w:t>
            </w:r>
          </w:p>
        </w:tc>
        <w:tc>
          <w:tcPr>
            <w:tcW w:w="1145" w:type="dxa"/>
          </w:tcPr>
          <w:p w14:paraId="6F3A8A2C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79</w:t>
            </w:r>
          </w:p>
          <w:p w14:paraId="33D3B0AC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05</w:t>
            </w:r>
          </w:p>
          <w:p w14:paraId="5B2D8588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89</w:t>
            </w:r>
          </w:p>
          <w:p w14:paraId="7C68A472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33</w:t>
            </w:r>
          </w:p>
        </w:tc>
        <w:tc>
          <w:tcPr>
            <w:tcW w:w="977" w:type="dxa"/>
          </w:tcPr>
          <w:p w14:paraId="557994C9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78</w:t>
            </w:r>
          </w:p>
          <w:p w14:paraId="344DC819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1</w:t>
            </w:r>
          </w:p>
          <w:p w14:paraId="27024232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62</w:t>
            </w:r>
          </w:p>
          <w:p w14:paraId="1CB24D36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5</w:t>
            </w:r>
          </w:p>
        </w:tc>
        <w:tc>
          <w:tcPr>
            <w:tcW w:w="785" w:type="dxa"/>
          </w:tcPr>
          <w:p w14:paraId="7F48CA4F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28</w:t>
            </w:r>
          </w:p>
          <w:p w14:paraId="268633A9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99</w:t>
            </w:r>
          </w:p>
          <w:p w14:paraId="057890B9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63</w:t>
            </w:r>
          </w:p>
          <w:p w14:paraId="7D54B0C4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21</w:t>
            </w:r>
          </w:p>
        </w:tc>
        <w:tc>
          <w:tcPr>
            <w:tcW w:w="778" w:type="dxa"/>
          </w:tcPr>
          <w:p w14:paraId="350E4BCF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55</w:t>
            </w:r>
          </w:p>
          <w:p w14:paraId="007F20BD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9</w:t>
            </w:r>
          </w:p>
          <w:p w14:paraId="2817B2A7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37</w:t>
            </w:r>
          </w:p>
          <w:p w14:paraId="302D68CB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6</w:t>
            </w:r>
          </w:p>
        </w:tc>
      </w:tr>
      <w:tr w:rsidR="001B03CB" w:rsidRPr="002C2EC9" w14:paraId="2258B96A" w14:textId="77777777" w:rsidTr="00BB2DA5">
        <w:tc>
          <w:tcPr>
            <w:tcW w:w="849" w:type="dxa"/>
            <w:tcBorders>
              <w:bottom w:val="single" w:sz="4" w:space="0" w:color="auto"/>
            </w:tcBorders>
          </w:tcPr>
          <w:p w14:paraId="53C9604B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C2EC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W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nT_</w:t>
            </w:r>
            <w:r w:rsidRPr="002C2EC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6</w:t>
            </w:r>
          </w:p>
        </w:tc>
        <w:tc>
          <w:tcPr>
            <w:tcW w:w="2837" w:type="dxa"/>
            <w:tcBorders>
              <w:bottom w:val="single" w:sz="4" w:space="0" w:color="auto"/>
            </w:tcBorders>
            <w:vAlign w:val="center"/>
          </w:tcPr>
          <w:p w14:paraId="6F800325" w14:textId="77777777" w:rsidR="001B03CB" w:rsidRDefault="001B03CB" w:rsidP="00BB2DA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sz w:val="16"/>
                <w:szCs w:val="16"/>
                <w:lang w:val="en-US"/>
              </w:rPr>
              <w:t>Δ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b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carbonate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om baseline</w:t>
            </w:r>
          </w:p>
          <w:p w14:paraId="1D05A3D8" w14:textId="77777777" w:rsidR="001B03CB" w:rsidRPr="002C2EC9" w:rsidRDefault="001B03CB" w:rsidP="00BB2DA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o 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ak increase</w:t>
            </w:r>
          </w:p>
          <w:p w14:paraId="7C6B639E" w14:textId="77777777" w:rsidR="001B03CB" w:rsidRDefault="001B03CB" w:rsidP="00BB2DA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sz w:val="16"/>
                <w:szCs w:val="16"/>
                <w:lang w:val="en-US"/>
              </w:rPr>
              <w:t>Δ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b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carbonat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rom baseline to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3ED98F8C" w14:textId="77777777" w:rsidR="001B03CB" w:rsidRPr="002C2EC9" w:rsidRDefault="001B03CB" w:rsidP="00BB2DA5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90 min after intake (and 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 0’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EX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3B64BE1C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</w:p>
          <w:p w14:paraId="22DE0041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2C2EC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</w:t>
            </w:r>
          </w:p>
          <w:p w14:paraId="39BC8D6A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</w:p>
          <w:p w14:paraId="1189E025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2EC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7168AD9A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64</w:t>
            </w:r>
          </w:p>
          <w:p w14:paraId="57D8D5B2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28</w:t>
            </w:r>
          </w:p>
          <w:p w14:paraId="348AE51B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89</w:t>
            </w:r>
          </w:p>
          <w:p w14:paraId="4F8415AC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66</w:t>
            </w:r>
          </w:p>
        </w:tc>
        <w:tc>
          <w:tcPr>
            <w:tcW w:w="1145" w:type="dxa"/>
            <w:tcBorders>
              <w:bottom w:val="single" w:sz="4" w:space="0" w:color="auto"/>
            </w:tcBorders>
          </w:tcPr>
          <w:p w14:paraId="194051A9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66</w:t>
            </w:r>
          </w:p>
          <w:p w14:paraId="538982A1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1</w:t>
            </w:r>
          </w:p>
          <w:p w14:paraId="5D654A34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78</w:t>
            </w:r>
          </w:p>
          <w:p w14:paraId="11DCA66D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5519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8</w:t>
            </w: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14:paraId="58E96EE6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72</w:t>
            </w:r>
          </w:p>
          <w:p w14:paraId="0E505C74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4</w:t>
            </w:r>
          </w:p>
          <w:p w14:paraId="3BF77B06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43</w:t>
            </w:r>
          </w:p>
          <w:p w14:paraId="20376774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81</w:t>
            </w:r>
          </w:p>
        </w:tc>
        <w:tc>
          <w:tcPr>
            <w:tcW w:w="785" w:type="dxa"/>
            <w:tcBorders>
              <w:bottom w:val="single" w:sz="4" w:space="0" w:color="auto"/>
            </w:tcBorders>
          </w:tcPr>
          <w:p w14:paraId="0888918E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6</w:t>
            </w:r>
          </w:p>
          <w:p w14:paraId="7A44A1D7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74</w:t>
            </w:r>
          </w:p>
          <w:p w14:paraId="3601AA38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14</w:t>
            </w:r>
          </w:p>
          <w:p w14:paraId="78EBFC95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60</w:t>
            </w:r>
          </w:p>
        </w:tc>
        <w:tc>
          <w:tcPr>
            <w:tcW w:w="778" w:type="dxa"/>
            <w:tcBorders>
              <w:bottom w:val="single" w:sz="4" w:space="0" w:color="auto"/>
            </w:tcBorders>
          </w:tcPr>
          <w:p w14:paraId="1045E2F5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13</w:t>
            </w:r>
          </w:p>
          <w:p w14:paraId="64208A2C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3</w:t>
            </w:r>
          </w:p>
          <w:p w14:paraId="4F61AA87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10</w:t>
            </w:r>
          </w:p>
          <w:p w14:paraId="70D7D023" w14:textId="77777777" w:rsidR="001B03CB" w:rsidRPr="002C2EC9" w:rsidRDefault="001B03CB" w:rsidP="00BB2DA5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2C2E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1</w:t>
            </w:r>
          </w:p>
        </w:tc>
      </w:tr>
    </w:tbl>
    <w:p w14:paraId="40CDE429" w14:textId="77777777" w:rsidR="001B03CB" w:rsidRPr="00961011" w:rsidRDefault="001B03CB" w:rsidP="001B03C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CDDBAB5" w14:textId="46E7E72C" w:rsidR="00C652FB" w:rsidRDefault="00C652F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99C5687" w14:textId="77777777" w:rsidR="001B03CB" w:rsidRPr="0085137B" w:rsidRDefault="001B03CB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1B03CB" w:rsidRPr="0085137B" w:rsidSect="001B03CB">
      <w:pgSz w:w="11906" w:h="16838"/>
      <w:pgMar w:top="1417" w:right="1276" w:bottom="1417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54007"/>
    <w:multiLevelType w:val="multilevel"/>
    <w:tmpl w:val="2746F3C8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1" w15:restartNumberingAfterBreak="0">
    <w:nsid w:val="02354E1D"/>
    <w:multiLevelType w:val="multilevel"/>
    <w:tmpl w:val="DDC6AB24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2" w15:restartNumberingAfterBreak="0">
    <w:nsid w:val="097800E0"/>
    <w:multiLevelType w:val="multilevel"/>
    <w:tmpl w:val="858233F4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3" w15:restartNumberingAfterBreak="0">
    <w:nsid w:val="0A120114"/>
    <w:multiLevelType w:val="multilevel"/>
    <w:tmpl w:val="30CEC59E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4" w15:restartNumberingAfterBreak="0">
    <w:nsid w:val="0A951D5F"/>
    <w:multiLevelType w:val="multilevel"/>
    <w:tmpl w:val="00ECAE66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5" w15:restartNumberingAfterBreak="0">
    <w:nsid w:val="125925DE"/>
    <w:multiLevelType w:val="multilevel"/>
    <w:tmpl w:val="FE4C5A4C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6" w15:restartNumberingAfterBreak="0">
    <w:nsid w:val="17606A79"/>
    <w:multiLevelType w:val="multilevel"/>
    <w:tmpl w:val="C03A202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7" w15:restartNumberingAfterBreak="0">
    <w:nsid w:val="48907822"/>
    <w:multiLevelType w:val="multilevel"/>
    <w:tmpl w:val="A882277C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8" w15:restartNumberingAfterBreak="0">
    <w:nsid w:val="53D71EF6"/>
    <w:multiLevelType w:val="multilevel"/>
    <w:tmpl w:val="E99C9DCA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9" w15:restartNumberingAfterBreak="0">
    <w:nsid w:val="551D7495"/>
    <w:multiLevelType w:val="multilevel"/>
    <w:tmpl w:val="8BB40AF8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10" w15:restartNumberingAfterBreak="0">
    <w:nsid w:val="61BF34B7"/>
    <w:multiLevelType w:val="multilevel"/>
    <w:tmpl w:val="41249166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11" w15:restartNumberingAfterBreak="0">
    <w:nsid w:val="6DBF7750"/>
    <w:multiLevelType w:val="multilevel"/>
    <w:tmpl w:val="05F6F164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12" w15:restartNumberingAfterBreak="0">
    <w:nsid w:val="74996CA3"/>
    <w:multiLevelType w:val="multilevel"/>
    <w:tmpl w:val="0438401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num w:numId="1" w16cid:durableId="885486123">
    <w:abstractNumId w:val="7"/>
  </w:num>
  <w:num w:numId="2" w16cid:durableId="486019938">
    <w:abstractNumId w:val="6"/>
  </w:num>
  <w:num w:numId="3" w16cid:durableId="753210085">
    <w:abstractNumId w:val="10"/>
  </w:num>
  <w:num w:numId="4" w16cid:durableId="2010211766">
    <w:abstractNumId w:val="1"/>
  </w:num>
  <w:num w:numId="5" w16cid:durableId="861169074">
    <w:abstractNumId w:val="4"/>
  </w:num>
  <w:num w:numId="6" w16cid:durableId="1384251718">
    <w:abstractNumId w:val="8"/>
  </w:num>
  <w:num w:numId="7" w16cid:durableId="409162750">
    <w:abstractNumId w:val="5"/>
  </w:num>
  <w:num w:numId="8" w16cid:durableId="1310666854">
    <w:abstractNumId w:val="12"/>
  </w:num>
  <w:num w:numId="9" w16cid:durableId="517743660">
    <w:abstractNumId w:val="9"/>
  </w:num>
  <w:num w:numId="10" w16cid:durableId="2023701118">
    <w:abstractNumId w:val="2"/>
  </w:num>
  <w:num w:numId="11" w16cid:durableId="1707102310">
    <w:abstractNumId w:val="3"/>
  </w:num>
  <w:num w:numId="12" w16cid:durableId="1984650247">
    <w:abstractNumId w:val="11"/>
  </w:num>
  <w:num w:numId="13" w16cid:durableId="10212762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52FB"/>
    <w:rsid w:val="0000150B"/>
    <w:rsid w:val="0007310A"/>
    <w:rsid w:val="000E3BB1"/>
    <w:rsid w:val="001148D4"/>
    <w:rsid w:val="00150530"/>
    <w:rsid w:val="00163E8C"/>
    <w:rsid w:val="001974D4"/>
    <w:rsid w:val="001B03CB"/>
    <w:rsid w:val="002467EC"/>
    <w:rsid w:val="002755B0"/>
    <w:rsid w:val="00293A2A"/>
    <w:rsid w:val="002A50D1"/>
    <w:rsid w:val="00385000"/>
    <w:rsid w:val="003C7E83"/>
    <w:rsid w:val="00476DB1"/>
    <w:rsid w:val="004F0190"/>
    <w:rsid w:val="00500469"/>
    <w:rsid w:val="0052045D"/>
    <w:rsid w:val="00526079"/>
    <w:rsid w:val="00575602"/>
    <w:rsid w:val="0059169A"/>
    <w:rsid w:val="00600755"/>
    <w:rsid w:val="006077AF"/>
    <w:rsid w:val="00627AFD"/>
    <w:rsid w:val="00631AD3"/>
    <w:rsid w:val="00741671"/>
    <w:rsid w:val="00776818"/>
    <w:rsid w:val="007D07DD"/>
    <w:rsid w:val="00816543"/>
    <w:rsid w:val="00824DE2"/>
    <w:rsid w:val="0085137B"/>
    <w:rsid w:val="008E6B0C"/>
    <w:rsid w:val="009B40A7"/>
    <w:rsid w:val="009E53E8"/>
    <w:rsid w:val="00A05BDF"/>
    <w:rsid w:val="00A075F4"/>
    <w:rsid w:val="00A23F95"/>
    <w:rsid w:val="00A44D32"/>
    <w:rsid w:val="00A60C38"/>
    <w:rsid w:val="00AA0965"/>
    <w:rsid w:val="00B117D3"/>
    <w:rsid w:val="00B42D5D"/>
    <w:rsid w:val="00B72CBC"/>
    <w:rsid w:val="00BB36FB"/>
    <w:rsid w:val="00BC4EF1"/>
    <w:rsid w:val="00BE7981"/>
    <w:rsid w:val="00C13700"/>
    <w:rsid w:val="00C652FB"/>
    <w:rsid w:val="00D122E1"/>
    <w:rsid w:val="00D835E7"/>
    <w:rsid w:val="00DC64B9"/>
    <w:rsid w:val="00E169B7"/>
    <w:rsid w:val="00E24E62"/>
    <w:rsid w:val="00E7370C"/>
    <w:rsid w:val="00E979D0"/>
    <w:rsid w:val="00ED6A1B"/>
    <w:rsid w:val="00ED6DC1"/>
    <w:rsid w:val="00F30E42"/>
    <w:rsid w:val="00F3789B"/>
    <w:rsid w:val="00F43166"/>
    <w:rsid w:val="00F663FC"/>
    <w:rsid w:val="00F72685"/>
    <w:rsid w:val="00FB3B35"/>
    <w:rsid w:val="00FC6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D42BF1"/>
  <w15:chartTrackingRefBased/>
  <w15:docId w15:val="{FAE74CDE-72B7-4385-B0E5-CA768EA80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C652FB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C652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basedOn w:val="Domylnaczcionkaakapitu"/>
    <w:uiPriority w:val="99"/>
    <w:semiHidden/>
    <w:unhideWhenUsed/>
    <w:rsid w:val="00C652FB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C652FB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C652FB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C652FB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C652FB"/>
    <w:rPr>
      <w:b/>
      <w:bCs/>
      <w:sz w:val="20"/>
      <w:szCs w:val="20"/>
    </w:rPr>
  </w:style>
  <w:style w:type="paragraph" w:styleId="Akapitzlist">
    <w:name w:val="List Paragraph"/>
    <w:basedOn w:val="Normalny"/>
    <w:uiPriority w:val="34"/>
    <w:qFormat/>
    <w:rsid w:val="00C652FB"/>
    <w:pPr>
      <w:ind w:left="720"/>
      <w:contextualSpacing/>
    </w:pPr>
  </w:style>
  <w:style w:type="paragraph" w:styleId="Poprawka">
    <w:name w:val="Revision"/>
    <w:hidden/>
    <w:uiPriority w:val="99"/>
    <w:semiHidden/>
    <w:rsid w:val="001148D4"/>
    <w:pPr>
      <w:spacing w:after="0" w:line="240" w:lineRule="auto"/>
    </w:pPr>
  </w:style>
  <w:style w:type="paragraph" w:styleId="Tekstdymka">
    <w:name w:val="Balloon Text"/>
    <w:basedOn w:val="Normalny"/>
    <w:link w:val="TekstdymkaZnak"/>
    <w:uiPriority w:val="99"/>
    <w:semiHidden/>
    <w:unhideWhenUsed/>
    <w:rsid w:val="00E979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E979D0"/>
    <w:rPr>
      <w:rFonts w:ascii="Segoe UI" w:hAnsi="Segoe UI" w:cs="Segoe UI"/>
      <w:sz w:val="18"/>
      <w:szCs w:val="18"/>
    </w:rPr>
  </w:style>
  <w:style w:type="character" w:styleId="Hipercze">
    <w:name w:val="Hyperlink"/>
    <w:basedOn w:val="Domylnaczcionkaakapitu"/>
    <w:uiPriority w:val="99"/>
    <w:unhideWhenUsed/>
    <w:rsid w:val="001B03CB"/>
    <w:rPr>
      <w:color w:val="0000FF"/>
      <w:u w:val="single"/>
    </w:rPr>
  </w:style>
  <w:style w:type="paragraph" w:styleId="Tytu">
    <w:name w:val="Title"/>
    <w:basedOn w:val="Normalny"/>
    <w:next w:val="Normalny"/>
    <w:link w:val="TytuZnak"/>
    <w:qFormat/>
    <w:rsid w:val="001B03CB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ytuZnak">
    <w:name w:val="Tytuł Znak"/>
    <w:basedOn w:val="Domylnaczcionkaakapitu"/>
    <w:link w:val="Tytu"/>
    <w:rsid w:val="001B03CB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1B03CB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1B03CB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PodtytuZnak">
    <w:name w:val="Podtytuł Znak"/>
    <w:basedOn w:val="Domylnaczcionkaakapitu"/>
    <w:link w:val="Podtytu"/>
    <w:uiPriority w:val="11"/>
    <w:rsid w:val="001B03CB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durkalec-michalski@awf.poznan.p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445</Words>
  <Characters>8673</Characters>
  <Application>Microsoft Office Word</Application>
  <DocSecurity>0</DocSecurity>
  <Lines>72</Lines>
  <Paragraphs>2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A NOWACZYK</dc:creator>
  <cp:keywords/>
  <dc:description/>
  <cp:lastModifiedBy>PAULINA NOWACZYK</cp:lastModifiedBy>
  <cp:revision>4</cp:revision>
  <dcterms:created xsi:type="dcterms:W3CDTF">2023-02-04T20:34:00Z</dcterms:created>
  <dcterms:modified xsi:type="dcterms:W3CDTF">2023-02-04T20:37:00Z</dcterms:modified>
</cp:coreProperties>
</file>